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48B7D" w14:textId="364CBE0B" w:rsidR="00FC441F" w:rsidRPr="0066066E" w:rsidRDefault="006A6A40">
      <w:pPr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  <w:pPrChange w:id="0" w:author="Microsoft Office User" w:date="2022-02-12T16:53:00Z">
          <w:pPr>
            <w:spacing w:line="480" w:lineRule="auto"/>
          </w:pPr>
        </w:pPrChange>
      </w:pPr>
      <w:r w:rsidRPr="00622BA8">
        <w:rPr>
          <w:rFonts w:ascii="Times New Roman" w:hAnsi="Times New Roman" w:cs="Times New Roman"/>
          <w:b/>
          <w:lang w:val="en-US"/>
        </w:rPr>
        <w:t xml:space="preserve">Supplementary Material </w:t>
      </w:r>
      <w:r w:rsidR="00383122">
        <w:rPr>
          <w:rFonts w:ascii="Times New Roman" w:hAnsi="Times New Roman" w:cs="Times New Roman"/>
          <w:b/>
          <w:lang w:val="en-US"/>
        </w:rPr>
        <w:t xml:space="preserve">for </w:t>
      </w:r>
      <w:del w:id="1" w:author="Microsoft Office User" w:date="2022-02-12T16:53:00Z">
        <w:r w:rsidR="00383122" w:rsidDel="00E02580">
          <w:rPr>
            <w:rFonts w:ascii="Times New Roman" w:hAnsi="Times New Roman" w:cs="Times New Roman"/>
            <w:b/>
            <w:lang w:val="en-US"/>
          </w:rPr>
          <w:delText>[</w:delText>
        </w:r>
      </w:del>
      <w:r w:rsidR="0066066E" w:rsidRPr="00470F89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  <w:t xml:space="preserve">Risky business: Males </w:t>
      </w:r>
      <w:proofErr w:type="gramStart"/>
      <w:r w:rsidR="0066066E" w:rsidRPr="00470F89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  <w:t>choose</w:t>
      </w:r>
      <w:proofErr w:type="gramEnd"/>
      <w:r w:rsidR="0066066E" w:rsidRPr="00470F89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  <w:t xml:space="preserve"> more receptive adults over safer subadults in a cannibalistic spider</w:t>
      </w:r>
      <w:del w:id="2" w:author="Microsoft Office User" w:date="2022-02-12T16:53:00Z">
        <w:r w:rsidR="00383122" w:rsidDel="00E02580">
          <w:rPr>
            <w:rFonts w:ascii="Times New Roman" w:hAnsi="Times New Roman" w:cs="Times New Roman"/>
            <w:b/>
            <w:lang w:val="en-US"/>
          </w:rPr>
          <w:delText>]</w:delText>
        </w:r>
      </w:del>
    </w:p>
    <w:p w14:paraId="59FFB94E" w14:textId="77777777" w:rsidR="00383122" w:rsidRDefault="00383122">
      <w:pPr>
        <w:rPr>
          <w:rFonts w:ascii="Times New Roman" w:hAnsi="Times New Roman" w:cs="Times New Roman"/>
          <w:b/>
          <w:lang w:val="en-US"/>
        </w:rPr>
      </w:pPr>
    </w:p>
    <w:p w14:paraId="5BC5B595" w14:textId="058896B0" w:rsidR="00383122" w:rsidRDefault="00383122" w:rsidP="00383122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  <w:lang w:val="en-US"/>
        </w:rPr>
        <w:t>Lenka Sentenská</w:t>
      </w:r>
      <w:r>
        <w:rPr>
          <w:rFonts w:ascii="Times New Roman" w:hAnsi="Times New Roman" w:cs="Times New Roman"/>
          <w:vertAlign w:val="superscript"/>
          <w:lang w:val="en-US"/>
        </w:rPr>
        <w:t>1,2</w:t>
      </w:r>
      <w:r>
        <w:rPr>
          <w:rFonts w:ascii="Times New Roman" w:hAnsi="Times New Roman" w:cs="Times New Roman"/>
          <w:lang w:val="en-US"/>
        </w:rPr>
        <w:t>, Catherine Scott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Pierick</w:t>
      </w:r>
      <w:proofErr w:type="spellEnd"/>
      <w:r>
        <w:rPr>
          <w:rFonts w:ascii="Times New Roman" w:hAnsi="Times New Roman" w:cs="Times New Roman"/>
          <w:lang w:val="en-US"/>
        </w:rPr>
        <w:t xml:space="preserve"> Mouginot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Maydianne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ins w:id="3" w:author="Lenka Sentenska" w:date="2022-02-13T12:03:00Z">
        <w:r w:rsidR="00FF5FF9">
          <w:rPr>
            <w:rFonts w:ascii="Times New Roman" w:hAnsi="Times New Roman" w:cs="Times New Roman"/>
            <w:lang w:val="en-US"/>
          </w:rPr>
          <w:t xml:space="preserve">C.B. </w:t>
        </w:r>
      </w:ins>
      <w:r>
        <w:rPr>
          <w:rFonts w:ascii="Times New Roman" w:hAnsi="Times New Roman" w:cs="Times New Roman"/>
          <w:lang w:val="en-US"/>
        </w:rPr>
        <w:t>Andrade</w:t>
      </w:r>
      <w:r>
        <w:rPr>
          <w:rFonts w:ascii="Times New Roman" w:hAnsi="Times New Roman" w:cs="Times New Roman"/>
          <w:vertAlign w:val="superscript"/>
          <w:lang w:val="en-US"/>
        </w:rPr>
        <w:t>1</w:t>
      </w:r>
    </w:p>
    <w:p w14:paraId="4AD3F1AA" w14:textId="77777777" w:rsidR="00383122" w:rsidRPr="00EB7665" w:rsidRDefault="00383122" w:rsidP="00383122">
      <w:pPr>
        <w:rPr>
          <w:rFonts w:ascii="Times New Roman" w:hAnsi="Times New Roman" w:cs="Times New Roman"/>
          <w:lang w:val="en-US"/>
        </w:rPr>
      </w:pPr>
      <w:r w:rsidRPr="00EB7665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EB7665">
        <w:rPr>
          <w:rFonts w:ascii="Times New Roman" w:hAnsi="Times New Roman" w:cs="Times New Roman"/>
          <w:lang w:val="en-US"/>
        </w:rPr>
        <w:t>Department of Biological Sciences, University of Toronto Scarborough, 1265 Military Trail, Scarborough, Ontario, Canada M1C 1A4</w:t>
      </w:r>
    </w:p>
    <w:p w14:paraId="3FEAED1C" w14:textId="17B32ABA" w:rsidR="00383122" w:rsidRPr="00EB7665" w:rsidDel="005C2ADB" w:rsidRDefault="00383122" w:rsidP="00383122">
      <w:pPr>
        <w:rPr>
          <w:del w:id="4" w:author="Lenka Sentenska" w:date="2022-02-12T17:47:00Z"/>
          <w:rFonts w:ascii="Times New Roman" w:hAnsi="Times New Roman" w:cs="Times New Roman"/>
          <w:lang w:val="en-US"/>
        </w:rPr>
      </w:pPr>
      <w:r w:rsidRPr="00EB7665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epartment of General and Systematic Zoology, University of Greifswald, </w:t>
      </w:r>
      <w:proofErr w:type="spellStart"/>
      <w:r w:rsidRPr="00EB7665">
        <w:rPr>
          <w:rFonts w:ascii="Times New Roman" w:hAnsi="Times New Roman" w:cs="Times New Roman"/>
          <w:lang w:val="en-US"/>
        </w:rPr>
        <w:t>Loitzer</w:t>
      </w:r>
      <w:proofErr w:type="spellEnd"/>
      <w:r w:rsidRPr="00EB7665">
        <w:rPr>
          <w:rFonts w:ascii="Times New Roman" w:hAnsi="Times New Roman" w:cs="Times New Roman"/>
          <w:lang w:val="en-US"/>
        </w:rPr>
        <w:t xml:space="preserve"> Strasse 26, 17489</w:t>
      </w:r>
      <w:r>
        <w:rPr>
          <w:rFonts w:ascii="Times New Roman" w:hAnsi="Times New Roman" w:cs="Times New Roman"/>
          <w:lang w:val="en-US"/>
        </w:rPr>
        <w:t xml:space="preserve"> Greifswald, Germany</w:t>
      </w:r>
    </w:p>
    <w:p w14:paraId="329729A8" w14:textId="4F7AED52" w:rsidR="00383122" w:rsidRDefault="00383122" w:rsidP="00383122">
      <w:pPr>
        <w:rPr>
          <w:ins w:id="5" w:author="Lenka Sentenska" w:date="2022-02-12T17:47:00Z"/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US" w:eastAsia="fr-FR"/>
        </w:rPr>
      </w:pPr>
    </w:p>
    <w:p w14:paraId="39EF5521" w14:textId="2DA1B3DF" w:rsidR="005C2ADB" w:rsidRPr="00EB7665" w:rsidDel="005C2ADB" w:rsidRDefault="005C2ADB" w:rsidP="00383122">
      <w:pPr>
        <w:rPr>
          <w:del w:id="6" w:author="Lenka Sentenska" w:date="2022-02-12T17:47:00Z"/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US" w:eastAsia="fr-FR"/>
        </w:rPr>
      </w:pPr>
    </w:p>
    <w:p w14:paraId="6C25EDBE" w14:textId="77777777" w:rsidR="00383122" w:rsidRDefault="00383122" w:rsidP="00383122">
      <w:pPr>
        <w:rPr>
          <w:rFonts w:ascii="Times New Roman" w:eastAsia="Times New Roman" w:hAnsi="Times New Roman" w:cs="Times New Roman"/>
          <w:lang w:val="fr-FR" w:eastAsia="fr-FR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  <w:vertAlign w:val="superscript"/>
          <w:lang w:val="fr-FR" w:eastAsia="fr-FR"/>
        </w:rPr>
        <w:t xml:space="preserve">3 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fr-FR"/>
        </w:rPr>
        <w:t xml:space="preserve">PSL Université </w:t>
      </w:r>
      <w:proofErr w:type="gramStart"/>
      <w:r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fr-FR"/>
        </w:rPr>
        <w:t>Paris:</w:t>
      </w:r>
      <w:proofErr w:type="gramEnd"/>
      <w:r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fr-FR"/>
        </w:rPr>
        <w:t xml:space="preserve"> EPHE-UPVD-CNRS, USR 3278 CRIOBE, Université de Perpignan, 52 Avenue Paul </w:t>
      </w:r>
      <w:proofErr w:type="spellStart"/>
      <w:r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fr-FR"/>
        </w:rPr>
        <w:t>Alduy</w:t>
      </w:r>
      <w:proofErr w:type="spellEnd"/>
      <w:r>
        <w:rPr>
          <w:rFonts w:ascii="Times New Roman" w:eastAsia="Times New Roman" w:hAnsi="Times New Roman" w:cs="Times New Roman"/>
          <w:color w:val="222222"/>
          <w:shd w:val="clear" w:color="auto" w:fill="FFFFFF"/>
          <w:lang w:val="fr-FR" w:eastAsia="fr-FR"/>
        </w:rPr>
        <w:t>, CEDEX 9, 66860 Perpignan, France</w:t>
      </w:r>
    </w:p>
    <w:p w14:paraId="2D5CCA32" w14:textId="77777777" w:rsidR="00383122" w:rsidRPr="00650E53" w:rsidDel="00E02580" w:rsidRDefault="00383122">
      <w:pPr>
        <w:rPr>
          <w:del w:id="7" w:author="Microsoft Office User" w:date="2022-02-12T16:53:00Z"/>
          <w:rFonts w:ascii="Times New Roman" w:hAnsi="Times New Roman" w:cs="Times New Roman"/>
          <w:b/>
          <w:lang w:val="fr-FR"/>
        </w:rPr>
      </w:pPr>
    </w:p>
    <w:p w14:paraId="2ADF2F7F" w14:textId="01C64334" w:rsidR="006A6A40" w:rsidRPr="00650E53" w:rsidDel="005C2ADB" w:rsidRDefault="006A6A40">
      <w:pPr>
        <w:rPr>
          <w:del w:id="8" w:author="Lenka Sentenska" w:date="2022-02-12T17:47:00Z"/>
          <w:rFonts w:ascii="Times New Roman" w:hAnsi="Times New Roman" w:cs="Times New Roman"/>
          <w:lang w:val="fr-FR"/>
        </w:rPr>
      </w:pPr>
    </w:p>
    <w:p w14:paraId="34CF7406" w14:textId="2E0CDD76" w:rsidR="00E02580" w:rsidDel="005C2ADB" w:rsidRDefault="00E02580" w:rsidP="00E02580">
      <w:pPr>
        <w:rPr>
          <w:del w:id="9" w:author="Lenka Sentenska" w:date="2022-02-12T17:47:00Z"/>
          <w:rFonts w:ascii="Times New Roman" w:hAnsi="Times New Roman" w:cs="Times New Roman"/>
          <w:lang w:val="fr-FR"/>
        </w:rPr>
      </w:pPr>
    </w:p>
    <w:p w14:paraId="3E98BADB" w14:textId="04453CE1" w:rsidR="005C2ADB" w:rsidRDefault="005C2ADB">
      <w:pPr>
        <w:rPr>
          <w:ins w:id="10" w:author="Lenka Sentenska" w:date="2022-02-12T17:47:00Z"/>
          <w:rFonts w:ascii="Times New Roman" w:hAnsi="Times New Roman" w:cs="Times New Roman"/>
          <w:lang w:val="fr-FR"/>
        </w:rPr>
      </w:pPr>
    </w:p>
    <w:p w14:paraId="6F3D24A1" w14:textId="77777777" w:rsidR="005C2ADB" w:rsidRDefault="005C2ADB">
      <w:pPr>
        <w:rPr>
          <w:ins w:id="11" w:author="Lenka Sentenska" w:date="2022-02-12T17:47:00Z"/>
          <w:rFonts w:ascii="Times New Roman" w:hAnsi="Times New Roman" w:cs="Times New Roman"/>
          <w:lang w:val="fr-FR"/>
        </w:rPr>
      </w:pPr>
    </w:p>
    <w:p w14:paraId="14D1BB59" w14:textId="20A76D60" w:rsidR="00E02580" w:rsidRDefault="00E02580" w:rsidP="00E02580">
      <w:pPr>
        <w:rPr>
          <w:ins w:id="12" w:author="Microsoft Office User" w:date="2022-02-12T16:51:00Z"/>
          <w:rFonts w:ascii="Times New Roman" w:hAnsi="Times New Roman" w:cs="Times New Roman"/>
          <w:b/>
          <w:lang w:val="en-US"/>
        </w:rPr>
      </w:pPr>
      <w:ins w:id="13" w:author="Microsoft Office User" w:date="2022-02-12T16:51:00Z">
        <w:r>
          <w:rPr>
            <w:rFonts w:ascii="Times New Roman" w:hAnsi="Times New Roman" w:cs="Times New Roman"/>
            <w:b/>
            <w:lang w:val="en-US"/>
          </w:rPr>
          <w:t>Table S</w:t>
        </w:r>
      </w:ins>
      <w:ins w:id="14" w:author="Microsoft Office User" w:date="2022-02-12T16:53:00Z">
        <w:r>
          <w:rPr>
            <w:rFonts w:ascii="Times New Roman" w:hAnsi="Times New Roman" w:cs="Times New Roman"/>
            <w:b/>
            <w:lang w:val="en-US"/>
          </w:rPr>
          <w:t>1</w:t>
        </w:r>
      </w:ins>
      <w:ins w:id="15" w:author="Microsoft Office User" w:date="2022-02-12T16:51:00Z">
        <w:r>
          <w:rPr>
            <w:rFonts w:ascii="Times New Roman" w:hAnsi="Times New Roman" w:cs="Times New Roman"/>
            <w:b/>
            <w:lang w:val="en-US"/>
          </w:rPr>
          <w:t xml:space="preserve">. </w:t>
        </w:r>
        <w:r w:rsidRPr="00C35039">
          <w:rPr>
            <w:rFonts w:ascii="Times New Roman" w:eastAsia="Times New Roman" w:hAnsi="Times New Roman" w:cs="Times New Roman"/>
            <w:lang w:val="en-GB" w:eastAsia="fr-FR"/>
          </w:rPr>
          <w:t>Results of generalized linear models assessing the effects of type of web (subadult or adult)</w:t>
        </w:r>
        <w:r>
          <w:rPr>
            <w:rFonts w:ascii="Times New Roman" w:eastAsia="Times New Roman" w:hAnsi="Times New Roman" w:cs="Times New Roman"/>
            <w:lang w:val="en-GB" w:eastAsia="fr-FR"/>
          </w:rPr>
          <w:t xml:space="preserve"> and</w:t>
        </w:r>
        <w:r w:rsidRPr="00C35039">
          <w:rPr>
            <w:rFonts w:ascii="Times New Roman" w:eastAsia="Times New Roman" w:hAnsi="Times New Roman" w:cs="Times New Roman"/>
            <w:lang w:val="en-GB" w:eastAsia="fr-FR"/>
          </w:rPr>
          <w:t xml:space="preserve"> female stage (subadult or adult), on the latency to (</w:t>
        </w:r>
        <w:r>
          <w:rPr>
            <w:rFonts w:ascii="Times New Roman" w:eastAsia="Times New Roman" w:hAnsi="Times New Roman" w:cs="Times New Roman"/>
            <w:lang w:val="en-GB" w:eastAsia="fr-FR"/>
          </w:rPr>
          <w:t>gamma</w:t>
        </w:r>
        <w:r w:rsidRPr="00C35039">
          <w:rPr>
            <w:rFonts w:ascii="Times New Roman" w:eastAsia="Times New Roman" w:hAnsi="Times New Roman" w:cs="Times New Roman"/>
            <w:lang w:val="en-GB" w:eastAsia="fr-FR"/>
          </w:rPr>
          <w:t xml:space="preserve"> distribution and </w:t>
        </w:r>
        <w:r>
          <w:rPr>
            <w:rFonts w:ascii="Times New Roman" w:eastAsia="Times New Roman" w:hAnsi="Times New Roman" w:cs="Times New Roman"/>
            <w:lang w:val="en-GB" w:eastAsia="fr-FR"/>
          </w:rPr>
          <w:t>log</w:t>
        </w:r>
        <w:r w:rsidRPr="00C35039">
          <w:rPr>
            <w:rFonts w:ascii="Times New Roman" w:eastAsia="Times New Roman" w:hAnsi="Times New Roman" w:cs="Times New Roman"/>
            <w:lang w:val="en-GB" w:eastAsia="fr-FR"/>
          </w:rPr>
          <w:t xml:space="preserve"> link) or occurrence of (binomial distribution and logit link) elements of courtship and mating behaviour by </w:t>
        </w:r>
        <w:proofErr w:type="spellStart"/>
        <w:r w:rsidRPr="00C35039">
          <w:rPr>
            <w:rFonts w:ascii="Times New Roman" w:eastAsia="Times New Roman" w:hAnsi="Times New Roman" w:cs="Times New Roman"/>
            <w:i/>
            <w:iCs/>
            <w:lang w:val="en-GB" w:eastAsia="fr-FR"/>
          </w:rPr>
          <w:t>Latrodectus</w:t>
        </w:r>
        <w:proofErr w:type="spellEnd"/>
        <w:r w:rsidRPr="00C35039">
          <w:rPr>
            <w:rFonts w:ascii="Times New Roman" w:eastAsia="Times New Roman" w:hAnsi="Times New Roman" w:cs="Times New Roman"/>
            <w:i/>
            <w:iCs/>
            <w:lang w:val="en-GB" w:eastAsia="fr-FR"/>
          </w:rPr>
          <w:t xml:space="preserve"> </w:t>
        </w:r>
        <w:proofErr w:type="spellStart"/>
        <w:r w:rsidRPr="00C35039">
          <w:rPr>
            <w:rFonts w:ascii="Times New Roman" w:eastAsia="Times New Roman" w:hAnsi="Times New Roman" w:cs="Times New Roman"/>
            <w:i/>
            <w:iCs/>
            <w:lang w:val="en-GB" w:eastAsia="fr-FR"/>
          </w:rPr>
          <w:t>geometricus</w:t>
        </w:r>
        <w:proofErr w:type="spellEnd"/>
        <w:r w:rsidRPr="00C35039">
          <w:rPr>
            <w:rFonts w:ascii="Times New Roman" w:eastAsia="Times New Roman" w:hAnsi="Times New Roman" w:cs="Times New Roman"/>
            <w:i/>
            <w:iCs/>
            <w:lang w:val="en-GB" w:eastAsia="fr-FR"/>
          </w:rPr>
          <w:t xml:space="preserve"> </w:t>
        </w:r>
        <w:r w:rsidRPr="00C35039">
          <w:rPr>
            <w:rFonts w:ascii="Times New Roman" w:eastAsia="Times New Roman" w:hAnsi="Times New Roman" w:cs="Times New Roman"/>
            <w:lang w:val="en-GB" w:eastAsia="fr-FR"/>
          </w:rPr>
          <w:t xml:space="preserve">males. </w:t>
        </w:r>
      </w:ins>
    </w:p>
    <w:p w14:paraId="4D0CF9B5" w14:textId="77777777" w:rsidR="00E02580" w:rsidRDefault="00E02580" w:rsidP="00E02580">
      <w:pPr>
        <w:rPr>
          <w:ins w:id="16" w:author="Microsoft Office User" w:date="2022-02-12T16:51:00Z"/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2826"/>
        <w:gridCol w:w="1415"/>
        <w:gridCol w:w="1274"/>
        <w:gridCol w:w="1274"/>
        <w:gridCol w:w="1013"/>
      </w:tblGrid>
      <w:tr w:rsidR="00E02580" w:rsidRPr="004157E5" w14:paraId="67007FF6" w14:textId="77777777" w:rsidTr="002B5CF2">
        <w:trPr>
          <w:trHeight w:val="851"/>
          <w:ins w:id="17" w:author="Microsoft Office User" w:date="2022-02-12T16:51:00Z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46D53" w14:textId="77777777" w:rsidR="00E02580" w:rsidRPr="000B6CF2" w:rsidRDefault="00E02580" w:rsidP="00E02580">
            <w:pPr>
              <w:rPr>
                <w:ins w:id="18" w:author="Microsoft Office User" w:date="2022-02-12T16:51:00Z"/>
                <w:rFonts w:ascii="Times New Roman" w:hAnsi="Times New Roman" w:cs="Times New Roman"/>
              </w:rPr>
            </w:pPr>
            <w:ins w:id="19" w:author="Microsoft Office User" w:date="2022-02-12T16:51:00Z">
              <w:r w:rsidRPr="000B6CF2">
                <w:rPr>
                  <w:rFonts w:ascii="Times New Roman" w:hAnsi="Times New Roman" w:cs="Times New Roman"/>
                </w:rPr>
                <w:t>Response variable</w:t>
              </w:r>
            </w:ins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2B117" w14:textId="77777777" w:rsidR="00E02580" w:rsidRPr="000B6CF2" w:rsidRDefault="00E02580">
            <w:pPr>
              <w:rPr>
                <w:ins w:id="20" w:author="Microsoft Office User" w:date="2022-02-12T16:51:00Z"/>
                <w:rFonts w:ascii="Times New Roman" w:hAnsi="Times New Roman" w:cs="Times New Roman"/>
              </w:rPr>
            </w:pPr>
            <w:ins w:id="21" w:author="Microsoft Office User" w:date="2022-02-12T16:51:00Z">
              <w:r w:rsidRPr="000B6CF2">
                <w:rPr>
                  <w:rFonts w:ascii="Times New Roman" w:hAnsi="Times New Roman" w:cs="Times New Roman"/>
                </w:rPr>
                <w:t>Model coefficient</w:t>
              </w:r>
            </w:ins>
          </w:p>
          <w:p w14:paraId="68009213" w14:textId="77777777" w:rsidR="00E02580" w:rsidRPr="000B6CF2" w:rsidRDefault="00E02580">
            <w:pPr>
              <w:rPr>
                <w:ins w:id="22" w:author="Microsoft Office User" w:date="2022-02-12T16:51:00Z"/>
                <w:rFonts w:ascii="Times New Roman" w:hAnsi="Times New Roman" w:cs="Times New Roman"/>
              </w:rPr>
            </w:pPr>
            <w:ins w:id="23" w:author="Microsoft Office User" w:date="2022-02-12T16:51:00Z">
              <w:r w:rsidRPr="000B6CF2">
                <w:rPr>
                  <w:rFonts w:ascii="Times New Roman" w:hAnsi="Times New Roman" w:cs="Times New Roman"/>
                </w:rPr>
                <w:t>(reference level)</w:t>
              </w:r>
            </w:ins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0D11E" w14:textId="77777777" w:rsidR="00E02580" w:rsidRPr="004157E5" w:rsidRDefault="00E02580">
            <w:pPr>
              <w:rPr>
                <w:ins w:id="24" w:author="Microsoft Office User" w:date="2022-02-12T16:51:00Z"/>
                <w:rFonts w:ascii="Times New Roman" w:hAnsi="Times New Roman" w:cs="Times New Roman"/>
                <w:b/>
                <w:i/>
                <w:iCs/>
              </w:rPr>
            </w:pPr>
            <w:ins w:id="25" w:author="Microsoft Office User" w:date="2022-02-12T16:51:00Z">
              <w:r w:rsidRPr="004157E5">
                <w:rPr>
                  <w:rFonts w:ascii="Times New Roman" w:hAnsi="Times New Roman" w:cs="Times New Roman"/>
                </w:rPr>
                <w:t>Estimate</w:t>
              </w:r>
            </w:ins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37385" w14:textId="77777777" w:rsidR="00E02580" w:rsidRPr="004157E5" w:rsidRDefault="00E02580">
            <w:pPr>
              <w:rPr>
                <w:ins w:id="26" w:author="Microsoft Office User" w:date="2022-02-12T16:51:00Z"/>
                <w:rFonts w:ascii="Times New Roman" w:hAnsi="Times New Roman" w:cs="Times New Roman"/>
                <w:b/>
                <w:i/>
                <w:iCs/>
              </w:rPr>
            </w:pPr>
            <w:ins w:id="27" w:author="Microsoft Office User" w:date="2022-02-12T16:51:00Z">
              <w:r w:rsidRPr="004157E5">
                <w:rPr>
                  <w:rFonts w:ascii="Times New Roman" w:hAnsi="Times New Roman" w:cs="Times New Roman"/>
                </w:rPr>
                <w:t>SE</w:t>
              </w:r>
            </w:ins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38677" w14:textId="77777777" w:rsidR="00E02580" w:rsidRPr="00510E5E" w:rsidRDefault="00E02580">
            <w:pPr>
              <w:rPr>
                <w:ins w:id="28" w:author="Microsoft Office User" w:date="2022-02-12T16:51:00Z"/>
                <w:rFonts w:ascii="Times New Roman" w:hAnsi="Times New Roman" w:cs="Times New Roman"/>
                <w:b/>
                <w:i/>
                <w:iCs/>
              </w:rPr>
            </w:pPr>
            <w:ins w:id="29" w:author="Microsoft Office User" w:date="2022-02-12T16:51:00Z">
              <w:r>
                <w:rPr>
                  <w:rFonts w:ascii="Times New Roman" w:hAnsi="Times New Roman" w:cs="Times New Roman"/>
                  <w:i/>
                </w:rPr>
                <w:t>t</w:t>
              </w:r>
              <w:r>
                <w:rPr>
                  <w:rFonts w:ascii="Times New Roman" w:hAnsi="Times New Roman" w:cs="Times New Roman"/>
                </w:rPr>
                <w:t>/</w:t>
              </w:r>
              <w:r>
                <w:rPr>
                  <w:rFonts w:ascii="Times New Roman" w:hAnsi="Times New Roman" w:cs="Times New Roman"/>
                  <w:i/>
                </w:rPr>
                <w:t>Z*</w:t>
              </w:r>
            </w:ins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A5235" w14:textId="77777777" w:rsidR="00E02580" w:rsidRPr="004157E5" w:rsidRDefault="00E02580">
            <w:pPr>
              <w:rPr>
                <w:ins w:id="30" w:author="Microsoft Office User" w:date="2022-02-12T16:51:00Z"/>
                <w:rFonts w:ascii="Times New Roman" w:hAnsi="Times New Roman" w:cs="Times New Roman"/>
                <w:b/>
                <w:i/>
                <w:iCs/>
              </w:rPr>
            </w:pPr>
            <w:ins w:id="31" w:author="Microsoft Office User" w:date="2022-02-12T16:51:00Z">
              <w:r>
                <w:rPr>
                  <w:rFonts w:ascii="Times New Roman" w:hAnsi="Times New Roman" w:cs="Times New Roman"/>
                  <w:i/>
                </w:rPr>
                <w:t>P</w:t>
              </w:r>
            </w:ins>
          </w:p>
        </w:tc>
      </w:tr>
      <w:tr w:rsidR="00E02580" w:rsidRPr="004157E5" w14:paraId="2FBA5410" w14:textId="77777777" w:rsidTr="002B5CF2">
        <w:trPr>
          <w:ins w:id="32" w:author="Microsoft Office User" w:date="2022-02-12T16:51:00Z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1939EFDD" w14:textId="77777777" w:rsidR="00E02580" w:rsidRPr="004157E5" w:rsidRDefault="00E02580" w:rsidP="00E02580">
            <w:pPr>
              <w:rPr>
                <w:ins w:id="33" w:author="Microsoft Office User" w:date="2022-02-12T16:51:00Z"/>
                <w:rFonts w:ascii="Times New Roman" w:hAnsi="Times New Roman" w:cs="Times New Roman"/>
              </w:rPr>
            </w:pPr>
            <w:ins w:id="34" w:author="Microsoft Office User" w:date="2022-02-12T16:51:00Z">
              <w:r>
                <w:rPr>
                  <w:rFonts w:ascii="Times New Roman" w:hAnsi="Times New Roman" w:cs="Times New Roman"/>
                </w:rPr>
                <w:t>latency to first contact</w:t>
              </w:r>
            </w:ins>
          </w:p>
        </w:tc>
        <w:tc>
          <w:tcPr>
            <w:tcW w:w="2826" w:type="dxa"/>
            <w:tcBorders>
              <w:top w:val="single" w:sz="4" w:space="0" w:color="auto"/>
            </w:tcBorders>
            <w:vAlign w:val="center"/>
          </w:tcPr>
          <w:p w14:paraId="5EB3AF8D" w14:textId="77777777" w:rsidR="00E02580" w:rsidRPr="004157E5" w:rsidRDefault="00E02580" w:rsidP="00FF5FF9">
            <w:pPr>
              <w:rPr>
                <w:ins w:id="35" w:author="Microsoft Office User" w:date="2022-02-12T16:51:00Z"/>
                <w:rFonts w:ascii="Times New Roman" w:hAnsi="Times New Roman" w:cs="Times New Roman"/>
                <w:b/>
                <w:i/>
                <w:iCs/>
              </w:rPr>
            </w:pPr>
            <w:ins w:id="36" w:author="Microsoft Office User" w:date="2022-02-12T16:51:00Z">
              <w:r>
                <w:rPr>
                  <w:rFonts w:ascii="Times New Roman" w:hAnsi="Times New Roman" w:cs="Times New Roman"/>
                </w:rPr>
                <w:t>i</w:t>
              </w:r>
              <w:r w:rsidRPr="004157E5">
                <w:rPr>
                  <w:rFonts w:ascii="Times New Roman" w:hAnsi="Times New Roman" w:cs="Times New Roman"/>
                </w:rPr>
                <w:t>ntercept</w:t>
              </w:r>
            </w:ins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2E628BE4" w14:textId="77777777" w:rsidR="00E02580" w:rsidRPr="004157E5" w:rsidRDefault="00E02580" w:rsidP="00FF5FF9">
            <w:pPr>
              <w:rPr>
                <w:ins w:id="37" w:author="Microsoft Office User" w:date="2022-02-12T16:51:00Z"/>
                <w:rFonts w:ascii="Times New Roman" w:hAnsi="Times New Roman" w:cs="Times New Roman"/>
                <w:b/>
                <w:i/>
                <w:iCs/>
              </w:rPr>
            </w:pPr>
            <w:ins w:id="38" w:author="Microsoft Office User" w:date="2022-02-12T16:51:00Z">
              <w:r>
                <w:rPr>
                  <w:rFonts w:ascii="Times New Roman" w:hAnsi="Times New Roman" w:cs="Times New Roman"/>
                </w:rPr>
                <w:t>5.83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159D713D" w14:textId="77777777" w:rsidR="00E02580" w:rsidRPr="004157E5" w:rsidRDefault="00E02580" w:rsidP="00FF5FF9">
            <w:pPr>
              <w:rPr>
                <w:ins w:id="39" w:author="Microsoft Office User" w:date="2022-02-12T16:51:00Z"/>
                <w:rFonts w:ascii="Times New Roman" w:hAnsi="Times New Roman" w:cs="Times New Roman"/>
                <w:b/>
                <w:i/>
                <w:iCs/>
              </w:rPr>
            </w:pPr>
            <w:ins w:id="40" w:author="Microsoft Office User" w:date="2022-02-12T16:51:00Z">
              <w:r>
                <w:rPr>
                  <w:rFonts w:ascii="Times New Roman" w:hAnsi="Times New Roman" w:cs="Times New Roman"/>
                </w:rPr>
                <w:t>0.24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540DE89B" w14:textId="77777777" w:rsidR="00E02580" w:rsidRPr="00D62BB8" w:rsidRDefault="00E02580" w:rsidP="00FF5FF9">
            <w:pPr>
              <w:rPr>
                <w:ins w:id="41" w:author="Microsoft Office User" w:date="2022-02-12T16:51:00Z"/>
                <w:rFonts w:ascii="Times New Roman" w:hAnsi="Times New Roman" w:cs="Times New Roman"/>
                <w:iCs/>
              </w:rPr>
            </w:pPr>
            <w:ins w:id="42" w:author="Microsoft Office User" w:date="2022-02-12T16:51:00Z">
              <w:r w:rsidRPr="00D62BB8">
                <w:rPr>
                  <w:rFonts w:ascii="Times New Roman" w:hAnsi="Times New Roman" w:cs="Times New Roman"/>
                  <w:iCs/>
                </w:rPr>
                <w:t>24.13</w:t>
              </w:r>
            </w:ins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34A16C09" w14:textId="77777777" w:rsidR="00E02580" w:rsidRPr="004157E5" w:rsidRDefault="00E02580" w:rsidP="00FF5FF9">
            <w:pPr>
              <w:rPr>
                <w:ins w:id="43" w:author="Microsoft Office User" w:date="2022-02-12T16:51:00Z"/>
                <w:rFonts w:ascii="Times New Roman" w:hAnsi="Times New Roman" w:cs="Times New Roman"/>
                <w:b/>
                <w:i/>
                <w:iCs/>
              </w:rPr>
            </w:pPr>
            <w:ins w:id="44" w:author="Microsoft Office User" w:date="2022-02-12T16:51:00Z">
              <w:r>
                <w:rPr>
                  <w:rFonts w:ascii="Times New Roman" w:hAnsi="Times New Roman" w:cs="Times New Roman"/>
                </w:rPr>
                <w:t>&lt;0.0001</w:t>
              </w:r>
              <w:r w:rsidRPr="004157E5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</w:tr>
      <w:tr w:rsidR="00E02580" w:rsidRPr="004157E5" w14:paraId="7D6A1575" w14:textId="77777777" w:rsidTr="002B5CF2">
        <w:trPr>
          <w:ins w:id="45" w:author="Microsoft Office User" w:date="2022-02-12T16:51:00Z"/>
        </w:trPr>
        <w:tc>
          <w:tcPr>
            <w:tcW w:w="1558" w:type="dxa"/>
            <w:vMerge/>
          </w:tcPr>
          <w:p w14:paraId="1A37A588" w14:textId="77777777" w:rsidR="00E02580" w:rsidRPr="004157E5" w:rsidRDefault="00E02580" w:rsidP="00FF5FF9">
            <w:pPr>
              <w:rPr>
                <w:ins w:id="46" w:author="Microsoft Office User" w:date="2022-02-12T16:51:00Z"/>
                <w:rFonts w:ascii="Times New Roman" w:hAnsi="Times New Roman" w:cs="Times New Roman"/>
              </w:rPr>
            </w:pPr>
          </w:p>
        </w:tc>
        <w:tc>
          <w:tcPr>
            <w:tcW w:w="2826" w:type="dxa"/>
            <w:vAlign w:val="center"/>
          </w:tcPr>
          <w:p w14:paraId="63D62354" w14:textId="77777777" w:rsidR="00E02580" w:rsidRPr="004157E5" w:rsidRDefault="00E02580" w:rsidP="00FF5FF9">
            <w:pPr>
              <w:rPr>
                <w:ins w:id="47" w:author="Microsoft Office User" w:date="2022-02-12T16:51:00Z"/>
                <w:rFonts w:ascii="Times New Roman" w:hAnsi="Times New Roman" w:cs="Times New Roman"/>
                <w:b/>
                <w:i/>
                <w:iCs/>
              </w:rPr>
            </w:pPr>
            <w:ins w:id="48" w:author="Microsoft Office User" w:date="2022-02-12T16:51:00Z">
              <w:r>
                <w:rPr>
                  <w:rFonts w:ascii="Times New Roman" w:hAnsi="Times New Roman" w:cs="Times New Roman"/>
                </w:rPr>
                <w:t>female stage (adult)</w:t>
              </w:r>
            </w:ins>
          </w:p>
        </w:tc>
        <w:tc>
          <w:tcPr>
            <w:tcW w:w="1415" w:type="dxa"/>
            <w:vAlign w:val="center"/>
          </w:tcPr>
          <w:p w14:paraId="29162DF3" w14:textId="77777777" w:rsidR="00E02580" w:rsidRPr="004157E5" w:rsidRDefault="00E02580" w:rsidP="00FF5FF9">
            <w:pPr>
              <w:rPr>
                <w:ins w:id="49" w:author="Microsoft Office User" w:date="2022-02-12T16:51:00Z"/>
                <w:rFonts w:ascii="Times New Roman" w:hAnsi="Times New Roman" w:cs="Times New Roman"/>
                <w:b/>
                <w:i/>
                <w:iCs/>
              </w:rPr>
            </w:pPr>
            <w:ins w:id="50" w:author="Microsoft Office User" w:date="2022-02-12T16:51:00Z">
              <w:r>
                <w:rPr>
                  <w:rFonts w:ascii="Times New Roman" w:hAnsi="Times New Roman" w:cs="Times New Roman"/>
                </w:rPr>
                <w:t>-0.41</w:t>
              </w:r>
            </w:ins>
          </w:p>
        </w:tc>
        <w:tc>
          <w:tcPr>
            <w:tcW w:w="1274" w:type="dxa"/>
            <w:vAlign w:val="center"/>
          </w:tcPr>
          <w:p w14:paraId="52ED9459" w14:textId="77777777" w:rsidR="00E02580" w:rsidRPr="004157E5" w:rsidRDefault="00E02580" w:rsidP="00FF5FF9">
            <w:pPr>
              <w:rPr>
                <w:ins w:id="51" w:author="Microsoft Office User" w:date="2022-02-12T16:51:00Z"/>
                <w:rFonts w:ascii="Times New Roman" w:hAnsi="Times New Roman" w:cs="Times New Roman"/>
                <w:b/>
                <w:i/>
                <w:iCs/>
              </w:rPr>
            </w:pPr>
            <w:ins w:id="52" w:author="Microsoft Office User" w:date="2022-02-12T16:51:00Z">
              <w:r w:rsidRPr="004157E5">
                <w:rPr>
                  <w:rFonts w:ascii="Times New Roman" w:hAnsi="Times New Roman" w:cs="Times New Roman"/>
                </w:rPr>
                <w:t>0.</w:t>
              </w:r>
              <w:r>
                <w:rPr>
                  <w:rFonts w:ascii="Times New Roman" w:hAnsi="Times New Roman" w:cs="Times New Roman"/>
                </w:rPr>
                <w:t>30</w:t>
              </w:r>
            </w:ins>
          </w:p>
        </w:tc>
        <w:tc>
          <w:tcPr>
            <w:tcW w:w="1274" w:type="dxa"/>
            <w:vAlign w:val="center"/>
          </w:tcPr>
          <w:p w14:paraId="7F6108B3" w14:textId="77777777" w:rsidR="00E02580" w:rsidRPr="004157E5" w:rsidRDefault="00E02580" w:rsidP="00FF5FF9">
            <w:pPr>
              <w:rPr>
                <w:ins w:id="53" w:author="Microsoft Office User" w:date="2022-02-12T16:51:00Z"/>
                <w:rFonts w:ascii="Times New Roman" w:hAnsi="Times New Roman" w:cs="Times New Roman"/>
                <w:b/>
                <w:i/>
                <w:iCs/>
              </w:rPr>
            </w:pPr>
            <w:ins w:id="54" w:author="Microsoft Office User" w:date="2022-02-12T16:51:00Z">
              <w:r>
                <w:rPr>
                  <w:rFonts w:ascii="Times New Roman" w:hAnsi="Times New Roman" w:cs="Times New Roman"/>
                </w:rPr>
                <w:t>-1.40</w:t>
              </w:r>
            </w:ins>
          </w:p>
        </w:tc>
        <w:tc>
          <w:tcPr>
            <w:tcW w:w="1013" w:type="dxa"/>
            <w:vAlign w:val="center"/>
          </w:tcPr>
          <w:p w14:paraId="4897AA39" w14:textId="77777777" w:rsidR="00E02580" w:rsidRPr="004157E5" w:rsidRDefault="00E02580" w:rsidP="00FF5FF9">
            <w:pPr>
              <w:rPr>
                <w:ins w:id="55" w:author="Microsoft Office User" w:date="2022-02-12T16:51:00Z"/>
                <w:rFonts w:ascii="Times New Roman" w:hAnsi="Times New Roman" w:cs="Times New Roman"/>
                <w:b/>
                <w:i/>
                <w:iCs/>
              </w:rPr>
            </w:pPr>
            <w:ins w:id="56" w:author="Microsoft Office User" w:date="2022-02-12T16:51:00Z">
              <w:r w:rsidRPr="004157E5">
                <w:rPr>
                  <w:rFonts w:ascii="Times New Roman" w:hAnsi="Times New Roman" w:cs="Times New Roman"/>
                </w:rPr>
                <w:t>0.</w:t>
              </w:r>
              <w:r>
                <w:rPr>
                  <w:rFonts w:ascii="Times New Roman" w:hAnsi="Times New Roman" w:cs="Times New Roman"/>
                </w:rPr>
                <w:t>17</w:t>
              </w:r>
            </w:ins>
          </w:p>
        </w:tc>
      </w:tr>
      <w:tr w:rsidR="00E02580" w:rsidRPr="004157E5" w14:paraId="54F9AEA4" w14:textId="77777777" w:rsidTr="002B5CF2">
        <w:trPr>
          <w:ins w:id="57" w:author="Microsoft Office User" w:date="2022-02-12T16:51:00Z"/>
        </w:trPr>
        <w:tc>
          <w:tcPr>
            <w:tcW w:w="1558" w:type="dxa"/>
            <w:vMerge/>
            <w:tcBorders>
              <w:bottom w:val="single" w:sz="4" w:space="0" w:color="auto"/>
            </w:tcBorders>
          </w:tcPr>
          <w:p w14:paraId="69C63804" w14:textId="77777777" w:rsidR="00E02580" w:rsidRPr="004157E5" w:rsidRDefault="00E02580">
            <w:pPr>
              <w:rPr>
                <w:ins w:id="58" w:author="Microsoft Office User" w:date="2022-02-12T16:51:00Z"/>
                <w:rFonts w:ascii="Times New Roman" w:hAnsi="Times New Roman" w:cs="Times New Roman"/>
              </w:rPr>
              <w:pPrChange w:id="59" w:author="Microsoft Office User" w:date="2022-02-12T16:52:00Z">
                <w:pPr>
                  <w:spacing w:line="360" w:lineRule="auto"/>
                </w:pPr>
              </w:pPrChange>
            </w:pPr>
          </w:p>
        </w:tc>
        <w:tc>
          <w:tcPr>
            <w:tcW w:w="2826" w:type="dxa"/>
            <w:tcBorders>
              <w:bottom w:val="single" w:sz="4" w:space="0" w:color="auto"/>
            </w:tcBorders>
            <w:vAlign w:val="center"/>
          </w:tcPr>
          <w:p w14:paraId="745FDDDF" w14:textId="77777777" w:rsidR="00E02580" w:rsidRPr="00647C52" w:rsidRDefault="00E02580">
            <w:pPr>
              <w:rPr>
                <w:ins w:id="60" w:author="Microsoft Office User" w:date="2022-02-12T16:51:00Z"/>
                <w:rFonts w:ascii="Times New Roman" w:hAnsi="Times New Roman" w:cs="Times New Roman"/>
                <w:i/>
                <w:iCs/>
              </w:rPr>
              <w:pPrChange w:id="61" w:author="Microsoft Office User" w:date="2022-02-12T16:52:00Z">
                <w:pPr>
                  <w:spacing w:line="360" w:lineRule="auto"/>
                </w:pPr>
              </w:pPrChange>
            </w:pPr>
            <w:ins w:id="62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web stage (adult)</w:t>
              </w:r>
            </w:ins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1CCFADD9" w14:textId="77777777" w:rsidR="00E02580" w:rsidRPr="00647C52" w:rsidRDefault="00E02580">
            <w:pPr>
              <w:rPr>
                <w:ins w:id="63" w:author="Microsoft Office User" w:date="2022-02-12T16:51:00Z"/>
                <w:rFonts w:ascii="Times New Roman" w:hAnsi="Times New Roman" w:cs="Times New Roman"/>
                <w:i/>
                <w:iCs/>
              </w:rPr>
              <w:pPrChange w:id="64" w:author="Microsoft Office User" w:date="2022-02-12T16:52:00Z">
                <w:pPr>
                  <w:spacing w:line="360" w:lineRule="auto"/>
                </w:pPr>
              </w:pPrChange>
            </w:pPr>
            <w:ins w:id="65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-1.00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664D1ECB" w14:textId="77777777" w:rsidR="00E02580" w:rsidRPr="00647C52" w:rsidRDefault="00E02580">
            <w:pPr>
              <w:rPr>
                <w:ins w:id="66" w:author="Microsoft Office User" w:date="2022-02-12T16:51:00Z"/>
                <w:rFonts w:ascii="Times New Roman" w:hAnsi="Times New Roman" w:cs="Times New Roman"/>
                <w:i/>
                <w:iCs/>
              </w:rPr>
              <w:pPrChange w:id="67" w:author="Microsoft Office User" w:date="2022-02-12T16:52:00Z">
                <w:pPr>
                  <w:spacing w:line="360" w:lineRule="auto"/>
                </w:pPr>
              </w:pPrChange>
            </w:pPr>
            <w:ins w:id="68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0.29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7A33E18" w14:textId="77777777" w:rsidR="00E02580" w:rsidRPr="00647C52" w:rsidRDefault="00E02580">
            <w:pPr>
              <w:rPr>
                <w:ins w:id="69" w:author="Microsoft Office User" w:date="2022-02-12T16:51:00Z"/>
                <w:rFonts w:ascii="Times New Roman" w:hAnsi="Times New Roman" w:cs="Times New Roman"/>
                <w:i/>
                <w:iCs/>
              </w:rPr>
              <w:pPrChange w:id="70" w:author="Microsoft Office User" w:date="2022-02-12T16:52:00Z">
                <w:pPr>
                  <w:spacing w:line="360" w:lineRule="auto"/>
                </w:pPr>
              </w:pPrChange>
            </w:pPr>
            <w:ins w:id="71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-3.43</w:t>
              </w:r>
            </w:ins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0C91EB39" w14:textId="77777777" w:rsidR="00E02580" w:rsidRPr="00647C52" w:rsidRDefault="00E02580">
            <w:pPr>
              <w:rPr>
                <w:ins w:id="72" w:author="Microsoft Office User" w:date="2022-02-12T16:51:00Z"/>
                <w:rFonts w:ascii="Times New Roman" w:hAnsi="Times New Roman" w:cs="Times New Roman"/>
                <w:i/>
                <w:iCs/>
              </w:rPr>
              <w:pPrChange w:id="73" w:author="Microsoft Office User" w:date="2022-02-12T16:52:00Z">
                <w:pPr>
                  <w:spacing w:line="360" w:lineRule="auto"/>
                </w:pPr>
              </w:pPrChange>
            </w:pPr>
            <w:ins w:id="74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0.001</w:t>
              </w:r>
            </w:ins>
          </w:p>
        </w:tc>
      </w:tr>
      <w:tr w:rsidR="00E02580" w:rsidRPr="004157E5" w14:paraId="49AFF659" w14:textId="77777777" w:rsidTr="002B5CF2">
        <w:trPr>
          <w:ins w:id="75" w:author="Microsoft Office User" w:date="2022-02-12T16:51:00Z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09ADA79E" w14:textId="77777777" w:rsidR="00E02580" w:rsidRPr="004157E5" w:rsidRDefault="00E02580" w:rsidP="00E02580">
            <w:pPr>
              <w:rPr>
                <w:ins w:id="76" w:author="Microsoft Office User" w:date="2022-02-12T16:51:00Z"/>
                <w:rFonts w:ascii="Times New Roman" w:hAnsi="Times New Roman" w:cs="Times New Roman"/>
              </w:rPr>
            </w:pPr>
            <w:ins w:id="77" w:author="Microsoft Office User" w:date="2022-02-12T16:51:00Z">
              <w:r>
                <w:rPr>
                  <w:rFonts w:ascii="Times New Roman" w:hAnsi="Times New Roman" w:cs="Times New Roman"/>
                </w:rPr>
                <w:t>mount occurrence</w:t>
              </w:r>
            </w:ins>
          </w:p>
        </w:tc>
        <w:tc>
          <w:tcPr>
            <w:tcW w:w="2826" w:type="dxa"/>
            <w:tcBorders>
              <w:top w:val="single" w:sz="4" w:space="0" w:color="auto"/>
            </w:tcBorders>
          </w:tcPr>
          <w:p w14:paraId="66040A4C" w14:textId="77777777" w:rsidR="00E02580" w:rsidRPr="00647C52" w:rsidRDefault="00E02580" w:rsidP="00FF5FF9">
            <w:pPr>
              <w:rPr>
                <w:ins w:id="78" w:author="Microsoft Office User" w:date="2022-02-12T16:51:00Z"/>
                <w:rFonts w:ascii="Times New Roman" w:hAnsi="Times New Roman" w:cs="Times New Roman"/>
                <w:i/>
                <w:iCs/>
              </w:rPr>
            </w:pPr>
            <w:ins w:id="79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intercept</w:t>
              </w:r>
            </w:ins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440C04C3" w14:textId="77777777" w:rsidR="00E02580" w:rsidRPr="00647C52" w:rsidRDefault="00E02580" w:rsidP="00FF5FF9">
            <w:pPr>
              <w:rPr>
                <w:ins w:id="80" w:author="Microsoft Office User" w:date="2022-02-12T16:51:00Z"/>
                <w:rFonts w:ascii="Times New Roman" w:hAnsi="Times New Roman" w:cs="Times New Roman"/>
                <w:iCs/>
              </w:rPr>
            </w:pPr>
            <w:ins w:id="81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2.53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C1F900C" w14:textId="77777777" w:rsidR="00E02580" w:rsidRPr="00647C52" w:rsidRDefault="00E02580" w:rsidP="00FF5FF9">
            <w:pPr>
              <w:rPr>
                <w:ins w:id="82" w:author="Microsoft Office User" w:date="2022-02-12T16:51:00Z"/>
                <w:rFonts w:ascii="Times New Roman" w:hAnsi="Times New Roman" w:cs="Times New Roman"/>
                <w:iCs/>
              </w:rPr>
            </w:pPr>
            <w:ins w:id="83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67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01E5E2B9" w14:textId="77777777" w:rsidR="00E02580" w:rsidRPr="00647C52" w:rsidRDefault="00E02580" w:rsidP="00FF5FF9">
            <w:pPr>
              <w:rPr>
                <w:ins w:id="84" w:author="Microsoft Office User" w:date="2022-02-12T16:51:00Z"/>
                <w:rFonts w:ascii="Times New Roman" w:hAnsi="Times New Roman" w:cs="Times New Roman"/>
                <w:iCs/>
              </w:rPr>
            </w:pPr>
            <w:ins w:id="85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3.78</w:t>
              </w:r>
            </w:ins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6B3775D2" w14:textId="77777777" w:rsidR="00E02580" w:rsidRPr="00647C52" w:rsidRDefault="00E02580" w:rsidP="00FF5FF9">
            <w:pPr>
              <w:rPr>
                <w:ins w:id="86" w:author="Microsoft Office User" w:date="2022-02-12T16:51:00Z"/>
                <w:rFonts w:ascii="Times New Roman" w:hAnsi="Times New Roman" w:cs="Times New Roman"/>
                <w:iCs/>
              </w:rPr>
            </w:pPr>
            <w:ins w:id="87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0002</w:t>
              </w:r>
            </w:ins>
          </w:p>
        </w:tc>
      </w:tr>
      <w:tr w:rsidR="00E02580" w:rsidRPr="004157E5" w14:paraId="79172D4B" w14:textId="77777777" w:rsidTr="002B5CF2">
        <w:trPr>
          <w:ins w:id="88" w:author="Microsoft Office User" w:date="2022-02-12T16:51:00Z"/>
        </w:trPr>
        <w:tc>
          <w:tcPr>
            <w:tcW w:w="1558" w:type="dxa"/>
            <w:vMerge/>
          </w:tcPr>
          <w:p w14:paraId="7E8A84E0" w14:textId="77777777" w:rsidR="00E02580" w:rsidRPr="004157E5" w:rsidRDefault="00E02580">
            <w:pPr>
              <w:rPr>
                <w:ins w:id="89" w:author="Microsoft Office User" w:date="2022-02-12T16:51:00Z"/>
                <w:rFonts w:ascii="Times New Roman" w:hAnsi="Times New Roman" w:cs="Times New Roman"/>
              </w:rPr>
              <w:pPrChange w:id="90" w:author="Microsoft Office User" w:date="2022-02-12T16:52:00Z">
                <w:pPr>
                  <w:spacing w:line="360" w:lineRule="auto"/>
                </w:pPr>
              </w:pPrChange>
            </w:pPr>
          </w:p>
        </w:tc>
        <w:tc>
          <w:tcPr>
            <w:tcW w:w="2826" w:type="dxa"/>
          </w:tcPr>
          <w:p w14:paraId="23188FB2" w14:textId="77777777" w:rsidR="00E02580" w:rsidRPr="00647C52" w:rsidRDefault="00E02580">
            <w:pPr>
              <w:rPr>
                <w:ins w:id="91" w:author="Microsoft Office User" w:date="2022-02-12T16:51:00Z"/>
                <w:rFonts w:ascii="Times New Roman" w:hAnsi="Times New Roman" w:cs="Times New Roman"/>
                <w:i/>
                <w:iCs/>
              </w:rPr>
              <w:pPrChange w:id="92" w:author="Microsoft Office User" w:date="2022-02-12T16:52:00Z">
                <w:pPr>
                  <w:spacing w:line="360" w:lineRule="auto"/>
                </w:pPr>
              </w:pPrChange>
            </w:pPr>
            <w:ins w:id="93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female stage (adult)</w:t>
              </w:r>
            </w:ins>
          </w:p>
        </w:tc>
        <w:tc>
          <w:tcPr>
            <w:tcW w:w="1415" w:type="dxa"/>
          </w:tcPr>
          <w:p w14:paraId="004D5F22" w14:textId="77777777" w:rsidR="00E02580" w:rsidRPr="00647C52" w:rsidRDefault="00E02580">
            <w:pPr>
              <w:rPr>
                <w:ins w:id="94" w:author="Microsoft Office User" w:date="2022-02-12T16:51:00Z"/>
                <w:rFonts w:ascii="Times New Roman" w:hAnsi="Times New Roman" w:cs="Times New Roman"/>
                <w:iCs/>
              </w:rPr>
              <w:pPrChange w:id="95" w:author="Microsoft Office User" w:date="2022-02-12T16:52:00Z">
                <w:pPr>
                  <w:spacing w:line="360" w:lineRule="auto"/>
                </w:pPr>
              </w:pPrChange>
            </w:pPr>
            <w:ins w:id="96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1.98</w:t>
              </w:r>
            </w:ins>
          </w:p>
        </w:tc>
        <w:tc>
          <w:tcPr>
            <w:tcW w:w="1274" w:type="dxa"/>
          </w:tcPr>
          <w:p w14:paraId="3347490F" w14:textId="77777777" w:rsidR="00E02580" w:rsidRPr="00647C52" w:rsidRDefault="00E02580">
            <w:pPr>
              <w:rPr>
                <w:ins w:id="97" w:author="Microsoft Office User" w:date="2022-02-12T16:51:00Z"/>
                <w:rFonts w:ascii="Times New Roman" w:hAnsi="Times New Roman" w:cs="Times New Roman"/>
                <w:iCs/>
              </w:rPr>
              <w:pPrChange w:id="98" w:author="Microsoft Office User" w:date="2022-02-12T16:52:00Z">
                <w:pPr>
                  <w:spacing w:line="360" w:lineRule="auto"/>
                </w:pPr>
              </w:pPrChange>
            </w:pPr>
            <w:ins w:id="99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72</w:t>
              </w:r>
            </w:ins>
          </w:p>
        </w:tc>
        <w:tc>
          <w:tcPr>
            <w:tcW w:w="1274" w:type="dxa"/>
          </w:tcPr>
          <w:p w14:paraId="50CA96A5" w14:textId="77777777" w:rsidR="00E02580" w:rsidRPr="00647C52" w:rsidRDefault="00E02580">
            <w:pPr>
              <w:rPr>
                <w:ins w:id="100" w:author="Microsoft Office User" w:date="2022-02-12T16:51:00Z"/>
                <w:rFonts w:ascii="Times New Roman" w:hAnsi="Times New Roman" w:cs="Times New Roman"/>
                <w:iCs/>
              </w:rPr>
              <w:pPrChange w:id="101" w:author="Microsoft Office User" w:date="2022-02-12T16:52:00Z">
                <w:pPr>
                  <w:spacing w:line="360" w:lineRule="auto"/>
                </w:pPr>
              </w:pPrChange>
            </w:pPr>
            <w:ins w:id="102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2.76</w:t>
              </w:r>
            </w:ins>
          </w:p>
        </w:tc>
        <w:tc>
          <w:tcPr>
            <w:tcW w:w="1013" w:type="dxa"/>
          </w:tcPr>
          <w:p w14:paraId="07022A23" w14:textId="77777777" w:rsidR="00E02580" w:rsidRPr="00647C52" w:rsidRDefault="00E02580">
            <w:pPr>
              <w:rPr>
                <w:ins w:id="103" w:author="Microsoft Office User" w:date="2022-02-12T16:51:00Z"/>
                <w:rFonts w:ascii="Times New Roman" w:hAnsi="Times New Roman" w:cs="Times New Roman"/>
                <w:iCs/>
              </w:rPr>
              <w:pPrChange w:id="104" w:author="Microsoft Office User" w:date="2022-02-12T16:52:00Z">
                <w:pPr>
                  <w:spacing w:line="360" w:lineRule="auto"/>
                </w:pPr>
              </w:pPrChange>
            </w:pPr>
            <w:ins w:id="105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006</w:t>
              </w:r>
            </w:ins>
          </w:p>
        </w:tc>
      </w:tr>
      <w:tr w:rsidR="00E02580" w:rsidRPr="004157E5" w14:paraId="68E35F34" w14:textId="77777777" w:rsidTr="002B5CF2">
        <w:trPr>
          <w:ins w:id="106" w:author="Microsoft Office User" w:date="2022-02-12T16:51:00Z"/>
        </w:trPr>
        <w:tc>
          <w:tcPr>
            <w:tcW w:w="1558" w:type="dxa"/>
            <w:vMerge/>
            <w:tcBorders>
              <w:bottom w:val="single" w:sz="4" w:space="0" w:color="auto"/>
            </w:tcBorders>
          </w:tcPr>
          <w:p w14:paraId="09319960" w14:textId="77777777" w:rsidR="00E02580" w:rsidRPr="004157E5" w:rsidRDefault="00E02580">
            <w:pPr>
              <w:rPr>
                <w:ins w:id="107" w:author="Microsoft Office User" w:date="2022-02-12T16:51:00Z"/>
                <w:rFonts w:ascii="Times New Roman" w:hAnsi="Times New Roman" w:cs="Times New Roman"/>
              </w:rPr>
              <w:pPrChange w:id="108" w:author="Microsoft Office User" w:date="2022-02-12T16:52:00Z">
                <w:pPr>
                  <w:spacing w:line="360" w:lineRule="auto"/>
                </w:pPr>
              </w:pPrChange>
            </w:pPr>
          </w:p>
        </w:tc>
        <w:tc>
          <w:tcPr>
            <w:tcW w:w="2826" w:type="dxa"/>
            <w:tcBorders>
              <w:bottom w:val="single" w:sz="4" w:space="0" w:color="auto"/>
            </w:tcBorders>
          </w:tcPr>
          <w:p w14:paraId="4ED5A68E" w14:textId="77777777" w:rsidR="00E02580" w:rsidRPr="00647C52" w:rsidRDefault="00E02580">
            <w:pPr>
              <w:rPr>
                <w:ins w:id="109" w:author="Microsoft Office User" w:date="2022-02-12T16:51:00Z"/>
                <w:rFonts w:ascii="Times New Roman" w:hAnsi="Times New Roman" w:cs="Times New Roman"/>
                <w:i/>
                <w:iCs/>
              </w:rPr>
              <w:pPrChange w:id="110" w:author="Microsoft Office User" w:date="2022-02-12T16:52:00Z">
                <w:pPr>
                  <w:spacing w:line="360" w:lineRule="auto"/>
                </w:pPr>
              </w:pPrChange>
            </w:pPr>
            <w:ins w:id="111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web stage (adult)</w:t>
              </w:r>
            </w:ins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56375A4" w14:textId="77777777" w:rsidR="00E02580" w:rsidRPr="00647C52" w:rsidRDefault="00E02580">
            <w:pPr>
              <w:rPr>
                <w:ins w:id="112" w:author="Microsoft Office User" w:date="2022-02-12T16:51:00Z"/>
                <w:rFonts w:ascii="Times New Roman" w:hAnsi="Times New Roman" w:cs="Times New Roman"/>
                <w:iCs/>
              </w:rPr>
              <w:pPrChange w:id="113" w:author="Microsoft Office User" w:date="2022-02-12T16:52:00Z">
                <w:pPr>
                  <w:spacing w:line="360" w:lineRule="auto"/>
                </w:pPr>
              </w:pPrChange>
            </w:pPr>
            <w:ins w:id="114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31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3A50F8A" w14:textId="77777777" w:rsidR="00E02580" w:rsidRPr="00647C52" w:rsidRDefault="00E02580">
            <w:pPr>
              <w:rPr>
                <w:ins w:id="115" w:author="Microsoft Office User" w:date="2022-02-12T16:51:00Z"/>
                <w:rFonts w:ascii="Times New Roman" w:hAnsi="Times New Roman" w:cs="Times New Roman"/>
                <w:iCs/>
              </w:rPr>
              <w:pPrChange w:id="116" w:author="Microsoft Office User" w:date="2022-02-12T16:52:00Z">
                <w:pPr>
                  <w:spacing w:line="360" w:lineRule="auto"/>
                </w:pPr>
              </w:pPrChange>
            </w:pPr>
            <w:ins w:id="117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66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E51D774" w14:textId="77777777" w:rsidR="00E02580" w:rsidRPr="00647C52" w:rsidRDefault="00E02580">
            <w:pPr>
              <w:rPr>
                <w:ins w:id="118" w:author="Microsoft Office User" w:date="2022-02-12T16:51:00Z"/>
                <w:rFonts w:ascii="Times New Roman" w:hAnsi="Times New Roman" w:cs="Times New Roman"/>
                <w:iCs/>
              </w:rPr>
              <w:pPrChange w:id="119" w:author="Microsoft Office User" w:date="2022-02-12T16:52:00Z">
                <w:pPr>
                  <w:spacing w:line="360" w:lineRule="auto"/>
                </w:pPr>
              </w:pPrChange>
            </w:pPr>
            <w:ins w:id="120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48</w:t>
              </w:r>
            </w:ins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54C3716E" w14:textId="77777777" w:rsidR="00E02580" w:rsidRPr="00647C52" w:rsidRDefault="00E02580">
            <w:pPr>
              <w:rPr>
                <w:ins w:id="121" w:author="Microsoft Office User" w:date="2022-02-12T16:51:00Z"/>
                <w:rFonts w:ascii="Times New Roman" w:hAnsi="Times New Roman" w:cs="Times New Roman"/>
                <w:iCs/>
              </w:rPr>
              <w:pPrChange w:id="122" w:author="Microsoft Office User" w:date="2022-02-12T16:52:00Z">
                <w:pPr>
                  <w:spacing w:line="360" w:lineRule="auto"/>
                </w:pPr>
              </w:pPrChange>
            </w:pPr>
            <w:ins w:id="123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63</w:t>
              </w:r>
            </w:ins>
          </w:p>
        </w:tc>
      </w:tr>
      <w:tr w:rsidR="00E02580" w:rsidRPr="004157E5" w14:paraId="4F47D627" w14:textId="77777777" w:rsidTr="002B5CF2">
        <w:trPr>
          <w:ins w:id="124" w:author="Microsoft Office User" w:date="2022-02-12T16:51:00Z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75C82A59" w14:textId="77777777" w:rsidR="00E02580" w:rsidRPr="00C456B9" w:rsidRDefault="00E02580" w:rsidP="00E02580">
            <w:pPr>
              <w:rPr>
                <w:ins w:id="125" w:author="Microsoft Office User" w:date="2022-02-12T16:51:00Z"/>
                <w:rFonts w:ascii="Times New Roman" w:hAnsi="Times New Roman" w:cs="Times New Roman"/>
              </w:rPr>
            </w:pPr>
            <w:ins w:id="126" w:author="Microsoft Office User" w:date="2022-02-12T16:51:00Z">
              <w:r>
                <w:rPr>
                  <w:rFonts w:ascii="Times New Roman" w:hAnsi="Times New Roman" w:cs="Times New Roman"/>
                </w:rPr>
                <w:t>latency to first mount</w:t>
              </w:r>
            </w:ins>
          </w:p>
        </w:tc>
        <w:tc>
          <w:tcPr>
            <w:tcW w:w="2826" w:type="dxa"/>
            <w:tcBorders>
              <w:top w:val="single" w:sz="4" w:space="0" w:color="auto"/>
            </w:tcBorders>
          </w:tcPr>
          <w:p w14:paraId="1B0D9E15" w14:textId="77777777" w:rsidR="00E02580" w:rsidRPr="00647C52" w:rsidRDefault="00E02580" w:rsidP="00FF5FF9">
            <w:pPr>
              <w:rPr>
                <w:ins w:id="127" w:author="Microsoft Office User" w:date="2022-02-12T16:51:00Z"/>
                <w:rFonts w:ascii="Times New Roman" w:hAnsi="Times New Roman" w:cs="Times New Roman"/>
                <w:iCs/>
              </w:rPr>
            </w:pPr>
            <w:ins w:id="128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intercept</w:t>
              </w:r>
            </w:ins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747647F1" w14:textId="77777777" w:rsidR="00E02580" w:rsidRPr="00647C52" w:rsidRDefault="00E02580" w:rsidP="00FF5FF9">
            <w:pPr>
              <w:rPr>
                <w:ins w:id="129" w:author="Microsoft Office User" w:date="2022-02-12T16:51:00Z"/>
                <w:rFonts w:ascii="Times New Roman" w:hAnsi="Times New Roman" w:cs="Times New Roman"/>
                <w:iCs/>
              </w:rPr>
            </w:pPr>
            <w:ins w:id="130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4.54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78B2F138" w14:textId="77777777" w:rsidR="00E02580" w:rsidRPr="00647C52" w:rsidRDefault="00E02580" w:rsidP="00FF5FF9">
            <w:pPr>
              <w:rPr>
                <w:ins w:id="131" w:author="Microsoft Office User" w:date="2022-02-12T16:51:00Z"/>
                <w:rFonts w:ascii="Times New Roman" w:hAnsi="Times New Roman" w:cs="Times New Roman"/>
                <w:iCs/>
              </w:rPr>
            </w:pPr>
            <w:ins w:id="132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24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03DCD72D" w14:textId="77777777" w:rsidR="00E02580" w:rsidRPr="00647C52" w:rsidRDefault="00E02580" w:rsidP="00FF5FF9">
            <w:pPr>
              <w:rPr>
                <w:ins w:id="133" w:author="Microsoft Office User" w:date="2022-02-12T16:51:00Z"/>
                <w:rFonts w:ascii="Times New Roman" w:hAnsi="Times New Roman" w:cs="Times New Roman"/>
                <w:iCs/>
              </w:rPr>
            </w:pPr>
            <w:ins w:id="134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18.92</w:t>
              </w:r>
            </w:ins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4A378721" w14:textId="77777777" w:rsidR="00E02580" w:rsidRPr="00647C52" w:rsidRDefault="00E02580" w:rsidP="00FF5FF9">
            <w:pPr>
              <w:rPr>
                <w:ins w:id="135" w:author="Microsoft Office User" w:date="2022-02-12T16:51:00Z"/>
                <w:rFonts w:ascii="Times New Roman" w:hAnsi="Times New Roman" w:cs="Times New Roman"/>
                <w:iCs/>
              </w:rPr>
            </w:pPr>
            <w:ins w:id="136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&lt;0.0001</w:t>
              </w:r>
            </w:ins>
          </w:p>
        </w:tc>
      </w:tr>
      <w:tr w:rsidR="00E02580" w:rsidRPr="004157E5" w14:paraId="4093247D" w14:textId="77777777" w:rsidTr="002B5CF2">
        <w:trPr>
          <w:ins w:id="137" w:author="Microsoft Office User" w:date="2022-02-12T16:51:00Z"/>
        </w:trPr>
        <w:tc>
          <w:tcPr>
            <w:tcW w:w="1558" w:type="dxa"/>
            <w:vMerge/>
          </w:tcPr>
          <w:p w14:paraId="11EF75DB" w14:textId="77777777" w:rsidR="00E02580" w:rsidRPr="00C456B9" w:rsidRDefault="00E02580">
            <w:pPr>
              <w:rPr>
                <w:ins w:id="138" w:author="Microsoft Office User" w:date="2022-02-12T16:51:00Z"/>
                <w:rFonts w:ascii="Times New Roman" w:hAnsi="Times New Roman" w:cs="Times New Roman"/>
              </w:rPr>
              <w:pPrChange w:id="139" w:author="Microsoft Office User" w:date="2022-02-12T16:52:00Z">
                <w:pPr>
                  <w:spacing w:line="360" w:lineRule="auto"/>
                </w:pPr>
              </w:pPrChange>
            </w:pPr>
          </w:p>
        </w:tc>
        <w:tc>
          <w:tcPr>
            <w:tcW w:w="2826" w:type="dxa"/>
          </w:tcPr>
          <w:p w14:paraId="2A890450" w14:textId="77777777" w:rsidR="00E02580" w:rsidRPr="00647C52" w:rsidRDefault="00E02580">
            <w:pPr>
              <w:rPr>
                <w:ins w:id="140" w:author="Microsoft Office User" w:date="2022-02-12T16:51:00Z"/>
                <w:rFonts w:ascii="Times New Roman" w:hAnsi="Times New Roman" w:cs="Times New Roman"/>
                <w:iCs/>
              </w:rPr>
              <w:pPrChange w:id="141" w:author="Microsoft Office User" w:date="2022-02-12T16:52:00Z">
                <w:pPr>
                  <w:spacing w:line="360" w:lineRule="auto"/>
                </w:pPr>
              </w:pPrChange>
            </w:pPr>
            <w:ins w:id="142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female stage (adult)</w:t>
              </w:r>
            </w:ins>
          </w:p>
        </w:tc>
        <w:tc>
          <w:tcPr>
            <w:tcW w:w="1415" w:type="dxa"/>
          </w:tcPr>
          <w:p w14:paraId="65773BEA" w14:textId="77777777" w:rsidR="00E02580" w:rsidRPr="00647C52" w:rsidRDefault="00E02580">
            <w:pPr>
              <w:rPr>
                <w:ins w:id="143" w:author="Microsoft Office User" w:date="2022-02-12T16:51:00Z"/>
                <w:rFonts w:ascii="Times New Roman" w:hAnsi="Times New Roman" w:cs="Times New Roman"/>
                <w:iCs/>
              </w:rPr>
              <w:pPrChange w:id="144" w:author="Microsoft Office User" w:date="2022-02-12T16:52:00Z">
                <w:pPr>
                  <w:spacing w:line="360" w:lineRule="auto"/>
                </w:pPr>
              </w:pPrChange>
            </w:pPr>
            <w:ins w:id="145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83</w:t>
              </w:r>
            </w:ins>
          </w:p>
        </w:tc>
        <w:tc>
          <w:tcPr>
            <w:tcW w:w="1274" w:type="dxa"/>
          </w:tcPr>
          <w:p w14:paraId="2A426B75" w14:textId="77777777" w:rsidR="00E02580" w:rsidRPr="00647C52" w:rsidRDefault="00E02580">
            <w:pPr>
              <w:rPr>
                <w:ins w:id="146" w:author="Microsoft Office User" w:date="2022-02-12T16:51:00Z"/>
                <w:rFonts w:ascii="Times New Roman" w:hAnsi="Times New Roman" w:cs="Times New Roman"/>
                <w:iCs/>
              </w:rPr>
              <w:pPrChange w:id="147" w:author="Microsoft Office User" w:date="2022-02-12T16:52:00Z">
                <w:pPr>
                  <w:spacing w:line="360" w:lineRule="auto"/>
                </w:pPr>
              </w:pPrChange>
            </w:pPr>
            <w:ins w:id="148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31</w:t>
              </w:r>
            </w:ins>
          </w:p>
        </w:tc>
        <w:tc>
          <w:tcPr>
            <w:tcW w:w="1274" w:type="dxa"/>
          </w:tcPr>
          <w:p w14:paraId="51212D1D" w14:textId="77777777" w:rsidR="00E02580" w:rsidRPr="00647C52" w:rsidRDefault="00E02580">
            <w:pPr>
              <w:rPr>
                <w:ins w:id="149" w:author="Microsoft Office User" w:date="2022-02-12T16:51:00Z"/>
                <w:rFonts w:ascii="Times New Roman" w:hAnsi="Times New Roman" w:cs="Times New Roman"/>
                <w:iCs/>
              </w:rPr>
              <w:pPrChange w:id="150" w:author="Microsoft Office User" w:date="2022-02-12T16:52:00Z">
                <w:pPr>
                  <w:spacing w:line="360" w:lineRule="auto"/>
                </w:pPr>
              </w:pPrChange>
            </w:pPr>
            <w:ins w:id="151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2.67</w:t>
              </w:r>
            </w:ins>
          </w:p>
        </w:tc>
        <w:tc>
          <w:tcPr>
            <w:tcW w:w="1013" w:type="dxa"/>
          </w:tcPr>
          <w:p w14:paraId="00CC8190" w14:textId="77777777" w:rsidR="00E02580" w:rsidRPr="00647C52" w:rsidRDefault="00E02580">
            <w:pPr>
              <w:rPr>
                <w:ins w:id="152" w:author="Microsoft Office User" w:date="2022-02-12T16:51:00Z"/>
                <w:rFonts w:ascii="Times New Roman" w:hAnsi="Times New Roman" w:cs="Times New Roman"/>
                <w:iCs/>
              </w:rPr>
              <w:pPrChange w:id="153" w:author="Microsoft Office User" w:date="2022-02-12T16:52:00Z">
                <w:pPr>
                  <w:spacing w:line="360" w:lineRule="auto"/>
                </w:pPr>
              </w:pPrChange>
            </w:pPr>
            <w:ins w:id="154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01</w:t>
              </w:r>
            </w:ins>
          </w:p>
        </w:tc>
      </w:tr>
      <w:tr w:rsidR="00E02580" w:rsidRPr="004157E5" w14:paraId="663BD0F8" w14:textId="77777777" w:rsidTr="002B5CF2">
        <w:trPr>
          <w:ins w:id="155" w:author="Microsoft Office User" w:date="2022-02-12T16:51:00Z"/>
        </w:trPr>
        <w:tc>
          <w:tcPr>
            <w:tcW w:w="1558" w:type="dxa"/>
            <w:vMerge/>
            <w:tcBorders>
              <w:bottom w:val="single" w:sz="4" w:space="0" w:color="auto"/>
            </w:tcBorders>
          </w:tcPr>
          <w:p w14:paraId="67EBAB92" w14:textId="77777777" w:rsidR="00E02580" w:rsidRPr="00C456B9" w:rsidRDefault="00E02580">
            <w:pPr>
              <w:rPr>
                <w:ins w:id="156" w:author="Microsoft Office User" w:date="2022-02-12T16:51:00Z"/>
                <w:rFonts w:ascii="Times New Roman" w:hAnsi="Times New Roman" w:cs="Times New Roman"/>
              </w:rPr>
              <w:pPrChange w:id="157" w:author="Microsoft Office User" w:date="2022-02-12T16:52:00Z">
                <w:pPr>
                  <w:spacing w:line="360" w:lineRule="auto"/>
                </w:pPr>
              </w:pPrChange>
            </w:pPr>
          </w:p>
        </w:tc>
        <w:tc>
          <w:tcPr>
            <w:tcW w:w="2826" w:type="dxa"/>
            <w:tcBorders>
              <w:bottom w:val="single" w:sz="4" w:space="0" w:color="auto"/>
            </w:tcBorders>
          </w:tcPr>
          <w:p w14:paraId="5721F560" w14:textId="77777777" w:rsidR="00E02580" w:rsidRPr="00647C52" w:rsidRDefault="00E02580">
            <w:pPr>
              <w:rPr>
                <w:ins w:id="158" w:author="Microsoft Office User" w:date="2022-02-12T16:51:00Z"/>
                <w:rFonts w:ascii="Times New Roman" w:hAnsi="Times New Roman" w:cs="Times New Roman"/>
                <w:iCs/>
              </w:rPr>
              <w:pPrChange w:id="159" w:author="Microsoft Office User" w:date="2022-02-12T16:52:00Z">
                <w:pPr>
                  <w:spacing w:line="360" w:lineRule="auto"/>
                </w:pPr>
              </w:pPrChange>
            </w:pPr>
            <w:ins w:id="160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web stage (adult)</w:t>
              </w:r>
            </w:ins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CCF4EF2" w14:textId="77777777" w:rsidR="00E02580" w:rsidRPr="00647C52" w:rsidRDefault="00E02580">
            <w:pPr>
              <w:rPr>
                <w:ins w:id="161" w:author="Microsoft Office User" w:date="2022-02-12T16:51:00Z"/>
                <w:rFonts w:ascii="Times New Roman" w:hAnsi="Times New Roman" w:cs="Times New Roman"/>
                <w:iCs/>
              </w:rPr>
              <w:pPrChange w:id="162" w:author="Microsoft Office User" w:date="2022-02-12T16:52:00Z">
                <w:pPr>
                  <w:spacing w:line="360" w:lineRule="auto"/>
                </w:pPr>
              </w:pPrChange>
            </w:pPr>
            <w:ins w:id="163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09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8148968" w14:textId="77777777" w:rsidR="00E02580" w:rsidRPr="00647C52" w:rsidRDefault="00E02580">
            <w:pPr>
              <w:rPr>
                <w:ins w:id="164" w:author="Microsoft Office User" w:date="2022-02-12T16:51:00Z"/>
                <w:rFonts w:ascii="Times New Roman" w:hAnsi="Times New Roman" w:cs="Times New Roman"/>
                <w:iCs/>
              </w:rPr>
              <w:pPrChange w:id="165" w:author="Microsoft Office User" w:date="2022-02-12T16:52:00Z">
                <w:pPr>
                  <w:spacing w:line="360" w:lineRule="auto"/>
                </w:pPr>
              </w:pPrChange>
            </w:pPr>
            <w:ins w:id="166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30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6E83F69" w14:textId="77777777" w:rsidR="00E02580" w:rsidRPr="00647C52" w:rsidRDefault="00E02580">
            <w:pPr>
              <w:rPr>
                <w:ins w:id="167" w:author="Microsoft Office User" w:date="2022-02-12T16:51:00Z"/>
                <w:rFonts w:ascii="Times New Roman" w:hAnsi="Times New Roman" w:cs="Times New Roman"/>
                <w:iCs/>
              </w:rPr>
              <w:pPrChange w:id="168" w:author="Microsoft Office User" w:date="2022-02-12T16:52:00Z">
                <w:pPr>
                  <w:spacing w:line="360" w:lineRule="auto"/>
                </w:pPr>
              </w:pPrChange>
            </w:pPr>
            <w:ins w:id="169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32</w:t>
              </w:r>
            </w:ins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26D576D0" w14:textId="77777777" w:rsidR="00E02580" w:rsidRPr="00647C52" w:rsidRDefault="00E02580">
            <w:pPr>
              <w:rPr>
                <w:ins w:id="170" w:author="Microsoft Office User" w:date="2022-02-12T16:51:00Z"/>
                <w:rFonts w:ascii="Times New Roman" w:hAnsi="Times New Roman" w:cs="Times New Roman"/>
                <w:iCs/>
              </w:rPr>
              <w:pPrChange w:id="171" w:author="Microsoft Office User" w:date="2022-02-12T16:52:00Z">
                <w:pPr>
                  <w:spacing w:line="360" w:lineRule="auto"/>
                </w:pPr>
              </w:pPrChange>
            </w:pPr>
            <w:ins w:id="172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75</w:t>
              </w:r>
            </w:ins>
          </w:p>
        </w:tc>
      </w:tr>
      <w:tr w:rsidR="00E02580" w:rsidRPr="004157E5" w14:paraId="497672C5" w14:textId="77777777" w:rsidTr="002B5CF2">
        <w:trPr>
          <w:ins w:id="173" w:author="Microsoft Office User" w:date="2022-02-12T16:51:00Z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1FCC97E8" w14:textId="77777777" w:rsidR="00E02580" w:rsidRPr="00C456B9" w:rsidRDefault="00E02580" w:rsidP="00E02580">
            <w:pPr>
              <w:rPr>
                <w:ins w:id="174" w:author="Microsoft Office User" w:date="2022-02-12T16:51:00Z"/>
                <w:rFonts w:ascii="Times New Roman" w:hAnsi="Times New Roman" w:cs="Times New Roman"/>
              </w:rPr>
            </w:pPr>
            <w:ins w:id="175" w:author="Microsoft Office User" w:date="2022-02-12T16:51:00Z">
              <w:r>
                <w:rPr>
                  <w:rFonts w:ascii="Times New Roman" w:hAnsi="Times New Roman" w:cs="Times New Roman"/>
                </w:rPr>
                <w:t>copulation occurrence</w:t>
              </w:r>
            </w:ins>
          </w:p>
        </w:tc>
        <w:tc>
          <w:tcPr>
            <w:tcW w:w="2826" w:type="dxa"/>
            <w:tcBorders>
              <w:top w:val="single" w:sz="4" w:space="0" w:color="auto"/>
            </w:tcBorders>
          </w:tcPr>
          <w:p w14:paraId="06EC62A5" w14:textId="77777777" w:rsidR="00E02580" w:rsidRPr="00647C52" w:rsidRDefault="00E02580" w:rsidP="00FF5FF9">
            <w:pPr>
              <w:rPr>
                <w:ins w:id="176" w:author="Microsoft Office User" w:date="2022-02-12T16:51:00Z"/>
                <w:rFonts w:ascii="Times New Roman" w:hAnsi="Times New Roman" w:cs="Times New Roman"/>
                <w:iCs/>
              </w:rPr>
            </w:pPr>
            <w:ins w:id="177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intercept</w:t>
              </w:r>
            </w:ins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359112BB" w14:textId="77777777" w:rsidR="00E02580" w:rsidRPr="00647C52" w:rsidRDefault="00E02580" w:rsidP="00FF5FF9">
            <w:pPr>
              <w:rPr>
                <w:ins w:id="178" w:author="Microsoft Office User" w:date="2022-02-12T16:51:00Z"/>
                <w:rFonts w:ascii="Times New Roman" w:hAnsi="Times New Roman" w:cs="Times New Roman"/>
                <w:iCs/>
              </w:rPr>
            </w:pPr>
            <w:ins w:id="179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15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9887204" w14:textId="77777777" w:rsidR="00E02580" w:rsidRPr="00647C52" w:rsidRDefault="00E02580" w:rsidP="00FF5FF9">
            <w:pPr>
              <w:rPr>
                <w:ins w:id="180" w:author="Microsoft Office User" w:date="2022-02-12T16:51:00Z"/>
                <w:rFonts w:ascii="Times New Roman" w:hAnsi="Times New Roman" w:cs="Times New Roman"/>
                <w:iCs/>
              </w:rPr>
            </w:pPr>
            <w:ins w:id="181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39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228AD461" w14:textId="77777777" w:rsidR="00E02580" w:rsidRPr="00647C52" w:rsidRDefault="00E02580" w:rsidP="00FF5FF9">
            <w:pPr>
              <w:rPr>
                <w:ins w:id="182" w:author="Microsoft Office User" w:date="2022-02-12T16:51:00Z"/>
                <w:rFonts w:ascii="Times New Roman" w:hAnsi="Times New Roman" w:cs="Times New Roman"/>
                <w:iCs/>
              </w:rPr>
            </w:pPr>
            <w:ins w:id="183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37</w:t>
              </w:r>
            </w:ins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4302474F" w14:textId="77777777" w:rsidR="00E02580" w:rsidRPr="00647C52" w:rsidRDefault="00E02580" w:rsidP="00FF5FF9">
            <w:pPr>
              <w:rPr>
                <w:ins w:id="184" w:author="Microsoft Office User" w:date="2022-02-12T16:51:00Z"/>
                <w:rFonts w:ascii="Times New Roman" w:hAnsi="Times New Roman" w:cs="Times New Roman"/>
                <w:iCs/>
              </w:rPr>
            </w:pPr>
            <w:ins w:id="185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71</w:t>
              </w:r>
            </w:ins>
          </w:p>
        </w:tc>
      </w:tr>
      <w:tr w:rsidR="00E02580" w:rsidRPr="004157E5" w14:paraId="04EA2DEE" w14:textId="77777777" w:rsidTr="002B5CF2">
        <w:trPr>
          <w:ins w:id="186" w:author="Microsoft Office User" w:date="2022-02-12T16:51:00Z"/>
        </w:trPr>
        <w:tc>
          <w:tcPr>
            <w:tcW w:w="1558" w:type="dxa"/>
            <w:vMerge/>
          </w:tcPr>
          <w:p w14:paraId="601DDDEF" w14:textId="77777777" w:rsidR="00E02580" w:rsidRPr="00C456B9" w:rsidRDefault="00E02580">
            <w:pPr>
              <w:rPr>
                <w:ins w:id="187" w:author="Microsoft Office User" w:date="2022-02-12T16:51:00Z"/>
                <w:rFonts w:ascii="Times New Roman" w:hAnsi="Times New Roman" w:cs="Times New Roman"/>
              </w:rPr>
              <w:pPrChange w:id="188" w:author="Microsoft Office User" w:date="2022-02-12T16:52:00Z">
                <w:pPr>
                  <w:spacing w:line="360" w:lineRule="auto"/>
                </w:pPr>
              </w:pPrChange>
            </w:pPr>
          </w:p>
        </w:tc>
        <w:tc>
          <w:tcPr>
            <w:tcW w:w="2826" w:type="dxa"/>
          </w:tcPr>
          <w:p w14:paraId="74D80904" w14:textId="77777777" w:rsidR="00E02580" w:rsidRPr="00647C52" w:rsidRDefault="00E02580">
            <w:pPr>
              <w:rPr>
                <w:ins w:id="189" w:author="Microsoft Office User" w:date="2022-02-12T16:51:00Z"/>
                <w:rFonts w:ascii="Times New Roman" w:hAnsi="Times New Roman" w:cs="Times New Roman"/>
                <w:iCs/>
              </w:rPr>
              <w:pPrChange w:id="190" w:author="Microsoft Office User" w:date="2022-02-12T16:52:00Z">
                <w:pPr>
                  <w:spacing w:line="360" w:lineRule="auto"/>
                </w:pPr>
              </w:pPrChange>
            </w:pPr>
            <w:ins w:id="191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female stage (adult)</w:t>
              </w:r>
            </w:ins>
          </w:p>
        </w:tc>
        <w:tc>
          <w:tcPr>
            <w:tcW w:w="1415" w:type="dxa"/>
          </w:tcPr>
          <w:p w14:paraId="1EDECD93" w14:textId="77777777" w:rsidR="00E02580" w:rsidRPr="00647C52" w:rsidRDefault="00E02580">
            <w:pPr>
              <w:rPr>
                <w:ins w:id="192" w:author="Microsoft Office User" w:date="2022-02-12T16:51:00Z"/>
                <w:rFonts w:ascii="Times New Roman" w:hAnsi="Times New Roman" w:cs="Times New Roman"/>
                <w:iCs/>
              </w:rPr>
              <w:pPrChange w:id="193" w:author="Microsoft Office User" w:date="2022-02-12T16:52:00Z">
                <w:pPr>
                  <w:spacing w:line="360" w:lineRule="auto"/>
                </w:pPr>
              </w:pPrChange>
            </w:pPr>
            <w:ins w:id="194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0.94</w:t>
              </w:r>
            </w:ins>
          </w:p>
        </w:tc>
        <w:tc>
          <w:tcPr>
            <w:tcW w:w="1274" w:type="dxa"/>
          </w:tcPr>
          <w:p w14:paraId="64814243" w14:textId="77777777" w:rsidR="00E02580" w:rsidRPr="00647C52" w:rsidRDefault="00E02580">
            <w:pPr>
              <w:rPr>
                <w:ins w:id="195" w:author="Microsoft Office User" w:date="2022-02-12T16:51:00Z"/>
                <w:rFonts w:ascii="Times New Roman" w:hAnsi="Times New Roman" w:cs="Times New Roman"/>
                <w:iCs/>
              </w:rPr>
              <w:pPrChange w:id="196" w:author="Microsoft Office User" w:date="2022-02-12T16:52:00Z">
                <w:pPr>
                  <w:spacing w:line="360" w:lineRule="auto"/>
                </w:pPr>
              </w:pPrChange>
            </w:pPr>
            <w:ins w:id="197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49</w:t>
              </w:r>
            </w:ins>
          </w:p>
        </w:tc>
        <w:tc>
          <w:tcPr>
            <w:tcW w:w="1274" w:type="dxa"/>
          </w:tcPr>
          <w:p w14:paraId="4DD7F794" w14:textId="77777777" w:rsidR="00E02580" w:rsidRPr="00647C52" w:rsidRDefault="00E02580">
            <w:pPr>
              <w:rPr>
                <w:ins w:id="198" w:author="Microsoft Office User" w:date="2022-02-12T16:51:00Z"/>
                <w:rFonts w:ascii="Times New Roman" w:hAnsi="Times New Roman" w:cs="Times New Roman"/>
                <w:iCs/>
              </w:rPr>
              <w:pPrChange w:id="199" w:author="Microsoft Office User" w:date="2022-02-12T16:52:00Z">
                <w:pPr>
                  <w:spacing w:line="360" w:lineRule="auto"/>
                </w:pPr>
              </w:pPrChange>
            </w:pPr>
            <w:ins w:id="200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1.94</w:t>
              </w:r>
            </w:ins>
          </w:p>
        </w:tc>
        <w:tc>
          <w:tcPr>
            <w:tcW w:w="1013" w:type="dxa"/>
          </w:tcPr>
          <w:p w14:paraId="7141D08A" w14:textId="77777777" w:rsidR="00E02580" w:rsidRPr="00647C52" w:rsidRDefault="00E02580">
            <w:pPr>
              <w:rPr>
                <w:ins w:id="201" w:author="Microsoft Office User" w:date="2022-02-12T16:51:00Z"/>
                <w:rFonts w:ascii="Times New Roman" w:hAnsi="Times New Roman" w:cs="Times New Roman"/>
                <w:iCs/>
              </w:rPr>
              <w:pPrChange w:id="202" w:author="Microsoft Office User" w:date="2022-02-12T16:52:00Z">
                <w:pPr>
                  <w:spacing w:line="360" w:lineRule="auto"/>
                </w:pPr>
              </w:pPrChange>
            </w:pPr>
            <w:ins w:id="203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05</w:t>
              </w:r>
            </w:ins>
          </w:p>
        </w:tc>
      </w:tr>
      <w:tr w:rsidR="00E02580" w:rsidRPr="004157E5" w14:paraId="48473681" w14:textId="77777777" w:rsidTr="002B5CF2">
        <w:trPr>
          <w:ins w:id="204" w:author="Microsoft Office User" w:date="2022-02-12T16:51:00Z"/>
        </w:trPr>
        <w:tc>
          <w:tcPr>
            <w:tcW w:w="1558" w:type="dxa"/>
            <w:vMerge/>
            <w:tcBorders>
              <w:bottom w:val="single" w:sz="4" w:space="0" w:color="auto"/>
            </w:tcBorders>
          </w:tcPr>
          <w:p w14:paraId="26F0B73D" w14:textId="77777777" w:rsidR="00E02580" w:rsidRPr="00C456B9" w:rsidRDefault="00E02580">
            <w:pPr>
              <w:rPr>
                <w:ins w:id="205" w:author="Microsoft Office User" w:date="2022-02-12T16:51:00Z"/>
                <w:rFonts w:ascii="Times New Roman" w:hAnsi="Times New Roman" w:cs="Times New Roman"/>
              </w:rPr>
              <w:pPrChange w:id="206" w:author="Microsoft Office User" w:date="2022-02-12T16:52:00Z">
                <w:pPr>
                  <w:spacing w:line="360" w:lineRule="auto"/>
                </w:pPr>
              </w:pPrChange>
            </w:pPr>
          </w:p>
        </w:tc>
        <w:tc>
          <w:tcPr>
            <w:tcW w:w="2826" w:type="dxa"/>
            <w:tcBorders>
              <w:bottom w:val="single" w:sz="4" w:space="0" w:color="auto"/>
            </w:tcBorders>
          </w:tcPr>
          <w:p w14:paraId="7BB26657" w14:textId="77777777" w:rsidR="00E02580" w:rsidRPr="00647C52" w:rsidRDefault="00E02580">
            <w:pPr>
              <w:rPr>
                <w:ins w:id="207" w:author="Microsoft Office User" w:date="2022-02-12T16:51:00Z"/>
                <w:rFonts w:ascii="Times New Roman" w:hAnsi="Times New Roman" w:cs="Times New Roman"/>
                <w:iCs/>
              </w:rPr>
              <w:pPrChange w:id="208" w:author="Microsoft Office User" w:date="2022-02-12T16:52:00Z">
                <w:pPr>
                  <w:spacing w:line="360" w:lineRule="auto"/>
                </w:pPr>
              </w:pPrChange>
            </w:pPr>
            <w:ins w:id="209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web stage (adult)</w:t>
              </w:r>
            </w:ins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60D06E1" w14:textId="77777777" w:rsidR="00E02580" w:rsidRPr="00647C52" w:rsidRDefault="00E02580">
            <w:pPr>
              <w:rPr>
                <w:ins w:id="210" w:author="Microsoft Office User" w:date="2022-02-12T16:51:00Z"/>
                <w:rFonts w:ascii="Times New Roman" w:hAnsi="Times New Roman" w:cs="Times New Roman"/>
                <w:iCs/>
              </w:rPr>
              <w:pPrChange w:id="211" w:author="Microsoft Office User" w:date="2022-02-12T16:52:00Z">
                <w:pPr>
                  <w:spacing w:line="360" w:lineRule="auto"/>
                </w:pPr>
              </w:pPrChange>
            </w:pPr>
            <w:ins w:id="212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32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CCD8F2D" w14:textId="77777777" w:rsidR="00E02580" w:rsidRPr="00647C52" w:rsidRDefault="00E02580">
            <w:pPr>
              <w:rPr>
                <w:ins w:id="213" w:author="Microsoft Office User" w:date="2022-02-12T16:51:00Z"/>
                <w:rFonts w:ascii="Times New Roman" w:hAnsi="Times New Roman" w:cs="Times New Roman"/>
                <w:iCs/>
              </w:rPr>
              <w:pPrChange w:id="214" w:author="Microsoft Office User" w:date="2022-02-12T16:52:00Z">
                <w:pPr>
                  <w:spacing w:line="360" w:lineRule="auto"/>
                </w:pPr>
              </w:pPrChange>
            </w:pPr>
            <w:ins w:id="215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48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4FA75FC" w14:textId="77777777" w:rsidR="00E02580" w:rsidRPr="00647C52" w:rsidRDefault="00E02580">
            <w:pPr>
              <w:rPr>
                <w:ins w:id="216" w:author="Microsoft Office User" w:date="2022-02-12T16:51:00Z"/>
                <w:rFonts w:ascii="Times New Roman" w:hAnsi="Times New Roman" w:cs="Times New Roman"/>
                <w:iCs/>
              </w:rPr>
              <w:pPrChange w:id="217" w:author="Microsoft Office User" w:date="2022-02-12T16:52:00Z">
                <w:pPr>
                  <w:spacing w:line="360" w:lineRule="auto"/>
                </w:pPr>
              </w:pPrChange>
            </w:pPr>
            <w:ins w:id="218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66</w:t>
              </w:r>
            </w:ins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078D06B6" w14:textId="77777777" w:rsidR="00E02580" w:rsidRPr="00647C52" w:rsidRDefault="00E02580">
            <w:pPr>
              <w:rPr>
                <w:ins w:id="219" w:author="Microsoft Office User" w:date="2022-02-12T16:51:00Z"/>
                <w:rFonts w:ascii="Times New Roman" w:hAnsi="Times New Roman" w:cs="Times New Roman"/>
                <w:iCs/>
              </w:rPr>
              <w:pPrChange w:id="220" w:author="Microsoft Office User" w:date="2022-02-12T16:52:00Z">
                <w:pPr>
                  <w:spacing w:line="360" w:lineRule="auto"/>
                </w:pPr>
              </w:pPrChange>
            </w:pPr>
            <w:ins w:id="221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51</w:t>
              </w:r>
            </w:ins>
          </w:p>
        </w:tc>
      </w:tr>
      <w:tr w:rsidR="00E02580" w:rsidRPr="004157E5" w14:paraId="3A2DC093" w14:textId="77777777" w:rsidTr="002B5CF2">
        <w:trPr>
          <w:ins w:id="222" w:author="Microsoft Office User" w:date="2022-02-12T16:51:00Z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6F02CA27" w14:textId="77777777" w:rsidR="00E02580" w:rsidRPr="00C456B9" w:rsidRDefault="00E02580" w:rsidP="00E02580">
            <w:pPr>
              <w:rPr>
                <w:ins w:id="223" w:author="Microsoft Office User" w:date="2022-02-12T16:51:00Z"/>
                <w:rFonts w:ascii="Times New Roman" w:hAnsi="Times New Roman" w:cs="Times New Roman"/>
              </w:rPr>
            </w:pPr>
            <w:ins w:id="224" w:author="Microsoft Office User" w:date="2022-02-12T16:51:00Z">
              <w:r>
                <w:rPr>
                  <w:rFonts w:ascii="Times New Roman" w:hAnsi="Times New Roman" w:cs="Times New Roman"/>
                </w:rPr>
                <w:t>latency from first mount to copulation</w:t>
              </w:r>
            </w:ins>
          </w:p>
        </w:tc>
        <w:tc>
          <w:tcPr>
            <w:tcW w:w="2826" w:type="dxa"/>
            <w:tcBorders>
              <w:top w:val="single" w:sz="4" w:space="0" w:color="auto"/>
            </w:tcBorders>
          </w:tcPr>
          <w:p w14:paraId="59122B75" w14:textId="77777777" w:rsidR="00E02580" w:rsidRPr="00647C52" w:rsidRDefault="00E02580" w:rsidP="00FF5FF9">
            <w:pPr>
              <w:rPr>
                <w:ins w:id="225" w:author="Microsoft Office User" w:date="2022-02-12T16:51:00Z"/>
                <w:rFonts w:ascii="Times New Roman" w:hAnsi="Times New Roman" w:cs="Times New Roman"/>
                <w:iCs/>
              </w:rPr>
            </w:pPr>
            <w:ins w:id="226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intercept</w:t>
              </w:r>
            </w:ins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91A19EC" w14:textId="77777777" w:rsidR="00E02580" w:rsidRPr="00647C52" w:rsidRDefault="00E02580" w:rsidP="00FF5FF9">
            <w:pPr>
              <w:rPr>
                <w:ins w:id="227" w:author="Microsoft Office User" w:date="2022-02-12T16:51:00Z"/>
                <w:rFonts w:ascii="Times New Roman" w:hAnsi="Times New Roman" w:cs="Times New Roman"/>
                <w:iCs/>
              </w:rPr>
            </w:pPr>
            <w:ins w:id="228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6.92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9613438" w14:textId="77777777" w:rsidR="00E02580" w:rsidRPr="00647C52" w:rsidRDefault="00E02580" w:rsidP="00FF5FF9">
            <w:pPr>
              <w:rPr>
                <w:ins w:id="229" w:author="Microsoft Office User" w:date="2022-02-12T16:51:00Z"/>
                <w:rFonts w:ascii="Times New Roman" w:hAnsi="Times New Roman" w:cs="Times New Roman"/>
                <w:iCs/>
              </w:rPr>
            </w:pPr>
            <w:ins w:id="230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28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11D3F1B" w14:textId="77777777" w:rsidR="00E02580" w:rsidRPr="00647C52" w:rsidRDefault="00E02580" w:rsidP="00FF5FF9">
            <w:pPr>
              <w:rPr>
                <w:ins w:id="231" w:author="Microsoft Office User" w:date="2022-02-12T16:51:00Z"/>
                <w:rFonts w:ascii="Times New Roman" w:hAnsi="Times New Roman" w:cs="Times New Roman"/>
                <w:iCs/>
              </w:rPr>
            </w:pPr>
            <w:ins w:id="232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24.87</w:t>
              </w:r>
            </w:ins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6A0AC4D3" w14:textId="77777777" w:rsidR="00E02580" w:rsidRPr="00647C52" w:rsidRDefault="00E02580" w:rsidP="00FF5FF9">
            <w:pPr>
              <w:rPr>
                <w:ins w:id="233" w:author="Microsoft Office User" w:date="2022-02-12T16:51:00Z"/>
                <w:rFonts w:ascii="Times New Roman" w:hAnsi="Times New Roman" w:cs="Times New Roman"/>
                <w:iCs/>
              </w:rPr>
            </w:pPr>
            <w:ins w:id="234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&lt;0.0001</w:t>
              </w:r>
            </w:ins>
          </w:p>
        </w:tc>
      </w:tr>
      <w:tr w:rsidR="00E02580" w:rsidRPr="004157E5" w14:paraId="39533D22" w14:textId="77777777" w:rsidTr="002B5CF2">
        <w:trPr>
          <w:ins w:id="235" w:author="Microsoft Office User" w:date="2022-02-12T16:51:00Z"/>
        </w:trPr>
        <w:tc>
          <w:tcPr>
            <w:tcW w:w="1558" w:type="dxa"/>
            <w:vMerge/>
          </w:tcPr>
          <w:p w14:paraId="08418CCA" w14:textId="77777777" w:rsidR="00E02580" w:rsidRPr="00C456B9" w:rsidRDefault="00E02580">
            <w:pPr>
              <w:rPr>
                <w:ins w:id="236" w:author="Microsoft Office User" w:date="2022-02-12T16:51:00Z"/>
                <w:rFonts w:ascii="Times New Roman" w:hAnsi="Times New Roman" w:cs="Times New Roman"/>
              </w:rPr>
              <w:pPrChange w:id="237" w:author="Microsoft Office User" w:date="2022-02-12T16:52:00Z">
                <w:pPr>
                  <w:spacing w:line="360" w:lineRule="auto"/>
                </w:pPr>
              </w:pPrChange>
            </w:pPr>
          </w:p>
        </w:tc>
        <w:tc>
          <w:tcPr>
            <w:tcW w:w="2826" w:type="dxa"/>
          </w:tcPr>
          <w:p w14:paraId="55C2DC80" w14:textId="77777777" w:rsidR="00E02580" w:rsidRPr="00647C52" w:rsidRDefault="00E02580">
            <w:pPr>
              <w:rPr>
                <w:ins w:id="238" w:author="Microsoft Office User" w:date="2022-02-12T16:51:00Z"/>
                <w:rFonts w:ascii="Times New Roman" w:hAnsi="Times New Roman" w:cs="Times New Roman"/>
                <w:iCs/>
              </w:rPr>
              <w:pPrChange w:id="239" w:author="Microsoft Office User" w:date="2022-02-12T16:52:00Z">
                <w:pPr>
                  <w:spacing w:line="360" w:lineRule="auto"/>
                </w:pPr>
              </w:pPrChange>
            </w:pPr>
            <w:ins w:id="240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female stage (adult)</w:t>
              </w:r>
            </w:ins>
          </w:p>
        </w:tc>
        <w:tc>
          <w:tcPr>
            <w:tcW w:w="1415" w:type="dxa"/>
          </w:tcPr>
          <w:p w14:paraId="2F920067" w14:textId="77777777" w:rsidR="00E02580" w:rsidRPr="00647C52" w:rsidRDefault="00E02580">
            <w:pPr>
              <w:rPr>
                <w:ins w:id="241" w:author="Microsoft Office User" w:date="2022-02-12T16:51:00Z"/>
                <w:rFonts w:ascii="Times New Roman" w:hAnsi="Times New Roman" w:cs="Times New Roman"/>
                <w:iCs/>
              </w:rPr>
              <w:pPrChange w:id="242" w:author="Microsoft Office User" w:date="2022-02-12T16:52:00Z">
                <w:pPr>
                  <w:spacing w:line="360" w:lineRule="auto"/>
                </w:pPr>
              </w:pPrChange>
            </w:pPr>
            <w:ins w:id="243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1.14</w:t>
              </w:r>
            </w:ins>
          </w:p>
        </w:tc>
        <w:tc>
          <w:tcPr>
            <w:tcW w:w="1274" w:type="dxa"/>
          </w:tcPr>
          <w:p w14:paraId="0F264A76" w14:textId="77777777" w:rsidR="00E02580" w:rsidRPr="00647C52" w:rsidRDefault="00E02580">
            <w:pPr>
              <w:rPr>
                <w:ins w:id="244" w:author="Microsoft Office User" w:date="2022-02-12T16:51:00Z"/>
                <w:rFonts w:ascii="Times New Roman" w:hAnsi="Times New Roman" w:cs="Times New Roman"/>
                <w:iCs/>
              </w:rPr>
              <w:pPrChange w:id="245" w:author="Microsoft Office User" w:date="2022-02-12T16:52:00Z">
                <w:pPr>
                  <w:spacing w:line="360" w:lineRule="auto"/>
                </w:pPr>
              </w:pPrChange>
            </w:pPr>
            <w:ins w:id="246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36</w:t>
              </w:r>
            </w:ins>
          </w:p>
        </w:tc>
        <w:tc>
          <w:tcPr>
            <w:tcW w:w="1274" w:type="dxa"/>
          </w:tcPr>
          <w:p w14:paraId="4B033894" w14:textId="77777777" w:rsidR="00E02580" w:rsidRPr="00647C52" w:rsidRDefault="00E02580">
            <w:pPr>
              <w:rPr>
                <w:ins w:id="247" w:author="Microsoft Office User" w:date="2022-02-12T16:51:00Z"/>
                <w:rFonts w:ascii="Times New Roman" w:hAnsi="Times New Roman" w:cs="Times New Roman"/>
                <w:iCs/>
              </w:rPr>
              <w:pPrChange w:id="248" w:author="Microsoft Office User" w:date="2022-02-12T16:52:00Z">
                <w:pPr>
                  <w:spacing w:line="360" w:lineRule="auto"/>
                </w:pPr>
              </w:pPrChange>
            </w:pPr>
            <w:ins w:id="249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3.14</w:t>
              </w:r>
            </w:ins>
          </w:p>
        </w:tc>
        <w:tc>
          <w:tcPr>
            <w:tcW w:w="1013" w:type="dxa"/>
          </w:tcPr>
          <w:p w14:paraId="559E69F2" w14:textId="77777777" w:rsidR="00E02580" w:rsidRPr="00647C52" w:rsidRDefault="00E02580">
            <w:pPr>
              <w:rPr>
                <w:ins w:id="250" w:author="Microsoft Office User" w:date="2022-02-12T16:51:00Z"/>
                <w:rFonts w:ascii="Times New Roman" w:hAnsi="Times New Roman" w:cs="Times New Roman"/>
                <w:iCs/>
              </w:rPr>
              <w:pPrChange w:id="251" w:author="Microsoft Office User" w:date="2022-02-12T16:52:00Z">
                <w:pPr>
                  <w:spacing w:line="360" w:lineRule="auto"/>
                </w:pPr>
              </w:pPrChange>
            </w:pPr>
            <w:ins w:id="252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003</w:t>
              </w:r>
            </w:ins>
          </w:p>
        </w:tc>
      </w:tr>
      <w:tr w:rsidR="00E02580" w:rsidRPr="004157E5" w14:paraId="0B468D02" w14:textId="77777777" w:rsidTr="002B5CF2">
        <w:trPr>
          <w:ins w:id="253" w:author="Microsoft Office User" w:date="2022-02-12T16:51:00Z"/>
        </w:trPr>
        <w:tc>
          <w:tcPr>
            <w:tcW w:w="1558" w:type="dxa"/>
            <w:vMerge/>
            <w:tcBorders>
              <w:bottom w:val="single" w:sz="4" w:space="0" w:color="auto"/>
            </w:tcBorders>
          </w:tcPr>
          <w:p w14:paraId="495D217C" w14:textId="77777777" w:rsidR="00E02580" w:rsidRPr="00C456B9" w:rsidRDefault="00E02580">
            <w:pPr>
              <w:rPr>
                <w:ins w:id="254" w:author="Microsoft Office User" w:date="2022-02-12T16:51:00Z"/>
                <w:rFonts w:ascii="Times New Roman" w:hAnsi="Times New Roman" w:cs="Times New Roman"/>
              </w:rPr>
              <w:pPrChange w:id="255" w:author="Microsoft Office User" w:date="2022-02-12T16:52:00Z">
                <w:pPr>
                  <w:spacing w:line="360" w:lineRule="auto"/>
                </w:pPr>
              </w:pPrChange>
            </w:pPr>
          </w:p>
        </w:tc>
        <w:tc>
          <w:tcPr>
            <w:tcW w:w="2826" w:type="dxa"/>
            <w:tcBorders>
              <w:bottom w:val="single" w:sz="4" w:space="0" w:color="auto"/>
            </w:tcBorders>
          </w:tcPr>
          <w:p w14:paraId="14DA6D9D" w14:textId="77777777" w:rsidR="00E02580" w:rsidRPr="00647C52" w:rsidRDefault="00E02580">
            <w:pPr>
              <w:rPr>
                <w:ins w:id="256" w:author="Microsoft Office User" w:date="2022-02-12T16:51:00Z"/>
                <w:rFonts w:ascii="Times New Roman" w:hAnsi="Times New Roman" w:cs="Times New Roman"/>
                <w:iCs/>
              </w:rPr>
              <w:pPrChange w:id="257" w:author="Microsoft Office User" w:date="2022-02-12T16:52:00Z">
                <w:pPr>
                  <w:spacing w:line="360" w:lineRule="auto"/>
                </w:pPr>
              </w:pPrChange>
            </w:pPr>
            <w:ins w:id="258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web stage (adult)</w:t>
              </w:r>
            </w:ins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AABD22A" w14:textId="77777777" w:rsidR="00E02580" w:rsidRPr="00647C52" w:rsidRDefault="00E02580">
            <w:pPr>
              <w:rPr>
                <w:ins w:id="259" w:author="Microsoft Office User" w:date="2022-02-12T16:51:00Z"/>
                <w:rFonts w:ascii="Times New Roman" w:hAnsi="Times New Roman" w:cs="Times New Roman"/>
                <w:iCs/>
              </w:rPr>
              <w:pPrChange w:id="260" w:author="Microsoft Office User" w:date="2022-02-12T16:52:00Z">
                <w:pPr>
                  <w:spacing w:line="360" w:lineRule="auto"/>
                </w:pPr>
              </w:pPrChange>
            </w:pPr>
            <w:ins w:id="261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0.54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CAA5C97" w14:textId="77777777" w:rsidR="00E02580" w:rsidRPr="00647C52" w:rsidRDefault="00E02580">
            <w:pPr>
              <w:rPr>
                <w:ins w:id="262" w:author="Microsoft Office User" w:date="2022-02-12T16:51:00Z"/>
                <w:rFonts w:ascii="Times New Roman" w:hAnsi="Times New Roman" w:cs="Times New Roman"/>
                <w:iCs/>
              </w:rPr>
              <w:pPrChange w:id="263" w:author="Microsoft Office User" w:date="2022-02-12T16:52:00Z">
                <w:pPr>
                  <w:spacing w:line="360" w:lineRule="auto"/>
                </w:pPr>
              </w:pPrChange>
            </w:pPr>
            <w:ins w:id="264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34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EAEE3B3" w14:textId="77777777" w:rsidR="00E02580" w:rsidRPr="00647C52" w:rsidRDefault="00E02580">
            <w:pPr>
              <w:rPr>
                <w:ins w:id="265" w:author="Microsoft Office User" w:date="2022-02-12T16:51:00Z"/>
                <w:rFonts w:ascii="Times New Roman" w:hAnsi="Times New Roman" w:cs="Times New Roman"/>
                <w:iCs/>
              </w:rPr>
              <w:pPrChange w:id="266" w:author="Microsoft Office User" w:date="2022-02-12T16:52:00Z">
                <w:pPr>
                  <w:spacing w:line="360" w:lineRule="auto"/>
                </w:pPr>
              </w:pPrChange>
            </w:pPr>
            <w:ins w:id="267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1.60</w:t>
              </w:r>
            </w:ins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56621182" w14:textId="77777777" w:rsidR="00E02580" w:rsidRPr="00647C52" w:rsidRDefault="00E02580">
            <w:pPr>
              <w:rPr>
                <w:ins w:id="268" w:author="Microsoft Office User" w:date="2022-02-12T16:51:00Z"/>
                <w:rFonts w:ascii="Times New Roman" w:hAnsi="Times New Roman" w:cs="Times New Roman"/>
                <w:iCs/>
              </w:rPr>
              <w:pPrChange w:id="269" w:author="Microsoft Office User" w:date="2022-02-12T16:52:00Z">
                <w:pPr>
                  <w:spacing w:line="360" w:lineRule="auto"/>
                </w:pPr>
              </w:pPrChange>
            </w:pPr>
            <w:ins w:id="270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12</w:t>
              </w:r>
            </w:ins>
          </w:p>
        </w:tc>
      </w:tr>
      <w:tr w:rsidR="00E02580" w:rsidRPr="00C456B9" w14:paraId="29C5341E" w14:textId="77777777" w:rsidTr="002B5CF2">
        <w:trPr>
          <w:ins w:id="271" w:author="Microsoft Office User" w:date="2022-02-12T16:51:00Z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2C9C44F8" w14:textId="77777777" w:rsidR="00E02580" w:rsidRDefault="00E02580" w:rsidP="00E02580">
            <w:pPr>
              <w:rPr>
                <w:ins w:id="272" w:author="Microsoft Office User" w:date="2022-02-12T16:51:00Z"/>
                <w:rFonts w:ascii="Times New Roman" w:hAnsi="Times New Roman" w:cs="Times New Roman"/>
              </w:rPr>
            </w:pPr>
            <w:ins w:id="273" w:author="Microsoft Office User" w:date="2022-02-12T16:51:00Z">
              <w:r>
                <w:rPr>
                  <w:rFonts w:ascii="Times New Roman" w:hAnsi="Times New Roman" w:cs="Times New Roman"/>
                </w:rPr>
                <w:t>silk laying</w:t>
              </w:r>
            </w:ins>
          </w:p>
          <w:p w14:paraId="020E9D43" w14:textId="77777777" w:rsidR="00E02580" w:rsidRPr="00C456B9" w:rsidRDefault="00E02580">
            <w:pPr>
              <w:rPr>
                <w:ins w:id="274" w:author="Microsoft Office User" w:date="2022-02-12T16:51:00Z"/>
                <w:rFonts w:ascii="Times New Roman" w:hAnsi="Times New Roman" w:cs="Times New Roman"/>
              </w:rPr>
            </w:pPr>
            <w:ins w:id="275" w:author="Microsoft Office User" w:date="2022-02-12T16:51:00Z">
              <w:r>
                <w:rPr>
                  <w:rFonts w:ascii="Times New Roman" w:hAnsi="Times New Roman" w:cs="Times New Roman"/>
                </w:rPr>
                <w:t>occurrence</w:t>
              </w:r>
            </w:ins>
          </w:p>
        </w:tc>
        <w:tc>
          <w:tcPr>
            <w:tcW w:w="2826" w:type="dxa"/>
            <w:tcBorders>
              <w:top w:val="single" w:sz="4" w:space="0" w:color="auto"/>
            </w:tcBorders>
          </w:tcPr>
          <w:p w14:paraId="05B3CB8A" w14:textId="77777777" w:rsidR="00E02580" w:rsidRPr="00647C52" w:rsidRDefault="00E02580" w:rsidP="00FF5FF9">
            <w:pPr>
              <w:rPr>
                <w:ins w:id="276" w:author="Microsoft Office User" w:date="2022-02-12T16:51:00Z"/>
                <w:rFonts w:ascii="Times New Roman" w:hAnsi="Times New Roman" w:cs="Times New Roman"/>
                <w:iCs/>
              </w:rPr>
            </w:pPr>
            <w:ins w:id="277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intercept</w:t>
              </w:r>
            </w:ins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D942973" w14:textId="77777777" w:rsidR="00E02580" w:rsidRPr="00647C52" w:rsidRDefault="00E02580" w:rsidP="00FF5FF9">
            <w:pPr>
              <w:rPr>
                <w:ins w:id="278" w:author="Microsoft Office User" w:date="2022-02-12T16:51:00Z"/>
                <w:rFonts w:ascii="Times New Roman" w:hAnsi="Times New Roman" w:cs="Times New Roman"/>
                <w:iCs/>
              </w:rPr>
            </w:pPr>
            <w:ins w:id="279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1.10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8071A14" w14:textId="77777777" w:rsidR="00E02580" w:rsidRPr="00647C52" w:rsidRDefault="00E02580" w:rsidP="00FF5FF9">
            <w:pPr>
              <w:rPr>
                <w:ins w:id="280" w:author="Microsoft Office User" w:date="2022-02-12T16:51:00Z"/>
                <w:rFonts w:ascii="Times New Roman" w:hAnsi="Times New Roman" w:cs="Times New Roman"/>
                <w:iCs/>
              </w:rPr>
            </w:pPr>
            <w:ins w:id="281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48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3803EBD" w14:textId="77777777" w:rsidR="00E02580" w:rsidRPr="00647C52" w:rsidRDefault="00E02580" w:rsidP="00FF5FF9">
            <w:pPr>
              <w:rPr>
                <w:ins w:id="282" w:author="Microsoft Office User" w:date="2022-02-12T16:51:00Z"/>
                <w:rFonts w:ascii="Times New Roman" w:hAnsi="Times New Roman" w:cs="Times New Roman"/>
                <w:iCs/>
              </w:rPr>
            </w:pPr>
            <w:ins w:id="283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2.29</w:t>
              </w:r>
            </w:ins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49F3D1D2" w14:textId="77777777" w:rsidR="00E02580" w:rsidRPr="00647C52" w:rsidRDefault="00E02580" w:rsidP="00FF5FF9">
            <w:pPr>
              <w:rPr>
                <w:ins w:id="284" w:author="Microsoft Office User" w:date="2022-02-12T16:51:00Z"/>
                <w:rFonts w:ascii="Times New Roman" w:hAnsi="Times New Roman" w:cs="Times New Roman"/>
                <w:iCs/>
              </w:rPr>
            </w:pPr>
            <w:ins w:id="285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02</w:t>
              </w:r>
            </w:ins>
          </w:p>
        </w:tc>
      </w:tr>
      <w:tr w:rsidR="00E02580" w:rsidRPr="00C456B9" w14:paraId="65193E6A" w14:textId="77777777" w:rsidTr="002B5CF2">
        <w:trPr>
          <w:ins w:id="286" w:author="Microsoft Office User" w:date="2022-02-12T16:51:00Z"/>
        </w:trPr>
        <w:tc>
          <w:tcPr>
            <w:tcW w:w="1558" w:type="dxa"/>
            <w:vMerge/>
          </w:tcPr>
          <w:p w14:paraId="0D6D19AD" w14:textId="77777777" w:rsidR="00E02580" w:rsidRPr="00C456B9" w:rsidRDefault="00E02580">
            <w:pPr>
              <w:rPr>
                <w:ins w:id="287" w:author="Microsoft Office User" w:date="2022-02-12T16:51:00Z"/>
                <w:rFonts w:ascii="Times New Roman" w:hAnsi="Times New Roman" w:cs="Times New Roman"/>
              </w:rPr>
              <w:pPrChange w:id="288" w:author="Microsoft Office User" w:date="2022-02-12T16:52:00Z">
                <w:pPr>
                  <w:spacing w:line="360" w:lineRule="auto"/>
                </w:pPr>
              </w:pPrChange>
            </w:pPr>
          </w:p>
        </w:tc>
        <w:tc>
          <w:tcPr>
            <w:tcW w:w="2826" w:type="dxa"/>
          </w:tcPr>
          <w:p w14:paraId="2D7EACDC" w14:textId="77777777" w:rsidR="00E02580" w:rsidRPr="00647C52" w:rsidRDefault="00E02580">
            <w:pPr>
              <w:rPr>
                <w:ins w:id="289" w:author="Microsoft Office User" w:date="2022-02-12T16:51:00Z"/>
                <w:rFonts w:ascii="Times New Roman" w:hAnsi="Times New Roman" w:cs="Times New Roman"/>
                <w:iCs/>
              </w:rPr>
              <w:pPrChange w:id="290" w:author="Microsoft Office User" w:date="2022-02-12T16:52:00Z">
                <w:pPr>
                  <w:spacing w:line="360" w:lineRule="auto"/>
                </w:pPr>
              </w:pPrChange>
            </w:pPr>
            <w:ins w:id="291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female stage (adult)</w:t>
              </w:r>
            </w:ins>
          </w:p>
        </w:tc>
        <w:tc>
          <w:tcPr>
            <w:tcW w:w="1415" w:type="dxa"/>
          </w:tcPr>
          <w:p w14:paraId="6FBA316F" w14:textId="77777777" w:rsidR="00E02580" w:rsidRPr="00647C52" w:rsidRDefault="00E02580">
            <w:pPr>
              <w:rPr>
                <w:ins w:id="292" w:author="Microsoft Office User" w:date="2022-02-12T16:51:00Z"/>
                <w:rFonts w:ascii="Times New Roman" w:hAnsi="Times New Roman" w:cs="Times New Roman"/>
                <w:iCs/>
              </w:rPr>
              <w:pPrChange w:id="293" w:author="Microsoft Office User" w:date="2022-02-12T16:52:00Z">
                <w:pPr>
                  <w:spacing w:line="360" w:lineRule="auto"/>
                </w:pPr>
              </w:pPrChange>
            </w:pPr>
            <w:ins w:id="294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24</w:t>
              </w:r>
            </w:ins>
          </w:p>
        </w:tc>
        <w:tc>
          <w:tcPr>
            <w:tcW w:w="1274" w:type="dxa"/>
          </w:tcPr>
          <w:p w14:paraId="55077465" w14:textId="77777777" w:rsidR="00E02580" w:rsidRPr="00647C52" w:rsidRDefault="00E02580">
            <w:pPr>
              <w:rPr>
                <w:ins w:id="295" w:author="Microsoft Office User" w:date="2022-02-12T16:51:00Z"/>
                <w:rFonts w:ascii="Times New Roman" w:hAnsi="Times New Roman" w:cs="Times New Roman"/>
                <w:iCs/>
              </w:rPr>
              <w:pPrChange w:id="296" w:author="Microsoft Office User" w:date="2022-02-12T16:52:00Z">
                <w:pPr>
                  <w:spacing w:line="360" w:lineRule="auto"/>
                </w:pPr>
              </w:pPrChange>
            </w:pPr>
            <w:ins w:id="297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80</w:t>
              </w:r>
            </w:ins>
          </w:p>
        </w:tc>
        <w:tc>
          <w:tcPr>
            <w:tcW w:w="1274" w:type="dxa"/>
          </w:tcPr>
          <w:p w14:paraId="1A093750" w14:textId="77777777" w:rsidR="00E02580" w:rsidRPr="00647C52" w:rsidRDefault="00E02580">
            <w:pPr>
              <w:rPr>
                <w:ins w:id="298" w:author="Microsoft Office User" w:date="2022-02-12T16:51:00Z"/>
                <w:rFonts w:ascii="Times New Roman" w:hAnsi="Times New Roman" w:cs="Times New Roman"/>
                <w:iCs/>
              </w:rPr>
              <w:pPrChange w:id="299" w:author="Microsoft Office User" w:date="2022-02-12T16:52:00Z">
                <w:pPr>
                  <w:spacing w:line="360" w:lineRule="auto"/>
                </w:pPr>
              </w:pPrChange>
            </w:pPr>
            <w:ins w:id="300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31</w:t>
              </w:r>
            </w:ins>
          </w:p>
        </w:tc>
        <w:tc>
          <w:tcPr>
            <w:tcW w:w="1013" w:type="dxa"/>
          </w:tcPr>
          <w:p w14:paraId="6E9BABC3" w14:textId="77777777" w:rsidR="00E02580" w:rsidRPr="00647C52" w:rsidRDefault="00E02580">
            <w:pPr>
              <w:rPr>
                <w:ins w:id="301" w:author="Microsoft Office User" w:date="2022-02-12T16:51:00Z"/>
                <w:rFonts w:ascii="Times New Roman" w:hAnsi="Times New Roman" w:cs="Times New Roman"/>
                <w:iCs/>
              </w:rPr>
              <w:pPrChange w:id="302" w:author="Microsoft Office User" w:date="2022-02-12T16:52:00Z">
                <w:pPr>
                  <w:spacing w:line="360" w:lineRule="auto"/>
                </w:pPr>
              </w:pPrChange>
            </w:pPr>
            <w:ins w:id="303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76</w:t>
              </w:r>
            </w:ins>
          </w:p>
        </w:tc>
      </w:tr>
      <w:tr w:rsidR="00E02580" w:rsidRPr="00C456B9" w14:paraId="32448433" w14:textId="77777777" w:rsidTr="002B5CF2">
        <w:trPr>
          <w:ins w:id="304" w:author="Microsoft Office User" w:date="2022-02-12T16:51:00Z"/>
        </w:trPr>
        <w:tc>
          <w:tcPr>
            <w:tcW w:w="1558" w:type="dxa"/>
            <w:vMerge/>
            <w:tcBorders>
              <w:bottom w:val="single" w:sz="4" w:space="0" w:color="auto"/>
            </w:tcBorders>
          </w:tcPr>
          <w:p w14:paraId="147C5BFA" w14:textId="77777777" w:rsidR="00E02580" w:rsidRPr="00C456B9" w:rsidRDefault="00E02580">
            <w:pPr>
              <w:rPr>
                <w:ins w:id="305" w:author="Microsoft Office User" w:date="2022-02-12T16:51:00Z"/>
                <w:rFonts w:ascii="Times New Roman" w:hAnsi="Times New Roman" w:cs="Times New Roman"/>
              </w:rPr>
              <w:pPrChange w:id="306" w:author="Microsoft Office User" w:date="2022-02-12T16:52:00Z">
                <w:pPr>
                  <w:spacing w:line="360" w:lineRule="auto"/>
                </w:pPr>
              </w:pPrChange>
            </w:pPr>
          </w:p>
        </w:tc>
        <w:tc>
          <w:tcPr>
            <w:tcW w:w="2826" w:type="dxa"/>
            <w:tcBorders>
              <w:bottom w:val="single" w:sz="4" w:space="0" w:color="auto"/>
            </w:tcBorders>
          </w:tcPr>
          <w:p w14:paraId="01E135C7" w14:textId="77777777" w:rsidR="00E02580" w:rsidRPr="00647C52" w:rsidRDefault="00E02580">
            <w:pPr>
              <w:rPr>
                <w:ins w:id="307" w:author="Microsoft Office User" w:date="2022-02-12T16:51:00Z"/>
                <w:rFonts w:ascii="Times New Roman" w:hAnsi="Times New Roman" w:cs="Times New Roman"/>
                <w:iCs/>
              </w:rPr>
              <w:pPrChange w:id="308" w:author="Microsoft Office User" w:date="2022-02-12T16:52:00Z">
                <w:pPr>
                  <w:spacing w:line="360" w:lineRule="auto"/>
                </w:pPr>
              </w:pPrChange>
            </w:pPr>
            <w:ins w:id="309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web stage (adult)</w:t>
              </w:r>
            </w:ins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7D8D05C" w14:textId="77777777" w:rsidR="00E02580" w:rsidRPr="00647C52" w:rsidRDefault="00E02580">
            <w:pPr>
              <w:rPr>
                <w:ins w:id="310" w:author="Microsoft Office User" w:date="2022-02-12T16:51:00Z"/>
                <w:rFonts w:ascii="Times New Roman" w:hAnsi="Times New Roman" w:cs="Times New Roman"/>
                <w:iCs/>
              </w:rPr>
              <w:pPrChange w:id="311" w:author="Microsoft Office User" w:date="2022-02-12T16:52:00Z">
                <w:pPr>
                  <w:spacing w:line="360" w:lineRule="auto"/>
                </w:pPr>
              </w:pPrChange>
            </w:pPr>
            <w:ins w:id="312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4.97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3BE34B1" w14:textId="77777777" w:rsidR="00E02580" w:rsidRPr="00647C52" w:rsidRDefault="00E02580">
            <w:pPr>
              <w:rPr>
                <w:ins w:id="313" w:author="Microsoft Office User" w:date="2022-02-12T16:51:00Z"/>
                <w:rFonts w:ascii="Times New Roman" w:hAnsi="Times New Roman" w:cs="Times New Roman"/>
                <w:iCs/>
              </w:rPr>
              <w:pPrChange w:id="314" w:author="Microsoft Office User" w:date="2022-02-12T16:52:00Z">
                <w:pPr>
                  <w:spacing w:line="360" w:lineRule="auto"/>
                </w:pPr>
              </w:pPrChange>
            </w:pPr>
            <w:ins w:id="315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1.10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2F81790" w14:textId="77777777" w:rsidR="00E02580" w:rsidRPr="00647C52" w:rsidRDefault="00E02580">
            <w:pPr>
              <w:rPr>
                <w:ins w:id="316" w:author="Microsoft Office User" w:date="2022-02-12T16:51:00Z"/>
                <w:rFonts w:ascii="Times New Roman" w:hAnsi="Times New Roman" w:cs="Times New Roman"/>
                <w:iCs/>
              </w:rPr>
              <w:pPrChange w:id="317" w:author="Microsoft Office User" w:date="2022-02-12T16:52:00Z">
                <w:pPr>
                  <w:spacing w:line="360" w:lineRule="auto"/>
                </w:pPr>
              </w:pPrChange>
            </w:pPr>
            <w:ins w:id="318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4.53</w:t>
              </w:r>
            </w:ins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02AC97B4" w14:textId="77777777" w:rsidR="00E02580" w:rsidRPr="00647C52" w:rsidRDefault="00E02580">
            <w:pPr>
              <w:rPr>
                <w:ins w:id="319" w:author="Microsoft Office User" w:date="2022-02-12T16:51:00Z"/>
                <w:rFonts w:ascii="Times New Roman" w:hAnsi="Times New Roman" w:cs="Times New Roman"/>
                <w:iCs/>
              </w:rPr>
              <w:pPrChange w:id="320" w:author="Microsoft Office User" w:date="2022-02-12T16:52:00Z">
                <w:pPr>
                  <w:spacing w:line="360" w:lineRule="auto"/>
                </w:pPr>
              </w:pPrChange>
            </w:pPr>
            <w:ins w:id="321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&lt;0.0001</w:t>
              </w:r>
            </w:ins>
          </w:p>
        </w:tc>
      </w:tr>
      <w:tr w:rsidR="00E02580" w:rsidRPr="00C456B9" w14:paraId="718BAEAE" w14:textId="77777777" w:rsidTr="002B5CF2">
        <w:trPr>
          <w:ins w:id="322" w:author="Microsoft Office User" w:date="2022-02-12T16:51:00Z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09905EA9" w14:textId="77777777" w:rsidR="00E02580" w:rsidRPr="00C456B9" w:rsidRDefault="00E02580" w:rsidP="00E02580">
            <w:pPr>
              <w:rPr>
                <w:ins w:id="323" w:author="Microsoft Office User" w:date="2022-02-12T16:51:00Z"/>
                <w:rFonts w:ascii="Times New Roman" w:hAnsi="Times New Roman" w:cs="Times New Roman"/>
              </w:rPr>
            </w:pPr>
            <w:ins w:id="324" w:author="Microsoft Office User" w:date="2022-02-12T16:51:00Z">
              <w:r>
                <w:rPr>
                  <w:rFonts w:ascii="Times New Roman" w:hAnsi="Times New Roman" w:cs="Times New Roman"/>
                </w:rPr>
                <w:t>mate binding occurrence</w:t>
              </w:r>
            </w:ins>
          </w:p>
        </w:tc>
        <w:tc>
          <w:tcPr>
            <w:tcW w:w="2826" w:type="dxa"/>
            <w:tcBorders>
              <w:top w:val="single" w:sz="4" w:space="0" w:color="auto"/>
            </w:tcBorders>
          </w:tcPr>
          <w:p w14:paraId="028C25D5" w14:textId="77777777" w:rsidR="00E02580" w:rsidRPr="00647C52" w:rsidRDefault="00E02580" w:rsidP="00FF5FF9">
            <w:pPr>
              <w:rPr>
                <w:ins w:id="325" w:author="Microsoft Office User" w:date="2022-02-12T16:51:00Z"/>
                <w:rFonts w:ascii="Times New Roman" w:hAnsi="Times New Roman" w:cs="Times New Roman"/>
                <w:iCs/>
              </w:rPr>
            </w:pPr>
            <w:ins w:id="326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intercept</w:t>
              </w:r>
            </w:ins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59404D7" w14:textId="77777777" w:rsidR="00E02580" w:rsidRPr="00647C52" w:rsidRDefault="00E02580" w:rsidP="00FF5FF9">
            <w:pPr>
              <w:rPr>
                <w:ins w:id="327" w:author="Microsoft Office User" w:date="2022-02-12T16:51:00Z"/>
                <w:rFonts w:ascii="Times New Roman" w:hAnsi="Times New Roman" w:cs="Times New Roman"/>
                <w:iCs/>
              </w:rPr>
            </w:pPr>
            <w:ins w:id="328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1.06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2A8A893F" w14:textId="77777777" w:rsidR="00E02580" w:rsidRPr="00647C52" w:rsidRDefault="00E02580" w:rsidP="00FF5FF9">
            <w:pPr>
              <w:rPr>
                <w:ins w:id="329" w:author="Microsoft Office User" w:date="2022-02-12T16:51:00Z"/>
                <w:rFonts w:ascii="Times New Roman" w:hAnsi="Times New Roman" w:cs="Times New Roman"/>
                <w:iCs/>
              </w:rPr>
            </w:pPr>
            <w:ins w:id="330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44</w:t>
              </w:r>
            </w:ins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FBFF7E7" w14:textId="77777777" w:rsidR="00E02580" w:rsidRPr="00647C52" w:rsidRDefault="00E02580" w:rsidP="00FF5FF9">
            <w:pPr>
              <w:rPr>
                <w:ins w:id="331" w:author="Microsoft Office User" w:date="2022-02-12T16:51:00Z"/>
                <w:rFonts w:ascii="Times New Roman" w:hAnsi="Times New Roman" w:cs="Times New Roman"/>
                <w:iCs/>
              </w:rPr>
            </w:pPr>
            <w:ins w:id="332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2.39</w:t>
              </w:r>
            </w:ins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22960D5F" w14:textId="77777777" w:rsidR="00E02580" w:rsidRPr="00647C52" w:rsidRDefault="00E02580" w:rsidP="00FF5FF9">
            <w:pPr>
              <w:rPr>
                <w:ins w:id="333" w:author="Microsoft Office User" w:date="2022-02-12T16:51:00Z"/>
                <w:rFonts w:ascii="Times New Roman" w:hAnsi="Times New Roman" w:cs="Times New Roman"/>
                <w:iCs/>
              </w:rPr>
            </w:pPr>
            <w:ins w:id="334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02</w:t>
              </w:r>
            </w:ins>
          </w:p>
        </w:tc>
      </w:tr>
      <w:tr w:rsidR="00E02580" w:rsidRPr="00C456B9" w14:paraId="207EF921" w14:textId="77777777" w:rsidTr="002B5CF2">
        <w:trPr>
          <w:ins w:id="335" w:author="Microsoft Office User" w:date="2022-02-12T16:51:00Z"/>
        </w:trPr>
        <w:tc>
          <w:tcPr>
            <w:tcW w:w="1558" w:type="dxa"/>
            <w:vMerge/>
          </w:tcPr>
          <w:p w14:paraId="16B939C2" w14:textId="77777777" w:rsidR="00E02580" w:rsidRPr="00C456B9" w:rsidRDefault="00E02580">
            <w:pPr>
              <w:rPr>
                <w:ins w:id="336" w:author="Microsoft Office User" w:date="2022-02-12T16:51:00Z"/>
                <w:rFonts w:ascii="Times New Roman" w:hAnsi="Times New Roman" w:cs="Times New Roman"/>
              </w:rPr>
              <w:pPrChange w:id="337" w:author="Microsoft Office User" w:date="2022-02-12T16:52:00Z">
                <w:pPr>
                  <w:spacing w:line="360" w:lineRule="auto"/>
                </w:pPr>
              </w:pPrChange>
            </w:pPr>
          </w:p>
        </w:tc>
        <w:tc>
          <w:tcPr>
            <w:tcW w:w="2826" w:type="dxa"/>
          </w:tcPr>
          <w:p w14:paraId="5AE9745B" w14:textId="77777777" w:rsidR="00E02580" w:rsidRPr="00647C52" w:rsidRDefault="00E02580">
            <w:pPr>
              <w:rPr>
                <w:ins w:id="338" w:author="Microsoft Office User" w:date="2022-02-12T16:51:00Z"/>
                <w:rFonts w:ascii="Times New Roman" w:hAnsi="Times New Roman" w:cs="Times New Roman"/>
                <w:iCs/>
              </w:rPr>
              <w:pPrChange w:id="339" w:author="Microsoft Office User" w:date="2022-02-12T16:52:00Z">
                <w:pPr>
                  <w:spacing w:line="360" w:lineRule="auto"/>
                </w:pPr>
              </w:pPrChange>
            </w:pPr>
            <w:ins w:id="340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female stage (adult)</w:t>
              </w:r>
            </w:ins>
          </w:p>
        </w:tc>
        <w:tc>
          <w:tcPr>
            <w:tcW w:w="1415" w:type="dxa"/>
          </w:tcPr>
          <w:p w14:paraId="4921BFB1" w14:textId="77777777" w:rsidR="00E02580" w:rsidRPr="00647C52" w:rsidRDefault="00E02580">
            <w:pPr>
              <w:rPr>
                <w:ins w:id="341" w:author="Microsoft Office User" w:date="2022-02-12T16:51:00Z"/>
                <w:rFonts w:ascii="Times New Roman" w:hAnsi="Times New Roman" w:cs="Times New Roman"/>
                <w:iCs/>
              </w:rPr>
              <w:pPrChange w:id="342" w:author="Microsoft Office User" w:date="2022-02-12T16:52:00Z">
                <w:pPr>
                  <w:spacing w:line="360" w:lineRule="auto"/>
                </w:pPr>
              </w:pPrChange>
            </w:pPr>
            <w:ins w:id="343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2.31</w:t>
              </w:r>
            </w:ins>
          </w:p>
        </w:tc>
        <w:tc>
          <w:tcPr>
            <w:tcW w:w="1274" w:type="dxa"/>
          </w:tcPr>
          <w:p w14:paraId="2EC3D413" w14:textId="77777777" w:rsidR="00E02580" w:rsidRPr="00647C52" w:rsidRDefault="00E02580">
            <w:pPr>
              <w:rPr>
                <w:ins w:id="344" w:author="Microsoft Office User" w:date="2022-02-12T16:51:00Z"/>
                <w:rFonts w:ascii="Times New Roman" w:hAnsi="Times New Roman" w:cs="Times New Roman"/>
                <w:iCs/>
              </w:rPr>
              <w:pPrChange w:id="345" w:author="Microsoft Office User" w:date="2022-02-12T16:52:00Z">
                <w:pPr>
                  <w:spacing w:line="360" w:lineRule="auto"/>
                </w:pPr>
              </w:pPrChange>
            </w:pPr>
            <w:ins w:id="346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59</w:t>
              </w:r>
            </w:ins>
          </w:p>
        </w:tc>
        <w:tc>
          <w:tcPr>
            <w:tcW w:w="1274" w:type="dxa"/>
          </w:tcPr>
          <w:p w14:paraId="29ABB086" w14:textId="77777777" w:rsidR="00E02580" w:rsidRPr="00647C52" w:rsidRDefault="00E02580">
            <w:pPr>
              <w:rPr>
                <w:ins w:id="347" w:author="Microsoft Office User" w:date="2022-02-12T16:51:00Z"/>
                <w:rFonts w:ascii="Times New Roman" w:hAnsi="Times New Roman" w:cs="Times New Roman"/>
                <w:iCs/>
              </w:rPr>
              <w:pPrChange w:id="348" w:author="Microsoft Office User" w:date="2022-02-12T16:52:00Z">
                <w:pPr>
                  <w:spacing w:line="360" w:lineRule="auto"/>
                </w:pPr>
              </w:pPrChange>
            </w:pPr>
            <w:ins w:id="349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3.95</w:t>
              </w:r>
            </w:ins>
          </w:p>
        </w:tc>
        <w:tc>
          <w:tcPr>
            <w:tcW w:w="1013" w:type="dxa"/>
          </w:tcPr>
          <w:p w14:paraId="3A9FD36E" w14:textId="77777777" w:rsidR="00E02580" w:rsidRPr="00647C52" w:rsidRDefault="00E02580">
            <w:pPr>
              <w:rPr>
                <w:ins w:id="350" w:author="Microsoft Office User" w:date="2022-02-12T16:51:00Z"/>
                <w:rFonts w:ascii="Times New Roman" w:hAnsi="Times New Roman" w:cs="Times New Roman"/>
                <w:iCs/>
              </w:rPr>
              <w:pPrChange w:id="351" w:author="Microsoft Office User" w:date="2022-02-12T16:52:00Z">
                <w:pPr>
                  <w:spacing w:line="360" w:lineRule="auto"/>
                </w:pPr>
              </w:pPrChange>
            </w:pPr>
            <w:ins w:id="352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&lt;0.0001</w:t>
              </w:r>
            </w:ins>
          </w:p>
        </w:tc>
      </w:tr>
      <w:tr w:rsidR="00E02580" w:rsidRPr="00C456B9" w14:paraId="11DE13FE" w14:textId="77777777" w:rsidTr="002B5CF2">
        <w:trPr>
          <w:ins w:id="353" w:author="Microsoft Office User" w:date="2022-02-12T16:51:00Z"/>
        </w:trPr>
        <w:tc>
          <w:tcPr>
            <w:tcW w:w="1558" w:type="dxa"/>
            <w:vMerge/>
            <w:tcBorders>
              <w:bottom w:val="single" w:sz="4" w:space="0" w:color="auto"/>
            </w:tcBorders>
          </w:tcPr>
          <w:p w14:paraId="42283C7B" w14:textId="77777777" w:rsidR="00E02580" w:rsidRPr="00C456B9" w:rsidRDefault="00E02580">
            <w:pPr>
              <w:rPr>
                <w:ins w:id="354" w:author="Microsoft Office User" w:date="2022-02-12T16:51:00Z"/>
                <w:rFonts w:ascii="Times New Roman" w:hAnsi="Times New Roman" w:cs="Times New Roman"/>
              </w:rPr>
              <w:pPrChange w:id="355" w:author="Microsoft Office User" w:date="2022-02-12T16:52:00Z">
                <w:pPr>
                  <w:spacing w:line="360" w:lineRule="auto"/>
                </w:pPr>
              </w:pPrChange>
            </w:pPr>
          </w:p>
        </w:tc>
        <w:tc>
          <w:tcPr>
            <w:tcW w:w="2826" w:type="dxa"/>
            <w:tcBorders>
              <w:bottom w:val="single" w:sz="4" w:space="0" w:color="auto"/>
            </w:tcBorders>
          </w:tcPr>
          <w:p w14:paraId="1CA51E31" w14:textId="77777777" w:rsidR="00E02580" w:rsidRPr="00647C52" w:rsidRDefault="00E02580">
            <w:pPr>
              <w:rPr>
                <w:ins w:id="356" w:author="Microsoft Office User" w:date="2022-02-12T16:51:00Z"/>
                <w:rFonts w:ascii="Times New Roman" w:hAnsi="Times New Roman" w:cs="Times New Roman"/>
                <w:iCs/>
              </w:rPr>
              <w:pPrChange w:id="357" w:author="Microsoft Office User" w:date="2022-02-12T16:52:00Z">
                <w:pPr>
                  <w:spacing w:line="360" w:lineRule="auto"/>
                </w:pPr>
              </w:pPrChange>
            </w:pPr>
            <w:ins w:id="358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web stage (adult)</w:t>
              </w:r>
            </w:ins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583F9AC" w14:textId="77777777" w:rsidR="00E02580" w:rsidRPr="00647C52" w:rsidRDefault="00E02580">
            <w:pPr>
              <w:rPr>
                <w:ins w:id="359" w:author="Microsoft Office User" w:date="2022-02-12T16:51:00Z"/>
                <w:rFonts w:ascii="Times New Roman" w:hAnsi="Times New Roman" w:cs="Times New Roman"/>
                <w:iCs/>
              </w:rPr>
              <w:pPrChange w:id="360" w:author="Microsoft Office User" w:date="2022-02-12T16:52:00Z">
                <w:pPr>
                  <w:spacing w:line="360" w:lineRule="auto"/>
                </w:pPr>
              </w:pPrChange>
            </w:pPr>
            <w:ins w:id="361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0.71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30DF3FB" w14:textId="77777777" w:rsidR="00E02580" w:rsidRPr="00647C52" w:rsidRDefault="00E02580">
            <w:pPr>
              <w:rPr>
                <w:ins w:id="362" w:author="Microsoft Office User" w:date="2022-02-12T16:51:00Z"/>
                <w:rFonts w:ascii="Times New Roman" w:hAnsi="Times New Roman" w:cs="Times New Roman"/>
                <w:iCs/>
              </w:rPr>
              <w:pPrChange w:id="363" w:author="Microsoft Office User" w:date="2022-02-12T16:52:00Z">
                <w:pPr>
                  <w:spacing w:line="360" w:lineRule="auto"/>
                </w:pPr>
              </w:pPrChange>
            </w:pPr>
            <w:ins w:id="364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53</w:t>
              </w:r>
            </w:ins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955BC60" w14:textId="77777777" w:rsidR="00E02580" w:rsidRPr="00647C52" w:rsidRDefault="00E02580">
            <w:pPr>
              <w:rPr>
                <w:ins w:id="365" w:author="Microsoft Office User" w:date="2022-02-12T16:51:00Z"/>
                <w:rFonts w:ascii="Times New Roman" w:hAnsi="Times New Roman" w:cs="Times New Roman"/>
                <w:iCs/>
              </w:rPr>
              <w:pPrChange w:id="366" w:author="Microsoft Office User" w:date="2022-02-12T16:52:00Z">
                <w:pPr>
                  <w:spacing w:line="360" w:lineRule="auto"/>
                </w:pPr>
              </w:pPrChange>
            </w:pPr>
            <w:ins w:id="367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1.33</w:t>
              </w:r>
            </w:ins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292880B3" w14:textId="77777777" w:rsidR="00E02580" w:rsidRPr="00647C52" w:rsidRDefault="00E02580">
            <w:pPr>
              <w:rPr>
                <w:ins w:id="368" w:author="Microsoft Office User" w:date="2022-02-12T16:51:00Z"/>
                <w:rFonts w:ascii="Times New Roman" w:hAnsi="Times New Roman" w:cs="Times New Roman"/>
                <w:iCs/>
              </w:rPr>
              <w:pPrChange w:id="369" w:author="Microsoft Office User" w:date="2022-02-12T16:52:00Z">
                <w:pPr>
                  <w:spacing w:line="360" w:lineRule="auto"/>
                </w:pPr>
              </w:pPrChange>
            </w:pPr>
            <w:ins w:id="370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18</w:t>
              </w:r>
            </w:ins>
          </w:p>
        </w:tc>
      </w:tr>
      <w:tr w:rsidR="00E02580" w:rsidRPr="00C456B9" w14:paraId="05AE1B26" w14:textId="77777777" w:rsidTr="002B5C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ins w:id="371" w:author="Microsoft Office User" w:date="2022-02-12T16:51:00Z"/>
        </w:trPr>
        <w:tc>
          <w:tcPr>
            <w:tcW w:w="15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1BD42" w14:textId="77777777" w:rsidR="00E02580" w:rsidRPr="00C456B9" w:rsidRDefault="00E02580" w:rsidP="00E02580">
            <w:pPr>
              <w:rPr>
                <w:ins w:id="372" w:author="Microsoft Office User" w:date="2022-02-12T16:51:00Z"/>
                <w:rFonts w:ascii="Times New Roman" w:hAnsi="Times New Roman" w:cs="Times New Roman"/>
              </w:rPr>
            </w:pPr>
            <w:ins w:id="373" w:author="Microsoft Office User" w:date="2022-02-12T16:51:00Z">
              <w:r>
                <w:rPr>
                  <w:rFonts w:ascii="Times New Roman" w:hAnsi="Times New Roman" w:cs="Times New Roman"/>
                </w:rPr>
                <w:lastRenderedPageBreak/>
                <w:t>somersault occurrence</w:t>
              </w:r>
            </w:ins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6597B" w14:textId="77777777" w:rsidR="00E02580" w:rsidRPr="00647C52" w:rsidRDefault="00E02580" w:rsidP="00FF5FF9">
            <w:pPr>
              <w:rPr>
                <w:ins w:id="374" w:author="Microsoft Office User" w:date="2022-02-12T16:51:00Z"/>
                <w:rFonts w:ascii="Times New Roman" w:hAnsi="Times New Roman" w:cs="Times New Roman"/>
                <w:iCs/>
              </w:rPr>
            </w:pPr>
            <w:ins w:id="375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intercept</w:t>
              </w:r>
            </w:ins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3889E" w14:textId="77777777" w:rsidR="00E02580" w:rsidRPr="00647C52" w:rsidRDefault="00E02580" w:rsidP="00FF5FF9">
            <w:pPr>
              <w:rPr>
                <w:ins w:id="376" w:author="Microsoft Office User" w:date="2022-02-12T16:51:00Z"/>
                <w:rFonts w:ascii="Times New Roman" w:hAnsi="Times New Roman" w:cs="Times New Roman"/>
                <w:iCs/>
              </w:rPr>
            </w:pPr>
            <w:ins w:id="377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3.30</w:t>
              </w:r>
            </w:ins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CF36F" w14:textId="77777777" w:rsidR="00E02580" w:rsidRPr="00647C52" w:rsidRDefault="00E02580" w:rsidP="00FF5FF9">
            <w:pPr>
              <w:rPr>
                <w:ins w:id="378" w:author="Microsoft Office User" w:date="2022-02-12T16:51:00Z"/>
                <w:rFonts w:ascii="Times New Roman" w:hAnsi="Times New Roman" w:cs="Times New Roman"/>
                <w:iCs/>
              </w:rPr>
            </w:pPr>
            <w:ins w:id="379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1.37</w:t>
              </w:r>
            </w:ins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3C198" w14:textId="77777777" w:rsidR="00E02580" w:rsidRPr="00647C52" w:rsidRDefault="00E02580" w:rsidP="00FF5FF9">
            <w:pPr>
              <w:rPr>
                <w:ins w:id="380" w:author="Microsoft Office User" w:date="2022-02-12T16:51:00Z"/>
                <w:rFonts w:ascii="Times New Roman" w:hAnsi="Times New Roman" w:cs="Times New Roman"/>
                <w:iCs/>
              </w:rPr>
            </w:pPr>
            <w:ins w:id="381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2.41</w:t>
              </w:r>
            </w:ins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696A6" w14:textId="77777777" w:rsidR="00E02580" w:rsidRPr="00647C52" w:rsidRDefault="00E02580" w:rsidP="00FF5FF9">
            <w:pPr>
              <w:rPr>
                <w:ins w:id="382" w:author="Microsoft Office User" w:date="2022-02-12T16:51:00Z"/>
                <w:rFonts w:ascii="Times New Roman" w:hAnsi="Times New Roman" w:cs="Times New Roman"/>
                <w:iCs/>
              </w:rPr>
            </w:pPr>
            <w:ins w:id="383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02</w:t>
              </w:r>
            </w:ins>
          </w:p>
        </w:tc>
      </w:tr>
      <w:tr w:rsidR="00E02580" w:rsidRPr="008A0759" w14:paraId="0FDFF874" w14:textId="77777777" w:rsidTr="002B5C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ins w:id="384" w:author="Microsoft Office User" w:date="2022-02-12T16:51:00Z"/>
        </w:trPr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54472B" w14:textId="77777777" w:rsidR="00E02580" w:rsidRPr="00C456B9" w:rsidRDefault="00E02580">
            <w:pPr>
              <w:rPr>
                <w:ins w:id="385" w:author="Microsoft Office User" w:date="2022-02-12T16:51:00Z"/>
                <w:rFonts w:ascii="Times New Roman" w:hAnsi="Times New Roman" w:cs="Times New Roman"/>
              </w:rPr>
              <w:pPrChange w:id="386" w:author="Microsoft Office User" w:date="2022-02-12T16:52:00Z">
                <w:pPr>
                  <w:spacing w:line="360" w:lineRule="auto"/>
                </w:pPr>
              </w:pPrChange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33ADF3D" w14:textId="77777777" w:rsidR="00E02580" w:rsidRPr="00647C52" w:rsidRDefault="00E02580">
            <w:pPr>
              <w:rPr>
                <w:ins w:id="387" w:author="Microsoft Office User" w:date="2022-02-12T16:51:00Z"/>
                <w:rFonts w:ascii="Times New Roman" w:hAnsi="Times New Roman" w:cs="Times New Roman"/>
                <w:iCs/>
              </w:rPr>
              <w:pPrChange w:id="388" w:author="Microsoft Office User" w:date="2022-02-12T16:52:00Z">
                <w:pPr>
                  <w:spacing w:line="360" w:lineRule="auto"/>
                </w:pPr>
              </w:pPrChange>
            </w:pPr>
            <w:ins w:id="389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female stage (adult)</w:t>
              </w:r>
            </w:ins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492FDDC" w14:textId="77777777" w:rsidR="00E02580" w:rsidRPr="00647C52" w:rsidRDefault="00E02580">
            <w:pPr>
              <w:rPr>
                <w:ins w:id="390" w:author="Microsoft Office User" w:date="2022-02-12T16:51:00Z"/>
                <w:rFonts w:ascii="Times New Roman" w:hAnsi="Times New Roman" w:cs="Times New Roman"/>
                <w:iCs/>
              </w:rPr>
              <w:pPrChange w:id="391" w:author="Microsoft Office User" w:date="2022-02-12T16:52:00Z">
                <w:pPr>
                  <w:spacing w:line="360" w:lineRule="auto"/>
                </w:pPr>
              </w:pPrChange>
            </w:pPr>
            <w:ins w:id="392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5.52</w:t>
              </w:r>
            </w:ins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6218B1B" w14:textId="77777777" w:rsidR="00E02580" w:rsidRPr="00647C52" w:rsidRDefault="00E02580">
            <w:pPr>
              <w:rPr>
                <w:ins w:id="393" w:author="Microsoft Office User" w:date="2022-02-12T16:51:00Z"/>
                <w:rFonts w:ascii="Times New Roman" w:hAnsi="Times New Roman" w:cs="Times New Roman"/>
                <w:iCs/>
              </w:rPr>
              <w:pPrChange w:id="394" w:author="Microsoft Office User" w:date="2022-02-12T16:52:00Z">
                <w:pPr>
                  <w:spacing w:line="360" w:lineRule="auto"/>
                </w:pPr>
              </w:pPrChange>
            </w:pPr>
            <w:ins w:id="395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1.46</w:t>
              </w:r>
            </w:ins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FE26EC4" w14:textId="77777777" w:rsidR="00E02580" w:rsidRPr="00647C52" w:rsidRDefault="00E02580">
            <w:pPr>
              <w:rPr>
                <w:ins w:id="396" w:author="Microsoft Office User" w:date="2022-02-12T16:51:00Z"/>
                <w:rFonts w:ascii="Times New Roman" w:hAnsi="Times New Roman" w:cs="Times New Roman"/>
                <w:iCs/>
              </w:rPr>
              <w:pPrChange w:id="397" w:author="Microsoft Office User" w:date="2022-02-12T16:52:00Z">
                <w:pPr>
                  <w:spacing w:line="360" w:lineRule="auto"/>
                </w:pPr>
              </w:pPrChange>
            </w:pPr>
            <w:ins w:id="398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3.77</w:t>
              </w:r>
            </w:ins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CC01485" w14:textId="77777777" w:rsidR="00E02580" w:rsidRPr="00647C52" w:rsidRDefault="00E02580">
            <w:pPr>
              <w:rPr>
                <w:ins w:id="399" w:author="Microsoft Office User" w:date="2022-02-12T16:51:00Z"/>
                <w:rFonts w:ascii="Times New Roman" w:hAnsi="Times New Roman" w:cs="Times New Roman"/>
                <w:iCs/>
              </w:rPr>
              <w:pPrChange w:id="400" w:author="Microsoft Office User" w:date="2022-02-12T16:52:00Z">
                <w:pPr>
                  <w:spacing w:line="360" w:lineRule="auto"/>
                </w:pPr>
              </w:pPrChange>
            </w:pPr>
            <w:ins w:id="401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0002</w:t>
              </w:r>
            </w:ins>
          </w:p>
        </w:tc>
      </w:tr>
      <w:tr w:rsidR="00E02580" w:rsidRPr="00C456B9" w14:paraId="29F6DDEA" w14:textId="77777777" w:rsidTr="002B5C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ins w:id="402" w:author="Microsoft Office User" w:date="2022-02-12T16:51:00Z"/>
        </w:trPr>
        <w:tc>
          <w:tcPr>
            <w:tcW w:w="15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B2E38" w14:textId="77777777" w:rsidR="00E02580" w:rsidRPr="00C456B9" w:rsidRDefault="00E02580">
            <w:pPr>
              <w:rPr>
                <w:ins w:id="403" w:author="Microsoft Office User" w:date="2022-02-12T16:51:00Z"/>
                <w:rFonts w:ascii="Times New Roman" w:hAnsi="Times New Roman" w:cs="Times New Roman"/>
              </w:rPr>
              <w:pPrChange w:id="404" w:author="Microsoft Office User" w:date="2022-02-12T16:52:00Z">
                <w:pPr>
                  <w:spacing w:line="360" w:lineRule="auto"/>
                </w:pPr>
              </w:pPrChange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8D709" w14:textId="77777777" w:rsidR="00E02580" w:rsidRPr="00647C52" w:rsidRDefault="00E02580">
            <w:pPr>
              <w:rPr>
                <w:ins w:id="405" w:author="Microsoft Office User" w:date="2022-02-12T16:51:00Z"/>
                <w:rFonts w:ascii="Times New Roman" w:hAnsi="Times New Roman" w:cs="Times New Roman"/>
                <w:iCs/>
              </w:rPr>
              <w:pPrChange w:id="406" w:author="Microsoft Office User" w:date="2022-02-12T16:52:00Z">
                <w:pPr>
                  <w:spacing w:line="360" w:lineRule="auto"/>
                </w:pPr>
              </w:pPrChange>
            </w:pPr>
            <w:ins w:id="407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web stage (adult)</w:t>
              </w:r>
            </w:ins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E530E" w14:textId="77777777" w:rsidR="00E02580" w:rsidRPr="00647C52" w:rsidRDefault="00E02580">
            <w:pPr>
              <w:rPr>
                <w:ins w:id="408" w:author="Microsoft Office User" w:date="2022-02-12T16:51:00Z"/>
                <w:rFonts w:ascii="Times New Roman" w:hAnsi="Times New Roman" w:cs="Times New Roman"/>
                <w:iCs/>
              </w:rPr>
              <w:pPrChange w:id="409" w:author="Microsoft Office User" w:date="2022-02-12T16:52:00Z">
                <w:pPr>
                  <w:spacing w:line="360" w:lineRule="auto"/>
                </w:pPr>
              </w:pPrChange>
            </w:pPr>
            <w:ins w:id="410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0.13</w:t>
              </w:r>
            </w:ins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5114F" w14:textId="77777777" w:rsidR="00E02580" w:rsidRPr="00647C52" w:rsidRDefault="00E02580">
            <w:pPr>
              <w:rPr>
                <w:ins w:id="411" w:author="Microsoft Office User" w:date="2022-02-12T16:51:00Z"/>
                <w:rFonts w:ascii="Times New Roman" w:hAnsi="Times New Roman" w:cs="Times New Roman"/>
                <w:iCs/>
              </w:rPr>
              <w:pPrChange w:id="412" w:author="Microsoft Office User" w:date="2022-02-12T16:52:00Z">
                <w:pPr>
                  <w:spacing w:line="360" w:lineRule="auto"/>
                </w:pPr>
              </w:pPrChange>
            </w:pPr>
            <w:ins w:id="413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1.50</w:t>
              </w:r>
            </w:ins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5D9A5" w14:textId="77777777" w:rsidR="00E02580" w:rsidRPr="00647C52" w:rsidRDefault="00E02580">
            <w:pPr>
              <w:rPr>
                <w:ins w:id="414" w:author="Microsoft Office User" w:date="2022-02-12T16:51:00Z"/>
                <w:rFonts w:ascii="Times New Roman" w:hAnsi="Times New Roman" w:cs="Times New Roman"/>
                <w:iCs/>
              </w:rPr>
              <w:pPrChange w:id="415" w:author="Microsoft Office User" w:date="2022-02-12T16:52:00Z">
                <w:pPr>
                  <w:spacing w:line="360" w:lineRule="auto"/>
                </w:pPr>
              </w:pPrChange>
            </w:pPr>
            <w:ins w:id="416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0.09</w:t>
              </w:r>
            </w:ins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B4F89" w14:textId="77777777" w:rsidR="00E02580" w:rsidRPr="00647C52" w:rsidRDefault="00E02580">
            <w:pPr>
              <w:rPr>
                <w:ins w:id="417" w:author="Microsoft Office User" w:date="2022-02-12T16:51:00Z"/>
                <w:rFonts w:ascii="Times New Roman" w:hAnsi="Times New Roman" w:cs="Times New Roman"/>
                <w:iCs/>
              </w:rPr>
              <w:pPrChange w:id="418" w:author="Microsoft Office User" w:date="2022-02-12T16:52:00Z">
                <w:pPr>
                  <w:spacing w:line="360" w:lineRule="auto"/>
                </w:pPr>
              </w:pPrChange>
            </w:pPr>
            <w:ins w:id="419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93</w:t>
              </w:r>
            </w:ins>
          </w:p>
        </w:tc>
      </w:tr>
    </w:tbl>
    <w:p w14:paraId="7EAC14C0" w14:textId="77777777" w:rsidR="00E02580" w:rsidRPr="00510E5E" w:rsidRDefault="00E02580" w:rsidP="00E02580">
      <w:pPr>
        <w:rPr>
          <w:ins w:id="420" w:author="Microsoft Office User" w:date="2022-02-12T16:51:00Z"/>
          <w:rFonts w:ascii="Times New Roman" w:hAnsi="Times New Roman" w:cs="Times New Roman"/>
          <w:sz w:val="20"/>
          <w:szCs w:val="20"/>
          <w:lang w:val="en-US"/>
        </w:rPr>
      </w:pPr>
      <w:ins w:id="421" w:author="Microsoft Office User" w:date="2022-02-12T16:51:00Z">
        <w:r w:rsidRPr="00510E5E">
          <w:rPr>
            <w:rFonts w:ascii="Times New Roman" w:hAnsi="Times New Roman" w:cs="Times New Roman"/>
            <w:sz w:val="20"/>
            <w:szCs w:val="20"/>
            <w:lang w:val="en-US"/>
          </w:rPr>
          <w:t>*</w:t>
        </w:r>
        <w:r w:rsidRPr="00510E5E">
          <w:rPr>
            <w:rFonts w:ascii="Times New Roman" w:hAnsi="Times New Roman" w:cs="Times New Roman"/>
            <w:i/>
            <w:sz w:val="20"/>
            <w:szCs w:val="20"/>
            <w:lang w:val="en-US"/>
          </w:rPr>
          <w:t>t</w:t>
        </w:r>
        <w:r w:rsidRPr="00510E5E">
          <w:rPr>
            <w:rFonts w:ascii="Times New Roman" w:hAnsi="Times New Roman" w:cs="Times New Roman"/>
            <w:sz w:val="20"/>
            <w:szCs w:val="20"/>
            <w:lang w:val="en-US"/>
          </w:rPr>
          <w:t xml:space="preserve">-statistics or </w:t>
        </w:r>
        <w:r w:rsidRPr="00510E5E">
          <w:rPr>
            <w:rFonts w:ascii="Times New Roman" w:hAnsi="Times New Roman" w:cs="Times New Roman"/>
            <w:i/>
            <w:sz w:val="20"/>
            <w:szCs w:val="20"/>
            <w:lang w:val="en-US"/>
          </w:rPr>
          <w:t>Z</w:t>
        </w:r>
        <w:r w:rsidRPr="00510E5E">
          <w:rPr>
            <w:rFonts w:ascii="Times New Roman" w:hAnsi="Times New Roman" w:cs="Times New Roman"/>
            <w:sz w:val="20"/>
            <w:szCs w:val="20"/>
            <w:lang w:val="en-US"/>
          </w:rPr>
          <w:t xml:space="preserve">-statistics are reported for models with latency or occurrence response variables, respectively </w:t>
        </w:r>
      </w:ins>
    </w:p>
    <w:p w14:paraId="295D2501" w14:textId="77777777" w:rsidR="005C2ADB" w:rsidRDefault="005C2ADB" w:rsidP="00E02580">
      <w:pPr>
        <w:rPr>
          <w:ins w:id="422" w:author="Lenka Sentenska" w:date="2022-02-12T17:46:00Z"/>
          <w:rFonts w:ascii="Times New Roman" w:hAnsi="Times New Roman" w:cs="Times New Roman"/>
          <w:b/>
          <w:lang w:val="en-US"/>
        </w:rPr>
      </w:pPr>
    </w:p>
    <w:p w14:paraId="310805B3" w14:textId="77777777" w:rsidR="005C2ADB" w:rsidRDefault="005C2ADB" w:rsidP="00E02580">
      <w:pPr>
        <w:rPr>
          <w:ins w:id="423" w:author="Lenka Sentenska" w:date="2022-02-12T17:47:00Z"/>
          <w:rFonts w:ascii="Times New Roman" w:hAnsi="Times New Roman" w:cs="Times New Roman"/>
          <w:b/>
          <w:lang w:val="en-US"/>
        </w:rPr>
      </w:pPr>
    </w:p>
    <w:p w14:paraId="2AA4FEAD" w14:textId="75614E5C" w:rsidR="00E02580" w:rsidRDefault="00E02580" w:rsidP="00E02580">
      <w:pPr>
        <w:rPr>
          <w:ins w:id="424" w:author="Microsoft Office User" w:date="2022-02-12T16:51:00Z"/>
          <w:rFonts w:ascii="Times New Roman" w:hAnsi="Times New Roman" w:cs="Times New Roman"/>
          <w:b/>
          <w:lang w:val="en-US"/>
        </w:rPr>
      </w:pPr>
      <w:ins w:id="425" w:author="Microsoft Office User" w:date="2022-02-12T16:51:00Z">
        <w:r>
          <w:rPr>
            <w:rFonts w:ascii="Times New Roman" w:hAnsi="Times New Roman" w:cs="Times New Roman"/>
            <w:b/>
            <w:lang w:val="en-US"/>
          </w:rPr>
          <w:t>Table S</w:t>
        </w:r>
      </w:ins>
      <w:ins w:id="426" w:author="Microsoft Office User" w:date="2022-02-12T16:53:00Z">
        <w:r>
          <w:rPr>
            <w:rFonts w:ascii="Times New Roman" w:hAnsi="Times New Roman" w:cs="Times New Roman"/>
            <w:b/>
            <w:lang w:val="en-US"/>
          </w:rPr>
          <w:t>2</w:t>
        </w:r>
      </w:ins>
      <w:ins w:id="427" w:author="Microsoft Office User" w:date="2022-02-12T16:51:00Z">
        <w:r>
          <w:rPr>
            <w:rFonts w:ascii="Times New Roman" w:hAnsi="Times New Roman" w:cs="Times New Roman"/>
            <w:b/>
            <w:lang w:val="en-US"/>
          </w:rPr>
          <w:t xml:space="preserve">. </w:t>
        </w:r>
        <w:r w:rsidRPr="00C35039">
          <w:rPr>
            <w:rFonts w:ascii="Times New Roman" w:eastAsia="Times New Roman" w:hAnsi="Times New Roman" w:cs="Times New Roman"/>
            <w:lang w:val="en-GB" w:eastAsia="fr-FR"/>
          </w:rPr>
          <w:t xml:space="preserve">Results of </w:t>
        </w:r>
        <w:r>
          <w:rPr>
            <w:rFonts w:ascii="Times New Roman" w:eastAsia="Times New Roman" w:hAnsi="Times New Roman" w:cs="Times New Roman"/>
            <w:lang w:val="en-GB" w:eastAsia="fr-FR"/>
          </w:rPr>
          <w:t xml:space="preserve">a </w:t>
        </w:r>
        <w:r w:rsidRPr="00C35039">
          <w:rPr>
            <w:rFonts w:ascii="Times New Roman" w:eastAsia="Times New Roman" w:hAnsi="Times New Roman" w:cs="Times New Roman"/>
            <w:lang w:val="en-GB" w:eastAsia="fr-FR"/>
          </w:rPr>
          <w:t>generalized linear model (</w:t>
        </w:r>
        <w:r>
          <w:rPr>
            <w:rFonts w:ascii="Times New Roman" w:eastAsia="Times New Roman" w:hAnsi="Times New Roman" w:cs="Times New Roman"/>
            <w:lang w:val="en-GB" w:eastAsia="fr-FR"/>
          </w:rPr>
          <w:t xml:space="preserve">using </w:t>
        </w:r>
        <w:r w:rsidRPr="00C35039">
          <w:rPr>
            <w:rFonts w:ascii="Times New Roman" w:eastAsia="Times New Roman" w:hAnsi="Times New Roman" w:cs="Times New Roman"/>
            <w:lang w:val="en-GB" w:eastAsia="fr-FR"/>
          </w:rPr>
          <w:t xml:space="preserve">binomial distribution and logit link) assessing the effect of </w:t>
        </w:r>
        <w:r>
          <w:rPr>
            <w:rFonts w:ascii="Times New Roman" w:eastAsia="Times New Roman" w:hAnsi="Times New Roman" w:cs="Times New Roman"/>
            <w:lang w:val="en-GB" w:eastAsia="fr-FR"/>
          </w:rPr>
          <w:t>mate binding</w:t>
        </w:r>
        <w:r w:rsidRPr="00C35039">
          <w:rPr>
            <w:rFonts w:ascii="Times New Roman" w:eastAsia="Times New Roman" w:hAnsi="Times New Roman" w:cs="Times New Roman"/>
            <w:lang w:val="en-GB" w:eastAsia="fr-FR"/>
          </w:rPr>
          <w:t xml:space="preserve"> (</w:t>
        </w:r>
        <w:r>
          <w:rPr>
            <w:rFonts w:ascii="Times New Roman" w:eastAsia="Times New Roman" w:hAnsi="Times New Roman" w:cs="Times New Roman"/>
            <w:lang w:val="en-GB" w:eastAsia="fr-FR"/>
          </w:rPr>
          <w:t>yes</w:t>
        </w:r>
        <w:r w:rsidRPr="00C35039">
          <w:rPr>
            <w:rFonts w:ascii="Times New Roman" w:eastAsia="Times New Roman" w:hAnsi="Times New Roman" w:cs="Times New Roman"/>
            <w:lang w:val="en-GB" w:eastAsia="fr-FR"/>
          </w:rPr>
          <w:t xml:space="preserve"> or </w:t>
        </w:r>
        <w:r>
          <w:rPr>
            <w:rFonts w:ascii="Times New Roman" w:eastAsia="Times New Roman" w:hAnsi="Times New Roman" w:cs="Times New Roman"/>
            <w:lang w:val="en-GB" w:eastAsia="fr-FR"/>
          </w:rPr>
          <w:t>no</w:t>
        </w:r>
        <w:r w:rsidRPr="00C35039">
          <w:rPr>
            <w:rFonts w:ascii="Times New Roman" w:eastAsia="Times New Roman" w:hAnsi="Times New Roman" w:cs="Times New Roman"/>
            <w:lang w:val="en-GB" w:eastAsia="fr-FR"/>
          </w:rPr>
          <w:t xml:space="preserve">) </w:t>
        </w:r>
        <w:r>
          <w:rPr>
            <w:rFonts w:ascii="Times New Roman" w:eastAsia="Times New Roman" w:hAnsi="Times New Roman" w:cs="Times New Roman"/>
            <w:lang w:val="en-GB" w:eastAsia="fr-FR"/>
          </w:rPr>
          <w:t>on the</w:t>
        </w:r>
        <w:r w:rsidRPr="00C35039">
          <w:rPr>
            <w:rFonts w:ascii="Times New Roman" w:eastAsia="Times New Roman" w:hAnsi="Times New Roman" w:cs="Times New Roman"/>
            <w:lang w:val="en-GB" w:eastAsia="fr-FR"/>
          </w:rPr>
          <w:t xml:space="preserve"> occurrence of </w:t>
        </w:r>
        <w:r>
          <w:rPr>
            <w:rFonts w:ascii="Times New Roman" w:eastAsia="Times New Roman" w:hAnsi="Times New Roman" w:cs="Times New Roman"/>
            <w:lang w:val="en-GB" w:eastAsia="fr-FR"/>
          </w:rPr>
          <w:t xml:space="preserve">mounting (yes or no) </w:t>
        </w:r>
        <w:r w:rsidRPr="00C35039">
          <w:rPr>
            <w:rFonts w:ascii="Times New Roman" w:eastAsia="Times New Roman" w:hAnsi="Times New Roman" w:cs="Times New Roman"/>
            <w:lang w:val="en-GB" w:eastAsia="fr-FR"/>
          </w:rPr>
          <w:t xml:space="preserve">by </w:t>
        </w:r>
        <w:proofErr w:type="spellStart"/>
        <w:r w:rsidRPr="00C35039">
          <w:rPr>
            <w:rFonts w:ascii="Times New Roman" w:eastAsia="Times New Roman" w:hAnsi="Times New Roman" w:cs="Times New Roman"/>
            <w:i/>
            <w:iCs/>
            <w:lang w:val="en-GB" w:eastAsia="fr-FR"/>
          </w:rPr>
          <w:t>Latrodectus</w:t>
        </w:r>
        <w:proofErr w:type="spellEnd"/>
        <w:r w:rsidRPr="00C35039">
          <w:rPr>
            <w:rFonts w:ascii="Times New Roman" w:eastAsia="Times New Roman" w:hAnsi="Times New Roman" w:cs="Times New Roman"/>
            <w:i/>
            <w:iCs/>
            <w:lang w:val="en-GB" w:eastAsia="fr-FR"/>
          </w:rPr>
          <w:t xml:space="preserve"> </w:t>
        </w:r>
        <w:proofErr w:type="spellStart"/>
        <w:r w:rsidRPr="00C35039">
          <w:rPr>
            <w:rFonts w:ascii="Times New Roman" w:eastAsia="Times New Roman" w:hAnsi="Times New Roman" w:cs="Times New Roman"/>
            <w:i/>
            <w:iCs/>
            <w:lang w:val="en-GB" w:eastAsia="fr-FR"/>
          </w:rPr>
          <w:t>geometricus</w:t>
        </w:r>
        <w:proofErr w:type="spellEnd"/>
        <w:r w:rsidRPr="00C35039">
          <w:rPr>
            <w:rFonts w:ascii="Times New Roman" w:eastAsia="Times New Roman" w:hAnsi="Times New Roman" w:cs="Times New Roman"/>
            <w:i/>
            <w:iCs/>
            <w:lang w:val="en-GB" w:eastAsia="fr-FR"/>
          </w:rPr>
          <w:t xml:space="preserve"> </w:t>
        </w:r>
        <w:r w:rsidRPr="00C35039">
          <w:rPr>
            <w:rFonts w:ascii="Times New Roman" w:eastAsia="Times New Roman" w:hAnsi="Times New Roman" w:cs="Times New Roman"/>
            <w:lang w:val="en-GB" w:eastAsia="fr-FR"/>
          </w:rPr>
          <w:t>males</w:t>
        </w:r>
        <w:r>
          <w:rPr>
            <w:rFonts w:ascii="Times New Roman" w:eastAsia="Times New Roman" w:hAnsi="Times New Roman" w:cs="Times New Roman"/>
            <w:lang w:val="en-GB" w:eastAsia="fr-FR"/>
          </w:rPr>
          <w:t xml:space="preserve"> during courtship trials</w:t>
        </w:r>
        <w:r w:rsidRPr="00C35039">
          <w:rPr>
            <w:rFonts w:ascii="Times New Roman" w:eastAsia="Times New Roman" w:hAnsi="Times New Roman" w:cs="Times New Roman"/>
            <w:lang w:val="en-GB" w:eastAsia="fr-FR"/>
          </w:rPr>
          <w:t xml:space="preserve">. </w:t>
        </w:r>
      </w:ins>
    </w:p>
    <w:p w14:paraId="16CB0AE4" w14:textId="77777777" w:rsidR="00E02580" w:rsidRDefault="00E02580" w:rsidP="00E02580">
      <w:pPr>
        <w:rPr>
          <w:ins w:id="428" w:author="Microsoft Office User" w:date="2022-02-12T16:51:00Z"/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2826"/>
        <w:gridCol w:w="1415"/>
        <w:gridCol w:w="1274"/>
        <w:gridCol w:w="1274"/>
        <w:gridCol w:w="1013"/>
      </w:tblGrid>
      <w:tr w:rsidR="00E02580" w:rsidRPr="004157E5" w14:paraId="06ECB3F8" w14:textId="77777777" w:rsidTr="002B5CF2">
        <w:trPr>
          <w:trHeight w:val="851"/>
          <w:ins w:id="429" w:author="Microsoft Office User" w:date="2022-02-12T16:51:00Z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D90B8" w14:textId="77777777" w:rsidR="00E02580" w:rsidRPr="000B6CF2" w:rsidRDefault="00E02580" w:rsidP="00E02580">
            <w:pPr>
              <w:rPr>
                <w:ins w:id="430" w:author="Microsoft Office User" w:date="2022-02-12T16:51:00Z"/>
                <w:rFonts w:ascii="Times New Roman" w:hAnsi="Times New Roman" w:cs="Times New Roman"/>
              </w:rPr>
            </w:pPr>
            <w:ins w:id="431" w:author="Microsoft Office User" w:date="2022-02-12T16:51:00Z">
              <w:r w:rsidRPr="000B6CF2">
                <w:rPr>
                  <w:rFonts w:ascii="Times New Roman" w:hAnsi="Times New Roman" w:cs="Times New Roman"/>
                </w:rPr>
                <w:t>Response variable</w:t>
              </w:r>
            </w:ins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585B0" w14:textId="77777777" w:rsidR="00E02580" w:rsidRPr="000B6CF2" w:rsidRDefault="00E02580">
            <w:pPr>
              <w:rPr>
                <w:ins w:id="432" w:author="Microsoft Office User" w:date="2022-02-12T16:51:00Z"/>
                <w:rFonts w:ascii="Times New Roman" w:hAnsi="Times New Roman" w:cs="Times New Roman"/>
              </w:rPr>
            </w:pPr>
            <w:ins w:id="433" w:author="Microsoft Office User" w:date="2022-02-12T16:51:00Z">
              <w:r w:rsidRPr="000B6CF2">
                <w:rPr>
                  <w:rFonts w:ascii="Times New Roman" w:hAnsi="Times New Roman" w:cs="Times New Roman"/>
                </w:rPr>
                <w:t>Model coefficient</w:t>
              </w:r>
            </w:ins>
          </w:p>
          <w:p w14:paraId="4FF6762C" w14:textId="77777777" w:rsidR="00E02580" w:rsidRPr="000B6CF2" w:rsidRDefault="00E02580">
            <w:pPr>
              <w:rPr>
                <w:ins w:id="434" w:author="Microsoft Office User" w:date="2022-02-12T16:51:00Z"/>
                <w:rFonts w:ascii="Times New Roman" w:hAnsi="Times New Roman" w:cs="Times New Roman"/>
              </w:rPr>
            </w:pPr>
            <w:ins w:id="435" w:author="Microsoft Office User" w:date="2022-02-12T16:51:00Z">
              <w:r w:rsidRPr="000B6CF2">
                <w:rPr>
                  <w:rFonts w:ascii="Times New Roman" w:hAnsi="Times New Roman" w:cs="Times New Roman"/>
                </w:rPr>
                <w:t>(reference level)</w:t>
              </w:r>
            </w:ins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04988" w14:textId="77777777" w:rsidR="00E02580" w:rsidRPr="004157E5" w:rsidRDefault="00E02580">
            <w:pPr>
              <w:rPr>
                <w:ins w:id="436" w:author="Microsoft Office User" w:date="2022-02-12T16:51:00Z"/>
                <w:rFonts w:ascii="Times New Roman" w:hAnsi="Times New Roman" w:cs="Times New Roman"/>
                <w:b/>
                <w:i/>
                <w:iCs/>
              </w:rPr>
            </w:pPr>
            <w:ins w:id="437" w:author="Microsoft Office User" w:date="2022-02-12T16:51:00Z">
              <w:r w:rsidRPr="004157E5">
                <w:rPr>
                  <w:rFonts w:ascii="Times New Roman" w:hAnsi="Times New Roman" w:cs="Times New Roman"/>
                </w:rPr>
                <w:t>Estimate</w:t>
              </w:r>
            </w:ins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1AE31" w14:textId="77777777" w:rsidR="00E02580" w:rsidRPr="004157E5" w:rsidRDefault="00E02580">
            <w:pPr>
              <w:rPr>
                <w:ins w:id="438" w:author="Microsoft Office User" w:date="2022-02-12T16:51:00Z"/>
                <w:rFonts w:ascii="Times New Roman" w:hAnsi="Times New Roman" w:cs="Times New Roman"/>
                <w:b/>
                <w:i/>
                <w:iCs/>
              </w:rPr>
            </w:pPr>
            <w:ins w:id="439" w:author="Microsoft Office User" w:date="2022-02-12T16:51:00Z">
              <w:r w:rsidRPr="004157E5">
                <w:rPr>
                  <w:rFonts w:ascii="Times New Roman" w:hAnsi="Times New Roman" w:cs="Times New Roman"/>
                </w:rPr>
                <w:t>SE</w:t>
              </w:r>
            </w:ins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441BA" w14:textId="77777777" w:rsidR="00E02580" w:rsidRPr="004157E5" w:rsidRDefault="00E02580">
            <w:pPr>
              <w:rPr>
                <w:ins w:id="440" w:author="Microsoft Office User" w:date="2022-02-12T16:51:00Z"/>
                <w:rFonts w:ascii="Times New Roman" w:hAnsi="Times New Roman" w:cs="Times New Roman"/>
                <w:b/>
                <w:i/>
                <w:iCs/>
              </w:rPr>
            </w:pPr>
            <w:ins w:id="441" w:author="Microsoft Office User" w:date="2022-02-12T16:51:00Z">
              <w:r w:rsidRPr="004157E5">
                <w:rPr>
                  <w:rFonts w:ascii="Times New Roman" w:hAnsi="Times New Roman" w:cs="Times New Roman"/>
                  <w:i/>
                </w:rPr>
                <w:t>Z</w:t>
              </w:r>
            </w:ins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A51B0" w14:textId="77777777" w:rsidR="00E02580" w:rsidRPr="004157E5" w:rsidRDefault="00E02580">
            <w:pPr>
              <w:rPr>
                <w:ins w:id="442" w:author="Microsoft Office User" w:date="2022-02-12T16:51:00Z"/>
                <w:rFonts w:ascii="Times New Roman" w:hAnsi="Times New Roman" w:cs="Times New Roman"/>
                <w:b/>
                <w:i/>
                <w:iCs/>
              </w:rPr>
            </w:pPr>
            <w:ins w:id="443" w:author="Microsoft Office User" w:date="2022-02-12T16:51:00Z">
              <w:r>
                <w:rPr>
                  <w:rFonts w:ascii="Times New Roman" w:hAnsi="Times New Roman" w:cs="Times New Roman"/>
                  <w:i/>
                </w:rPr>
                <w:t>P</w:t>
              </w:r>
            </w:ins>
          </w:p>
        </w:tc>
      </w:tr>
      <w:tr w:rsidR="00E02580" w:rsidRPr="00C456B9" w14:paraId="501DE6F0" w14:textId="77777777" w:rsidTr="002B5CF2">
        <w:tblPrEx>
          <w:tblBorders>
            <w:top w:val="single" w:sz="4" w:space="0" w:color="auto"/>
            <w:bottom w:val="single" w:sz="4" w:space="0" w:color="auto"/>
          </w:tblBorders>
        </w:tblPrEx>
        <w:trPr>
          <w:ins w:id="444" w:author="Microsoft Office User" w:date="2022-02-12T16:51:00Z"/>
        </w:trPr>
        <w:tc>
          <w:tcPr>
            <w:tcW w:w="1558" w:type="dxa"/>
            <w:vMerge w:val="restart"/>
            <w:vAlign w:val="center"/>
          </w:tcPr>
          <w:p w14:paraId="41C0DB34" w14:textId="77777777" w:rsidR="00E02580" w:rsidRPr="00C456B9" w:rsidRDefault="00E02580" w:rsidP="00E02580">
            <w:pPr>
              <w:rPr>
                <w:ins w:id="445" w:author="Microsoft Office User" w:date="2022-02-12T16:51:00Z"/>
                <w:rFonts w:ascii="Times New Roman" w:hAnsi="Times New Roman" w:cs="Times New Roman"/>
              </w:rPr>
            </w:pPr>
            <w:ins w:id="446" w:author="Microsoft Office User" w:date="2022-02-12T16:51:00Z">
              <w:r>
                <w:rPr>
                  <w:rFonts w:ascii="Times New Roman" w:hAnsi="Times New Roman" w:cs="Times New Roman"/>
                </w:rPr>
                <w:t>mount occurrence</w:t>
              </w:r>
            </w:ins>
          </w:p>
        </w:tc>
        <w:tc>
          <w:tcPr>
            <w:tcW w:w="2826" w:type="dxa"/>
          </w:tcPr>
          <w:p w14:paraId="1EA636E1" w14:textId="77777777" w:rsidR="00E02580" w:rsidRPr="00C456B9" w:rsidRDefault="00E02580" w:rsidP="00FF5FF9">
            <w:pPr>
              <w:rPr>
                <w:ins w:id="447" w:author="Microsoft Office User" w:date="2022-02-12T16:51:00Z"/>
                <w:rFonts w:ascii="Times New Roman" w:hAnsi="Times New Roman" w:cs="Times New Roman"/>
                <w:iCs/>
              </w:rPr>
            </w:pPr>
            <w:ins w:id="448" w:author="Microsoft Office User" w:date="2022-02-12T16:51:00Z">
              <w:r w:rsidRPr="00C456B9">
                <w:rPr>
                  <w:rFonts w:ascii="Times New Roman" w:hAnsi="Times New Roman" w:cs="Times New Roman"/>
                </w:rPr>
                <w:t>intercept</w:t>
              </w:r>
            </w:ins>
          </w:p>
        </w:tc>
        <w:tc>
          <w:tcPr>
            <w:tcW w:w="1415" w:type="dxa"/>
          </w:tcPr>
          <w:p w14:paraId="6994192C" w14:textId="77777777" w:rsidR="00E02580" w:rsidRPr="00C456B9" w:rsidRDefault="00E02580" w:rsidP="00FF5FF9">
            <w:pPr>
              <w:rPr>
                <w:ins w:id="449" w:author="Microsoft Office User" w:date="2022-02-12T16:51:00Z"/>
                <w:rFonts w:ascii="Times New Roman" w:hAnsi="Times New Roman" w:cs="Times New Roman"/>
                <w:iCs/>
              </w:rPr>
            </w:pPr>
            <w:ins w:id="450" w:author="Microsoft Office User" w:date="2022-02-12T16:51:00Z">
              <w:r>
                <w:rPr>
                  <w:rFonts w:ascii="Times New Roman" w:hAnsi="Times New Roman" w:cs="Times New Roman"/>
                  <w:iCs/>
                </w:rPr>
                <w:t>1.76</w:t>
              </w:r>
            </w:ins>
          </w:p>
        </w:tc>
        <w:tc>
          <w:tcPr>
            <w:tcW w:w="1274" w:type="dxa"/>
          </w:tcPr>
          <w:p w14:paraId="7196991A" w14:textId="77777777" w:rsidR="00E02580" w:rsidRPr="00C456B9" w:rsidRDefault="00E02580" w:rsidP="00FF5FF9">
            <w:pPr>
              <w:rPr>
                <w:ins w:id="451" w:author="Microsoft Office User" w:date="2022-02-12T16:51:00Z"/>
                <w:rFonts w:ascii="Times New Roman" w:hAnsi="Times New Roman" w:cs="Times New Roman"/>
                <w:iCs/>
              </w:rPr>
            </w:pPr>
            <w:ins w:id="452" w:author="Microsoft Office User" w:date="2022-02-12T16:51:00Z">
              <w:r>
                <w:rPr>
                  <w:rFonts w:ascii="Times New Roman" w:hAnsi="Times New Roman" w:cs="Times New Roman"/>
                  <w:iCs/>
                </w:rPr>
                <w:t>0.67</w:t>
              </w:r>
            </w:ins>
          </w:p>
        </w:tc>
        <w:tc>
          <w:tcPr>
            <w:tcW w:w="1274" w:type="dxa"/>
          </w:tcPr>
          <w:p w14:paraId="397C7EC5" w14:textId="77777777" w:rsidR="00E02580" w:rsidRPr="00C456B9" w:rsidRDefault="00E02580" w:rsidP="00FF5FF9">
            <w:pPr>
              <w:rPr>
                <w:ins w:id="453" w:author="Microsoft Office User" w:date="2022-02-12T16:51:00Z"/>
                <w:rFonts w:ascii="Times New Roman" w:hAnsi="Times New Roman" w:cs="Times New Roman"/>
                <w:iCs/>
              </w:rPr>
            </w:pPr>
            <w:ins w:id="454" w:author="Microsoft Office User" w:date="2022-02-12T16:51:00Z">
              <w:r>
                <w:rPr>
                  <w:rFonts w:ascii="Times New Roman" w:hAnsi="Times New Roman" w:cs="Times New Roman"/>
                  <w:iCs/>
                </w:rPr>
                <w:t>2.62</w:t>
              </w:r>
            </w:ins>
          </w:p>
        </w:tc>
        <w:tc>
          <w:tcPr>
            <w:tcW w:w="1013" w:type="dxa"/>
          </w:tcPr>
          <w:p w14:paraId="78181D03" w14:textId="77777777" w:rsidR="00E02580" w:rsidRPr="00C456B9" w:rsidRDefault="00E02580" w:rsidP="00FF5FF9">
            <w:pPr>
              <w:rPr>
                <w:ins w:id="455" w:author="Microsoft Office User" w:date="2022-02-12T16:51:00Z"/>
                <w:rFonts w:ascii="Times New Roman" w:hAnsi="Times New Roman" w:cs="Times New Roman"/>
                <w:iCs/>
              </w:rPr>
            </w:pPr>
            <w:ins w:id="456" w:author="Microsoft Office User" w:date="2022-02-12T16:51:00Z">
              <w:r>
                <w:rPr>
                  <w:rFonts w:ascii="Times New Roman" w:hAnsi="Times New Roman" w:cs="Times New Roman"/>
                  <w:iCs/>
                </w:rPr>
                <w:t>0.008</w:t>
              </w:r>
            </w:ins>
          </w:p>
        </w:tc>
      </w:tr>
      <w:tr w:rsidR="00E02580" w:rsidRPr="008A0759" w14:paraId="3B79E1A7" w14:textId="77777777" w:rsidTr="002B5CF2">
        <w:tblPrEx>
          <w:tblBorders>
            <w:top w:val="single" w:sz="4" w:space="0" w:color="auto"/>
            <w:bottom w:val="single" w:sz="4" w:space="0" w:color="auto"/>
          </w:tblBorders>
        </w:tblPrEx>
        <w:trPr>
          <w:ins w:id="457" w:author="Microsoft Office User" w:date="2022-02-12T16:51:00Z"/>
        </w:trPr>
        <w:tc>
          <w:tcPr>
            <w:tcW w:w="1558" w:type="dxa"/>
            <w:vMerge/>
          </w:tcPr>
          <w:p w14:paraId="26315FED" w14:textId="77777777" w:rsidR="00E02580" w:rsidRPr="00C456B9" w:rsidRDefault="00E02580">
            <w:pPr>
              <w:rPr>
                <w:ins w:id="458" w:author="Microsoft Office User" w:date="2022-02-12T16:51:00Z"/>
                <w:rFonts w:ascii="Times New Roman" w:hAnsi="Times New Roman" w:cs="Times New Roman"/>
              </w:rPr>
              <w:pPrChange w:id="459" w:author="Microsoft Office User" w:date="2022-02-12T16:52:00Z">
                <w:pPr>
                  <w:spacing w:line="360" w:lineRule="auto"/>
                </w:pPr>
              </w:pPrChange>
            </w:pPr>
          </w:p>
        </w:tc>
        <w:tc>
          <w:tcPr>
            <w:tcW w:w="2826" w:type="dxa"/>
          </w:tcPr>
          <w:p w14:paraId="4F39DFAA" w14:textId="77777777" w:rsidR="00E02580" w:rsidRPr="00647C52" w:rsidRDefault="00E02580">
            <w:pPr>
              <w:rPr>
                <w:ins w:id="460" w:author="Microsoft Office User" w:date="2022-02-12T16:51:00Z"/>
                <w:rFonts w:ascii="Times New Roman" w:hAnsi="Times New Roman" w:cs="Times New Roman"/>
                <w:iCs/>
              </w:rPr>
              <w:pPrChange w:id="461" w:author="Microsoft Office User" w:date="2022-02-12T16:52:00Z">
                <w:pPr>
                  <w:spacing w:line="360" w:lineRule="auto"/>
                </w:pPr>
              </w:pPrChange>
            </w:pPr>
            <w:ins w:id="462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mate binding (no)</w:t>
              </w:r>
            </w:ins>
          </w:p>
        </w:tc>
        <w:tc>
          <w:tcPr>
            <w:tcW w:w="1415" w:type="dxa"/>
          </w:tcPr>
          <w:p w14:paraId="7A464B0E" w14:textId="77777777" w:rsidR="00E02580" w:rsidRPr="00647C52" w:rsidRDefault="00E02580">
            <w:pPr>
              <w:rPr>
                <w:ins w:id="463" w:author="Microsoft Office User" w:date="2022-02-12T16:51:00Z"/>
                <w:rFonts w:ascii="Times New Roman" w:hAnsi="Times New Roman" w:cs="Times New Roman"/>
                <w:iCs/>
              </w:rPr>
              <w:pPrChange w:id="464" w:author="Microsoft Office User" w:date="2022-02-12T16:52:00Z">
                <w:pPr>
                  <w:spacing w:line="360" w:lineRule="auto"/>
                </w:pPr>
              </w:pPrChange>
            </w:pPr>
            <w:ins w:id="465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2.64</w:t>
              </w:r>
            </w:ins>
          </w:p>
        </w:tc>
        <w:tc>
          <w:tcPr>
            <w:tcW w:w="1274" w:type="dxa"/>
          </w:tcPr>
          <w:p w14:paraId="75BA512B" w14:textId="77777777" w:rsidR="00E02580" w:rsidRPr="00647C52" w:rsidRDefault="00E02580">
            <w:pPr>
              <w:rPr>
                <w:ins w:id="466" w:author="Microsoft Office User" w:date="2022-02-12T16:51:00Z"/>
                <w:rFonts w:ascii="Times New Roman" w:hAnsi="Times New Roman" w:cs="Times New Roman"/>
                <w:iCs/>
              </w:rPr>
              <w:pPrChange w:id="467" w:author="Microsoft Office User" w:date="2022-02-12T16:52:00Z">
                <w:pPr>
                  <w:spacing w:line="360" w:lineRule="auto"/>
                </w:pPr>
              </w:pPrChange>
            </w:pPr>
            <w:ins w:id="468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1.07</w:t>
              </w:r>
            </w:ins>
          </w:p>
        </w:tc>
        <w:tc>
          <w:tcPr>
            <w:tcW w:w="1274" w:type="dxa"/>
          </w:tcPr>
          <w:p w14:paraId="07C8CCD8" w14:textId="77777777" w:rsidR="00E02580" w:rsidRPr="00647C52" w:rsidRDefault="00E02580">
            <w:pPr>
              <w:rPr>
                <w:ins w:id="469" w:author="Microsoft Office User" w:date="2022-02-12T16:51:00Z"/>
                <w:rFonts w:ascii="Times New Roman" w:hAnsi="Times New Roman" w:cs="Times New Roman"/>
                <w:iCs/>
              </w:rPr>
              <w:pPrChange w:id="470" w:author="Microsoft Office User" w:date="2022-02-12T16:52:00Z">
                <w:pPr>
                  <w:spacing w:line="360" w:lineRule="auto"/>
                </w:pPr>
              </w:pPrChange>
            </w:pPr>
            <w:ins w:id="471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2.47</w:t>
              </w:r>
            </w:ins>
          </w:p>
        </w:tc>
        <w:tc>
          <w:tcPr>
            <w:tcW w:w="1013" w:type="dxa"/>
          </w:tcPr>
          <w:p w14:paraId="3D673570" w14:textId="77777777" w:rsidR="00E02580" w:rsidRPr="00647C52" w:rsidRDefault="00E02580">
            <w:pPr>
              <w:rPr>
                <w:ins w:id="472" w:author="Microsoft Office User" w:date="2022-02-12T16:51:00Z"/>
                <w:rFonts w:ascii="Times New Roman" w:hAnsi="Times New Roman" w:cs="Times New Roman"/>
                <w:iCs/>
              </w:rPr>
              <w:pPrChange w:id="473" w:author="Microsoft Office User" w:date="2022-02-12T16:52:00Z">
                <w:pPr>
                  <w:spacing w:line="360" w:lineRule="auto"/>
                </w:pPr>
              </w:pPrChange>
            </w:pPr>
            <w:ins w:id="474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07</w:t>
              </w:r>
            </w:ins>
          </w:p>
        </w:tc>
      </w:tr>
      <w:tr w:rsidR="00E02580" w:rsidRPr="008A0759" w14:paraId="66217D45" w14:textId="77777777" w:rsidTr="002B5CF2">
        <w:tblPrEx>
          <w:tblBorders>
            <w:top w:val="single" w:sz="4" w:space="0" w:color="auto"/>
            <w:bottom w:val="single" w:sz="4" w:space="0" w:color="auto"/>
          </w:tblBorders>
        </w:tblPrEx>
        <w:trPr>
          <w:ins w:id="475" w:author="Microsoft Office User" w:date="2022-02-12T16:51:00Z"/>
        </w:trPr>
        <w:tc>
          <w:tcPr>
            <w:tcW w:w="1558" w:type="dxa"/>
            <w:vMerge/>
          </w:tcPr>
          <w:p w14:paraId="4DD2A6F3" w14:textId="77777777" w:rsidR="00E02580" w:rsidRPr="00C456B9" w:rsidRDefault="00E02580">
            <w:pPr>
              <w:rPr>
                <w:ins w:id="476" w:author="Microsoft Office User" w:date="2022-02-12T16:51:00Z"/>
                <w:rFonts w:ascii="Times New Roman" w:hAnsi="Times New Roman" w:cs="Times New Roman"/>
              </w:rPr>
              <w:pPrChange w:id="477" w:author="Microsoft Office User" w:date="2022-02-12T16:52:00Z">
                <w:pPr>
                  <w:spacing w:line="360" w:lineRule="auto"/>
                </w:pPr>
              </w:pPrChange>
            </w:pPr>
          </w:p>
        </w:tc>
        <w:tc>
          <w:tcPr>
            <w:tcW w:w="2826" w:type="dxa"/>
          </w:tcPr>
          <w:p w14:paraId="255B859B" w14:textId="77777777" w:rsidR="00E02580" w:rsidRPr="00647C52" w:rsidRDefault="00E02580">
            <w:pPr>
              <w:rPr>
                <w:ins w:id="478" w:author="Microsoft Office User" w:date="2022-02-12T16:51:00Z"/>
                <w:rFonts w:ascii="Times New Roman" w:hAnsi="Times New Roman" w:cs="Times New Roman"/>
              </w:rPr>
              <w:pPrChange w:id="479" w:author="Microsoft Office User" w:date="2022-02-12T16:52:00Z">
                <w:pPr>
                  <w:spacing w:line="360" w:lineRule="auto"/>
                </w:pPr>
              </w:pPrChange>
            </w:pPr>
            <w:ins w:id="480" w:author="Microsoft Office User" w:date="2022-02-12T16:51:00Z">
              <w:r w:rsidRPr="00647C52">
                <w:rPr>
                  <w:rFonts w:ascii="Times New Roman" w:hAnsi="Times New Roman" w:cs="Times New Roman"/>
                </w:rPr>
                <w:t>female stage</w:t>
              </w:r>
            </w:ins>
          </w:p>
        </w:tc>
        <w:tc>
          <w:tcPr>
            <w:tcW w:w="1415" w:type="dxa"/>
          </w:tcPr>
          <w:p w14:paraId="4321502B" w14:textId="77777777" w:rsidR="00E02580" w:rsidRPr="00647C52" w:rsidRDefault="00E02580">
            <w:pPr>
              <w:rPr>
                <w:ins w:id="481" w:author="Microsoft Office User" w:date="2022-02-12T16:51:00Z"/>
                <w:rFonts w:ascii="Times New Roman" w:hAnsi="Times New Roman" w:cs="Times New Roman"/>
                <w:iCs/>
              </w:rPr>
              <w:pPrChange w:id="482" w:author="Microsoft Office User" w:date="2022-02-12T16:52:00Z">
                <w:pPr>
                  <w:spacing w:line="360" w:lineRule="auto"/>
                </w:pPr>
              </w:pPrChange>
            </w:pPr>
            <w:ins w:id="483" w:author="Microsoft Office User" w:date="2022-02-12T16:51:00Z">
              <w:r>
                <w:rPr>
                  <w:rFonts w:ascii="Times New Roman" w:hAnsi="Times New Roman" w:cs="Times New Roman"/>
                  <w:iCs/>
                </w:rPr>
                <w:t>-1.24</w:t>
              </w:r>
            </w:ins>
          </w:p>
        </w:tc>
        <w:tc>
          <w:tcPr>
            <w:tcW w:w="1274" w:type="dxa"/>
          </w:tcPr>
          <w:p w14:paraId="700D58AF" w14:textId="77777777" w:rsidR="00E02580" w:rsidRPr="00647C52" w:rsidRDefault="00E02580">
            <w:pPr>
              <w:rPr>
                <w:ins w:id="484" w:author="Microsoft Office User" w:date="2022-02-12T16:51:00Z"/>
                <w:rFonts w:ascii="Times New Roman" w:hAnsi="Times New Roman" w:cs="Times New Roman"/>
                <w:iCs/>
              </w:rPr>
              <w:pPrChange w:id="485" w:author="Microsoft Office User" w:date="2022-02-12T16:52:00Z">
                <w:pPr>
                  <w:spacing w:line="360" w:lineRule="auto"/>
                </w:pPr>
              </w:pPrChange>
            </w:pPr>
            <w:ins w:id="486" w:author="Microsoft Office User" w:date="2022-02-12T16:51:00Z">
              <w:r>
                <w:rPr>
                  <w:rFonts w:ascii="Times New Roman" w:hAnsi="Times New Roman" w:cs="Times New Roman"/>
                  <w:iCs/>
                </w:rPr>
                <w:t>0.76</w:t>
              </w:r>
            </w:ins>
          </w:p>
        </w:tc>
        <w:tc>
          <w:tcPr>
            <w:tcW w:w="1274" w:type="dxa"/>
          </w:tcPr>
          <w:p w14:paraId="4B103453" w14:textId="77777777" w:rsidR="00E02580" w:rsidRPr="00647C52" w:rsidRDefault="00E02580">
            <w:pPr>
              <w:rPr>
                <w:ins w:id="487" w:author="Microsoft Office User" w:date="2022-02-12T16:51:00Z"/>
                <w:rFonts w:ascii="Times New Roman" w:hAnsi="Times New Roman" w:cs="Times New Roman"/>
                <w:iCs/>
              </w:rPr>
              <w:pPrChange w:id="488" w:author="Microsoft Office User" w:date="2022-02-12T16:52:00Z">
                <w:pPr>
                  <w:spacing w:line="360" w:lineRule="auto"/>
                </w:pPr>
              </w:pPrChange>
            </w:pPr>
            <w:ins w:id="489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-1.62</w:t>
              </w:r>
            </w:ins>
          </w:p>
        </w:tc>
        <w:tc>
          <w:tcPr>
            <w:tcW w:w="1013" w:type="dxa"/>
          </w:tcPr>
          <w:p w14:paraId="47B42CA4" w14:textId="77777777" w:rsidR="00E02580" w:rsidRPr="00647C52" w:rsidRDefault="00E02580">
            <w:pPr>
              <w:rPr>
                <w:ins w:id="490" w:author="Microsoft Office User" w:date="2022-02-12T16:51:00Z"/>
                <w:rFonts w:ascii="Times New Roman" w:hAnsi="Times New Roman" w:cs="Times New Roman"/>
                <w:iCs/>
              </w:rPr>
              <w:pPrChange w:id="491" w:author="Microsoft Office User" w:date="2022-02-12T16:52:00Z">
                <w:pPr>
                  <w:spacing w:line="360" w:lineRule="auto"/>
                </w:pPr>
              </w:pPrChange>
            </w:pPr>
            <w:ins w:id="492" w:author="Microsoft Office User" w:date="2022-02-12T16:51:00Z">
              <w:r w:rsidRPr="00647C52">
                <w:rPr>
                  <w:rFonts w:ascii="Times New Roman" w:hAnsi="Times New Roman" w:cs="Times New Roman"/>
                  <w:iCs/>
                </w:rPr>
                <w:t>0.1</w:t>
              </w:r>
              <w:r>
                <w:rPr>
                  <w:rFonts w:ascii="Times New Roman" w:hAnsi="Times New Roman" w:cs="Times New Roman"/>
                  <w:iCs/>
                </w:rPr>
                <w:t>1</w:t>
              </w:r>
            </w:ins>
          </w:p>
        </w:tc>
      </w:tr>
    </w:tbl>
    <w:p w14:paraId="244C0E6A" w14:textId="77777777" w:rsidR="00E02580" w:rsidRDefault="00E02580">
      <w:pPr>
        <w:rPr>
          <w:ins w:id="493" w:author="Microsoft Office User" w:date="2022-02-12T16:50:00Z"/>
          <w:rFonts w:ascii="Times New Roman" w:hAnsi="Times New Roman" w:cs="Times New Roman"/>
          <w:lang w:val="fr-FR"/>
        </w:rPr>
      </w:pPr>
    </w:p>
    <w:p w14:paraId="77325BE1" w14:textId="77777777" w:rsidR="00E02580" w:rsidRPr="00650E53" w:rsidRDefault="00E02580">
      <w:pPr>
        <w:rPr>
          <w:rFonts w:ascii="Times New Roman" w:hAnsi="Times New Roman" w:cs="Times New Roman"/>
          <w:lang w:val="fr-FR"/>
        </w:rPr>
      </w:pPr>
    </w:p>
    <w:p w14:paraId="0B228392" w14:textId="4CF1DC6B" w:rsidR="00622BA8" w:rsidRPr="00383122" w:rsidRDefault="00622BA8">
      <w:pPr>
        <w:rPr>
          <w:rFonts w:ascii="Times New Roman" w:hAnsi="Times New Roman" w:cs="Times New Roman"/>
          <w:b/>
          <w:lang w:val="en-US"/>
        </w:rPr>
      </w:pPr>
      <w:r w:rsidRPr="00383122">
        <w:rPr>
          <w:rFonts w:ascii="Times New Roman" w:hAnsi="Times New Roman" w:cs="Times New Roman"/>
          <w:b/>
          <w:lang w:val="en-US"/>
        </w:rPr>
        <w:t>Additional Analyses</w:t>
      </w:r>
    </w:p>
    <w:p w14:paraId="75A1D6B9" w14:textId="5CB77FF3" w:rsidR="007062B1" w:rsidRDefault="007062B1">
      <w:pPr>
        <w:rPr>
          <w:rFonts w:ascii="Times New Roman" w:hAnsi="Times New Roman" w:cs="Times New Roman"/>
          <w:lang w:val="en-US"/>
        </w:rPr>
      </w:pPr>
    </w:p>
    <w:p w14:paraId="27FEEBE3" w14:textId="453A3DF6" w:rsidR="00622BA8" w:rsidRDefault="007062B1" w:rsidP="0038312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e found that the median </w:t>
      </w:r>
      <w:r w:rsidR="00C83BED">
        <w:rPr>
          <w:rFonts w:ascii="Times New Roman" w:hAnsi="Times New Roman" w:cs="Times New Roman"/>
          <w:lang w:val="en-US"/>
        </w:rPr>
        <w:t>number of days prior to sexual maturity for</w:t>
      </w:r>
      <w:r>
        <w:rPr>
          <w:rFonts w:ascii="Times New Roman" w:hAnsi="Times New Roman" w:cs="Times New Roman"/>
          <w:lang w:val="en-US"/>
        </w:rPr>
        <w:t xml:space="preserve"> subadult females</w:t>
      </w:r>
      <w:r w:rsidR="00C83BED">
        <w:rPr>
          <w:rFonts w:ascii="Times New Roman" w:hAnsi="Times New Roman" w:cs="Times New Roman"/>
          <w:lang w:val="en-US"/>
        </w:rPr>
        <w:t xml:space="preserve"> (‘age’)</w:t>
      </w:r>
      <w:r>
        <w:rPr>
          <w:rFonts w:ascii="Times New Roman" w:hAnsi="Times New Roman" w:cs="Times New Roman"/>
          <w:lang w:val="en-US"/>
        </w:rPr>
        <w:t xml:space="preserve"> differed depending on what web type they were staged in (discussed in the main text)</w:t>
      </w:r>
      <w:r w:rsidR="00B3517B">
        <w:rPr>
          <w:rFonts w:ascii="Times New Roman" w:hAnsi="Times New Roman" w:cs="Times New Roman"/>
          <w:lang w:val="en-US"/>
        </w:rPr>
        <w:t>. D</w:t>
      </w:r>
      <w:r>
        <w:rPr>
          <w:rFonts w:ascii="Times New Roman" w:hAnsi="Times New Roman" w:cs="Times New Roman"/>
          <w:lang w:val="en-US"/>
        </w:rPr>
        <w:t xml:space="preserve">espite random allocation to treatments, only females staged on adult webs were 0 or 1 day prior to maturity (determined post-hoc) on the day of mating trials (Fig. 1). </w:t>
      </w:r>
    </w:p>
    <w:p w14:paraId="3F5C6F7A" w14:textId="5D07B840" w:rsidR="00555E6B" w:rsidRDefault="00B3517B" w:rsidP="00D12675">
      <w:pPr>
        <w:spacing w:line="480" w:lineRule="auto"/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e hypothesized that females within 1 day of their final </w:t>
      </w:r>
      <w:proofErr w:type="spellStart"/>
      <w:r>
        <w:rPr>
          <w:rFonts w:ascii="Times New Roman" w:hAnsi="Times New Roman" w:cs="Times New Roman"/>
          <w:lang w:val="en-US"/>
        </w:rPr>
        <w:t>moult</w:t>
      </w:r>
      <w:proofErr w:type="spellEnd"/>
      <w:r>
        <w:rPr>
          <w:rFonts w:ascii="Times New Roman" w:hAnsi="Times New Roman" w:cs="Times New Roman"/>
          <w:lang w:val="en-US"/>
        </w:rPr>
        <w:t xml:space="preserve"> might behave differently than other immature females due to the physiological changes of the approaching </w:t>
      </w:r>
      <w:proofErr w:type="spellStart"/>
      <w:r>
        <w:rPr>
          <w:rFonts w:ascii="Times New Roman" w:hAnsi="Times New Roman" w:cs="Times New Roman"/>
          <w:lang w:val="en-US"/>
        </w:rPr>
        <w:t>moult</w:t>
      </w:r>
      <w:proofErr w:type="spellEnd"/>
      <w:r>
        <w:rPr>
          <w:rFonts w:ascii="Times New Roman" w:hAnsi="Times New Roman" w:cs="Times New Roman"/>
          <w:lang w:val="en-US"/>
        </w:rPr>
        <w:t xml:space="preserve"> (e.g., </w:t>
      </w:r>
      <w:proofErr w:type="spellStart"/>
      <w:r>
        <w:rPr>
          <w:rFonts w:ascii="Times New Roman" w:hAnsi="Times New Roman" w:cs="Times New Roman"/>
          <w:lang w:val="en-US"/>
        </w:rPr>
        <w:t>Foelix</w:t>
      </w:r>
      <w:proofErr w:type="spellEnd"/>
      <w:r>
        <w:rPr>
          <w:rFonts w:ascii="Times New Roman" w:hAnsi="Times New Roman" w:cs="Times New Roman"/>
          <w:lang w:val="en-US"/>
        </w:rPr>
        <w:t xml:space="preserve"> 2011 as cited in the body of the paper). To </w:t>
      </w:r>
      <w:r w:rsidR="00555E6B">
        <w:rPr>
          <w:rFonts w:ascii="Times New Roman" w:hAnsi="Times New Roman" w:cs="Times New Roman"/>
          <w:lang w:val="en-US"/>
        </w:rPr>
        <w:t>determine whether there is a relationship between the age of subadult females (</w:t>
      </w:r>
      <w:r w:rsidR="00D70310">
        <w:rPr>
          <w:rFonts w:ascii="Times New Roman" w:hAnsi="Times New Roman" w:cs="Times New Roman"/>
          <w:lang w:val="en-US"/>
        </w:rPr>
        <w:t xml:space="preserve"># </w:t>
      </w:r>
      <w:r w:rsidR="00555E6B">
        <w:rPr>
          <w:rFonts w:ascii="Times New Roman" w:hAnsi="Times New Roman" w:cs="Times New Roman"/>
          <w:lang w:val="en-US"/>
        </w:rPr>
        <w:t xml:space="preserve">days prior to the </w:t>
      </w:r>
      <w:proofErr w:type="spellStart"/>
      <w:r w:rsidR="00555E6B">
        <w:rPr>
          <w:rFonts w:ascii="Times New Roman" w:hAnsi="Times New Roman" w:cs="Times New Roman"/>
          <w:lang w:val="en-US"/>
        </w:rPr>
        <w:t>moult</w:t>
      </w:r>
      <w:proofErr w:type="spellEnd"/>
      <w:r w:rsidR="00555E6B">
        <w:rPr>
          <w:rFonts w:ascii="Times New Roman" w:hAnsi="Times New Roman" w:cs="Times New Roman"/>
          <w:lang w:val="en-US"/>
        </w:rPr>
        <w:t xml:space="preserve"> to maturity) and the occurrence of at least one copulation during mating trials, we ran a logistic regression with female age as a predictor and the occurrence of at least one copulation as the response variable, using pooled data for all subadult females</w:t>
      </w:r>
      <w:r w:rsidR="00D70310">
        <w:rPr>
          <w:rFonts w:ascii="Times New Roman" w:hAnsi="Times New Roman" w:cs="Times New Roman"/>
          <w:lang w:val="en-US"/>
        </w:rPr>
        <w:t xml:space="preserve"> (</w:t>
      </w:r>
      <w:r w:rsidR="00555E6B">
        <w:rPr>
          <w:rFonts w:ascii="Times New Roman" w:hAnsi="Times New Roman" w:cs="Times New Roman"/>
          <w:lang w:val="en-US"/>
        </w:rPr>
        <w:t>whether they were staged in the web of another subadult or an adult female</w:t>
      </w:r>
      <w:r w:rsidR="00D70310">
        <w:rPr>
          <w:rFonts w:ascii="Times New Roman" w:hAnsi="Times New Roman" w:cs="Times New Roman"/>
          <w:lang w:val="en-US"/>
        </w:rPr>
        <w:t>)</w:t>
      </w:r>
      <w:r w:rsidR="00555E6B">
        <w:rPr>
          <w:rFonts w:ascii="Times New Roman" w:hAnsi="Times New Roman" w:cs="Times New Roman"/>
          <w:lang w:val="en-US"/>
        </w:rPr>
        <w:t xml:space="preserve">. There was a significant association between female age and copulation, with </w:t>
      </w:r>
      <w:r w:rsidR="00555E6B">
        <w:rPr>
          <w:rFonts w:ascii="Times New Roman" w:hAnsi="Times New Roman" w:cs="Times New Roman"/>
          <w:lang w:val="en-US"/>
        </w:rPr>
        <w:lastRenderedPageBreak/>
        <w:t>females close</w:t>
      </w:r>
      <w:r w:rsidR="00A209E2">
        <w:rPr>
          <w:rFonts w:ascii="Times New Roman" w:hAnsi="Times New Roman" w:cs="Times New Roman"/>
          <w:lang w:val="en-US"/>
        </w:rPr>
        <w:t xml:space="preserve">r </w:t>
      </w:r>
      <w:r w:rsidR="00555E6B">
        <w:rPr>
          <w:rFonts w:ascii="Times New Roman" w:hAnsi="Times New Roman" w:cs="Times New Roman"/>
          <w:lang w:val="en-US"/>
        </w:rPr>
        <w:t xml:space="preserve">to the </w:t>
      </w:r>
      <w:proofErr w:type="spellStart"/>
      <w:r w:rsidR="00555E6B">
        <w:rPr>
          <w:rFonts w:ascii="Times New Roman" w:hAnsi="Times New Roman" w:cs="Times New Roman"/>
          <w:lang w:val="en-US"/>
        </w:rPr>
        <w:t>moult</w:t>
      </w:r>
      <w:proofErr w:type="spellEnd"/>
      <w:r w:rsidR="00A209E2">
        <w:rPr>
          <w:rFonts w:ascii="Times New Roman" w:hAnsi="Times New Roman" w:cs="Times New Roman"/>
          <w:lang w:val="en-US"/>
        </w:rPr>
        <w:t xml:space="preserve"> (particularly between 0 and 1 day before </w:t>
      </w:r>
      <w:proofErr w:type="spellStart"/>
      <w:r w:rsidR="00A209E2">
        <w:rPr>
          <w:rFonts w:ascii="Times New Roman" w:hAnsi="Times New Roman" w:cs="Times New Roman"/>
          <w:lang w:val="en-US"/>
        </w:rPr>
        <w:t>moulting</w:t>
      </w:r>
      <w:proofErr w:type="spellEnd"/>
      <w:r w:rsidR="00A209E2">
        <w:rPr>
          <w:rFonts w:ascii="Times New Roman" w:hAnsi="Times New Roman" w:cs="Times New Roman"/>
          <w:lang w:val="en-US"/>
        </w:rPr>
        <w:t>)</w:t>
      </w:r>
      <w:r w:rsidR="00555E6B">
        <w:rPr>
          <w:rFonts w:ascii="Times New Roman" w:hAnsi="Times New Roman" w:cs="Times New Roman"/>
          <w:lang w:val="en-US"/>
        </w:rPr>
        <w:t xml:space="preserve"> being more likely to copulate (Table S1, Fig. S2). </w:t>
      </w:r>
    </w:p>
    <w:p w14:paraId="13DDCF0A" w14:textId="77777777" w:rsidR="00555E6B" w:rsidRDefault="00555E6B">
      <w:pPr>
        <w:rPr>
          <w:rFonts w:ascii="Times New Roman" w:hAnsi="Times New Roman" w:cs="Times New Roman"/>
          <w:lang w:val="en-US"/>
        </w:rPr>
      </w:pPr>
    </w:p>
    <w:p w14:paraId="4538BCFB" w14:textId="7A700E55" w:rsidR="00FF701C" w:rsidRDefault="00FF701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7E2C226" wp14:editId="0D6D10AA">
            <wp:extent cx="3600000" cy="360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em_age_hist copy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5B546" w14:textId="07BD789E" w:rsidR="007062B1" w:rsidRPr="00FF701C" w:rsidRDefault="00FF701C">
      <w:pPr>
        <w:rPr>
          <w:rFonts w:ascii="Times New Roman" w:hAnsi="Times New Roman" w:cs="Times New Roman"/>
          <w:lang w:val="en-US"/>
        </w:rPr>
      </w:pPr>
      <w:r w:rsidRPr="00FF701C">
        <w:rPr>
          <w:rFonts w:ascii="Times New Roman" w:hAnsi="Times New Roman" w:cs="Times New Roman"/>
          <w:b/>
          <w:lang w:val="en-US"/>
        </w:rPr>
        <w:t xml:space="preserve">Figure </w:t>
      </w:r>
      <w:r w:rsidR="00631207">
        <w:rPr>
          <w:rFonts w:ascii="Times New Roman" w:hAnsi="Times New Roman" w:cs="Times New Roman"/>
          <w:b/>
          <w:lang w:val="en-US"/>
        </w:rPr>
        <w:t>S</w:t>
      </w:r>
      <w:r w:rsidRPr="00FF701C">
        <w:rPr>
          <w:rFonts w:ascii="Times New Roman" w:hAnsi="Times New Roman" w:cs="Times New Roman"/>
          <w:b/>
          <w:lang w:val="en-US"/>
        </w:rPr>
        <w:t xml:space="preserve">1. </w:t>
      </w:r>
      <w:r>
        <w:rPr>
          <w:rFonts w:ascii="Times New Roman" w:hAnsi="Times New Roman" w:cs="Times New Roman"/>
          <w:lang w:val="en-US"/>
        </w:rPr>
        <w:t xml:space="preserve">Histograms of the age distributions of subadult </w:t>
      </w:r>
      <w:r>
        <w:rPr>
          <w:rFonts w:ascii="Times New Roman" w:hAnsi="Times New Roman" w:cs="Times New Roman"/>
          <w:i/>
          <w:lang w:val="en-US"/>
        </w:rPr>
        <w:t xml:space="preserve">Latrodectus geometricus </w:t>
      </w:r>
      <w:r>
        <w:rPr>
          <w:rFonts w:ascii="Times New Roman" w:hAnsi="Times New Roman" w:cs="Times New Roman"/>
          <w:lang w:val="en-US"/>
        </w:rPr>
        <w:t xml:space="preserve">females staged on the webs of adult females (n </w:t>
      </w:r>
      <w:r w:rsidR="00AF05AA">
        <w:rPr>
          <w:rFonts w:ascii="Times New Roman" w:hAnsi="Times New Roman" w:cs="Times New Roman"/>
          <w:lang w:val="en-US"/>
        </w:rPr>
        <w:t>= 22</w:t>
      </w:r>
      <w:r>
        <w:rPr>
          <w:rFonts w:ascii="Times New Roman" w:hAnsi="Times New Roman" w:cs="Times New Roman"/>
          <w:lang w:val="en-US"/>
        </w:rPr>
        <w:t xml:space="preserve">) or adult females (n = </w:t>
      </w:r>
      <w:r w:rsidR="00AF05AA">
        <w:rPr>
          <w:rFonts w:ascii="Times New Roman" w:hAnsi="Times New Roman" w:cs="Times New Roman"/>
          <w:lang w:val="en-US"/>
        </w:rPr>
        <w:t>20</w:t>
      </w:r>
      <w:r>
        <w:rPr>
          <w:rFonts w:ascii="Times New Roman" w:hAnsi="Times New Roman" w:cs="Times New Roman"/>
          <w:lang w:val="en-US"/>
        </w:rPr>
        <w:t xml:space="preserve">) on the day of mating trials. </w:t>
      </w:r>
    </w:p>
    <w:p w14:paraId="3A963A01" w14:textId="15EFD8CF" w:rsidR="00E02580" w:rsidRDefault="00E02580">
      <w:pPr>
        <w:rPr>
          <w:ins w:id="494" w:author="Microsoft Office User" w:date="2022-02-12T16:51:00Z"/>
          <w:rFonts w:ascii="Times New Roman" w:hAnsi="Times New Roman" w:cs="Times New Roman"/>
          <w:lang w:val="en-US"/>
        </w:rPr>
      </w:pPr>
      <w:ins w:id="495" w:author="Microsoft Office User" w:date="2022-02-12T16:51:00Z">
        <w:r>
          <w:rPr>
            <w:rFonts w:ascii="Times New Roman" w:hAnsi="Times New Roman" w:cs="Times New Roman"/>
            <w:lang w:val="en-US"/>
          </w:rPr>
          <w:br w:type="page"/>
        </w:r>
      </w:ins>
    </w:p>
    <w:p w14:paraId="2D5D3925" w14:textId="77777777" w:rsidR="007062B1" w:rsidDel="00E02580" w:rsidRDefault="007062B1">
      <w:pPr>
        <w:rPr>
          <w:del w:id="496" w:author="Microsoft Office User" w:date="2022-02-12T16:51:00Z"/>
          <w:rFonts w:ascii="Times New Roman" w:hAnsi="Times New Roman" w:cs="Times New Roman"/>
          <w:lang w:val="en-US"/>
        </w:rPr>
      </w:pPr>
    </w:p>
    <w:p w14:paraId="148C0AE0" w14:textId="77777777" w:rsidR="00383122" w:rsidDel="00E02580" w:rsidRDefault="00383122">
      <w:pPr>
        <w:rPr>
          <w:del w:id="497" w:author="Microsoft Office User" w:date="2022-02-12T16:51:00Z"/>
          <w:rFonts w:ascii="Times New Roman" w:hAnsi="Times New Roman" w:cs="Times New Roman"/>
          <w:lang w:val="en-US"/>
        </w:rPr>
      </w:pPr>
    </w:p>
    <w:p w14:paraId="5B5A7D50" w14:textId="7BBC9B6F" w:rsidR="00622BA8" w:rsidDel="00E02580" w:rsidRDefault="00622BA8">
      <w:pPr>
        <w:rPr>
          <w:del w:id="498" w:author="Microsoft Office User" w:date="2022-02-12T16:51:00Z"/>
          <w:rFonts w:ascii="Times New Roman" w:hAnsi="Times New Roman" w:cs="Times New Roman"/>
          <w:lang w:val="en-US"/>
        </w:rPr>
      </w:pPr>
    </w:p>
    <w:p w14:paraId="06721FCE" w14:textId="2541918A" w:rsidR="00CE4250" w:rsidRPr="00485E52" w:rsidRDefault="00485E52" w:rsidP="00485E52">
      <w:pPr>
        <w:rPr>
          <w:rFonts w:ascii="Times New Roman" w:eastAsia="Times New Roman" w:hAnsi="Times New Roman" w:cs="Times New Roman"/>
          <w:lang w:val="en-GB" w:eastAsia="fr-FR"/>
        </w:rPr>
      </w:pPr>
      <w:r w:rsidRPr="00485E52">
        <w:rPr>
          <w:rFonts w:ascii="Times New Roman" w:hAnsi="Times New Roman" w:cs="Times New Roman"/>
          <w:b/>
          <w:lang w:val="en-US"/>
        </w:rPr>
        <w:t xml:space="preserve">Table </w:t>
      </w:r>
      <w:del w:id="499" w:author="Microsoft Office User" w:date="2022-02-12T16:54:00Z">
        <w:r w:rsidR="00631207" w:rsidDel="00E02580">
          <w:rPr>
            <w:rFonts w:ascii="Times New Roman" w:hAnsi="Times New Roman" w:cs="Times New Roman"/>
            <w:b/>
            <w:lang w:val="en-US"/>
          </w:rPr>
          <w:delText>S</w:delText>
        </w:r>
        <w:r w:rsidR="00462A90" w:rsidDel="00E02580">
          <w:rPr>
            <w:rFonts w:ascii="Times New Roman" w:hAnsi="Times New Roman" w:cs="Times New Roman"/>
            <w:b/>
            <w:lang w:val="en-US"/>
          </w:rPr>
          <w:delText>1</w:delText>
        </w:r>
      </w:del>
      <w:ins w:id="500" w:author="Microsoft Office User" w:date="2022-02-12T16:54:00Z">
        <w:r w:rsidR="00E02580">
          <w:rPr>
            <w:rFonts w:ascii="Times New Roman" w:hAnsi="Times New Roman" w:cs="Times New Roman"/>
            <w:b/>
            <w:lang w:val="en-US"/>
          </w:rPr>
          <w:t>S3</w:t>
        </w:r>
      </w:ins>
      <w:r w:rsidRPr="00485E52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C35039">
        <w:rPr>
          <w:rFonts w:ascii="Times New Roman" w:eastAsia="Times New Roman" w:hAnsi="Times New Roman" w:cs="Times New Roman"/>
          <w:lang w:val="en-GB" w:eastAsia="fr-FR"/>
        </w:rPr>
        <w:t xml:space="preserve">Results of </w:t>
      </w:r>
      <w:r>
        <w:rPr>
          <w:rFonts w:ascii="Times New Roman" w:eastAsia="Times New Roman" w:hAnsi="Times New Roman" w:cs="Times New Roman"/>
          <w:lang w:val="en-GB" w:eastAsia="fr-FR"/>
        </w:rPr>
        <w:t xml:space="preserve">a logistic regression to determine the effect of female age on the occurrence of mating by subadult </w:t>
      </w:r>
      <w:r>
        <w:rPr>
          <w:rFonts w:ascii="Times New Roman" w:eastAsia="Times New Roman" w:hAnsi="Times New Roman" w:cs="Times New Roman"/>
          <w:i/>
          <w:lang w:val="en-GB" w:eastAsia="fr-FR"/>
        </w:rPr>
        <w:t>Latrodectus geometricus</w:t>
      </w:r>
      <w:r>
        <w:rPr>
          <w:rFonts w:ascii="Times New Roman" w:eastAsia="Times New Roman" w:hAnsi="Times New Roman" w:cs="Times New Roman"/>
          <w:lang w:val="en-GB" w:eastAsia="fr-FR"/>
        </w:rPr>
        <w:t xml:space="preserve"> females. </w:t>
      </w:r>
      <w:del w:id="501" w:author="Microsoft Office User" w:date="2022-02-12T16:56:00Z">
        <w:r w:rsidRPr="00C35039" w:rsidDel="002865B8">
          <w:rPr>
            <w:rFonts w:ascii="Times New Roman" w:eastAsia="Times New Roman" w:hAnsi="Times New Roman" w:cs="Times New Roman"/>
            <w:lang w:val="en-GB" w:eastAsia="fr-FR"/>
          </w:rPr>
          <w:delText>Significant variables are indicated in bold.</w:delText>
        </w:r>
      </w:del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CE4250" w14:paraId="24506BA8" w14:textId="77777777" w:rsidTr="00CE4250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0FBE661" w14:textId="77777777" w:rsidR="00CE4250" w:rsidRDefault="00CE4250" w:rsidP="00CE42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AC1F4F9" w14:textId="1A920994" w:rsidR="00CE4250" w:rsidRDefault="00CE4250" w:rsidP="00CE425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DDFD737" w14:textId="078D14AD" w:rsidR="00CE4250" w:rsidRDefault="00CE4250" w:rsidP="00CE425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F501BE4" w14:textId="0344E57F" w:rsidR="00CE4250" w:rsidRPr="00CE4250" w:rsidRDefault="00CE4250" w:rsidP="00CE425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E4250">
              <w:rPr>
                <w:rFonts w:ascii="Times New Roman" w:hAnsi="Times New Roman" w:cs="Times New Roman"/>
                <w:i/>
                <w:lang w:val="en-US"/>
              </w:rPr>
              <w:t>Z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4ADB89" w14:textId="26B83137" w:rsidR="00CE4250" w:rsidRDefault="00CE4250" w:rsidP="00CE4250">
            <w:pPr>
              <w:rPr>
                <w:rFonts w:ascii="Times New Roman" w:hAnsi="Times New Roman" w:cs="Times New Roman"/>
                <w:lang w:val="en-US"/>
              </w:rPr>
            </w:pPr>
            <w:r w:rsidRPr="00CE4250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CE4250" w14:paraId="04151518" w14:textId="77777777" w:rsidTr="00CE4250">
        <w:tc>
          <w:tcPr>
            <w:tcW w:w="155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C3EDB3B" w14:textId="0604F39F" w:rsidR="00CE4250" w:rsidRDefault="00CE4250" w:rsidP="00CE425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26D400C" w14:textId="278D22FA" w:rsidR="00CE4250" w:rsidRDefault="00CE4250" w:rsidP="00CE425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43EEF7D" w14:textId="0566BBED" w:rsidR="00CE4250" w:rsidRDefault="00CE4250" w:rsidP="00CE425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D76742A" w14:textId="70189551" w:rsidR="00CE4250" w:rsidRDefault="00CE4250" w:rsidP="00CE425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4533C5D" w14:textId="1CEA3FB8" w:rsidR="00CE4250" w:rsidRDefault="00CE4250" w:rsidP="00CE425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1</w:t>
            </w:r>
          </w:p>
        </w:tc>
      </w:tr>
      <w:tr w:rsidR="00CE4250" w:rsidRPr="002865B8" w14:paraId="64565ED3" w14:textId="77777777" w:rsidTr="00CE4250">
        <w:tc>
          <w:tcPr>
            <w:tcW w:w="1558" w:type="dxa"/>
            <w:tcBorders>
              <w:bottom w:val="single" w:sz="4" w:space="0" w:color="auto"/>
            </w:tcBorders>
          </w:tcPr>
          <w:p w14:paraId="37D6EE9E" w14:textId="677DD6D3" w:rsidR="00CE4250" w:rsidRPr="00FF5FF9" w:rsidRDefault="00CE4250" w:rsidP="00CE4250">
            <w:pPr>
              <w:rPr>
                <w:rFonts w:ascii="Times New Roman" w:hAnsi="Times New Roman" w:cs="Times New Roman"/>
                <w:lang w:val="en-US"/>
              </w:rPr>
            </w:pPr>
            <w:r w:rsidRPr="00FF5FF9">
              <w:rPr>
                <w:rFonts w:ascii="Times New Roman" w:hAnsi="Times New Roman" w:cs="Times New Roman"/>
                <w:lang w:val="en-US"/>
              </w:rPr>
              <w:t>Female age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B8D0661" w14:textId="7151FAA9" w:rsidR="00CE4250" w:rsidRPr="00FF5FF9" w:rsidRDefault="00CE4250" w:rsidP="00CE4250">
            <w:pPr>
              <w:rPr>
                <w:rFonts w:ascii="Times New Roman" w:hAnsi="Times New Roman" w:cs="Times New Roman"/>
                <w:lang w:val="en-US"/>
              </w:rPr>
            </w:pPr>
            <w:r w:rsidRPr="00FF5FF9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C3A8F0D" w14:textId="789D0367" w:rsidR="00CE4250" w:rsidRPr="00FF5FF9" w:rsidRDefault="00CE4250" w:rsidP="00CE4250">
            <w:pPr>
              <w:rPr>
                <w:rFonts w:ascii="Times New Roman" w:hAnsi="Times New Roman" w:cs="Times New Roman"/>
                <w:lang w:val="en-US"/>
              </w:rPr>
            </w:pPr>
            <w:r w:rsidRPr="00FF5FF9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D8EE16D" w14:textId="1E598725" w:rsidR="00CE4250" w:rsidRPr="00FF5FF9" w:rsidRDefault="00CE4250" w:rsidP="00CE4250">
            <w:pPr>
              <w:rPr>
                <w:rFonts w:ascii="Times New Roman" w:hAnsi="Times New Roman" w:cs="Times New Roman"/>
                <w:lang w:val="en-US"/>
              </w:rPr>
            </w:pPr>
            <w:r w:rsidRPr="00FF5FF9">
              <w:rPr>
                <w:rFonts w:ascii="Times New Roman" w:hAnsi="Times New Roman" w:cs="Times New Roman"/>
                <w:lang w:val="en-US"/>
              </w:rPr>
              <w:t>2.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6B0E9B" w14:textId="58940861" w:rsidR="00CE4250" w:rsidRPr="00FF5FF9" w:rsidRDefault="00CE4250" w:rsidP="00CE4250">
            <w:pPr>
              <w:rPr>
                <w:rFonts w:ascii="Times New Roman" w:hAnsi="Times New Roman" w:cs="Times New Roman"/>
                <w:lang w:val="en-US"/>
              </w:rPr>
            </w:pPr>
            <w:r w:rsidRPr="00FF5FF9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</w:tr>
    </w:tbl>
    <w:p w14:paraId="7D14309A" w14:textId="291E3724" w:rsidR="00622BA8" w:rsidRPr="002865B8" w:rsidRDefault="00622BA8" w:rsidP="00CE4250">
      <w:pPr>
        <w:rPr>
          <w:rFonts w:ascii="Times New Roman" w:hAnsi="Times New Roman" w:cs="Times New Roman"/>
          <w:lang w:val="en-US"/>
        </w:rPr>
      </w:pPr>
    </w:p>
    <w:p w14:paraId="08E480C3" w14:textId="77777777" w:rsidR="003D7B86" w:rsidRDefault="003D7B86" w:rsidP="00CE4250">
      <w:pPr>
        <w:rPr>
          <w:rFonts w:ascii="Times New Roman" w:hAnsi="Times New Roman" w:cs="Times New Roman"/>
          <w:lang w:val="en-US"/>
        </w:rPr>
      </w:pPr>
    </w:p>
    <w:p w14:paraId="61CF63E5" w14:textId="52238656" w:rsidR="00485E52" w:rsidRDefault="00953C44" w:rsidP="00CE42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7E5623E" wp14:editId="471E2C55">
            <wp:extent cx="5030005" cy="360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ting_vs_age copy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000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D13A8" w14:textId="0AC907B7" w:rsidR="00953C44" w:rsidRDefault="00953C44" w:rsidP="00CE4250">
      <w:pPr>
        <w:rPr>
          <w:rFonts w:ascii="Times New Roman" w:hAnsi="Times New Roman" w:cs="Times New Roman"/>
          <w:lang w:val="en-US"/>
        </w:rPr>
      </w:pPr>
      <w:r w:rsidRPr="00953C44">
        <w:rPr>
          <w:rFonts w:ascii="Times New Roman" w:hAnsi="Times New Roman" w:cs="Times New Roman"/>
          <w:b/>
          <w:lang w:val="en-US"/>
        </w:rPr>
        <w:t xml:space="preserve">Figure </w:t>
      </w:r>
      <w:r w:rsidR="00631207">
        <w:rPr>
          <w:rFonts w:ascii="Times New Roman" w:hAnsi="Times New Roman" w:cs="Times New Roman"/>
          <w:b/>
          <w:lang w:val="en-US"/>
        </w:rPr>
        <w:t>S</w:t>
      </w:r>
      <w:r w:rsidR="00FF701C">
        <w:rPr>
          <w:rFonts w:ascii="Times New Roman" w:hAnsi="Times New Roman" w:cs="Times New Roman"/>
          <w:b/>
          <w:lang w:val="en-US"/>
        </w:rPr>
        <w:t>2</w:t>
      </w:r>
      <w:r w:rsidRPr="00953C44">
        <w:rPr>
          <w:rFonts w:ascii="Times New Roman" w:hAnsi="Times New Roman" w:cs="Times New Roman"/>
          <w:b/>
          <w:lang w:val="en-US"/>
        </w:rPr>
        <w:t xml:space="preserve">. </w:t>
      </w:r>
      <w:r w:rsidR="003D7B86">
        <w:rPr>
          <w:rFonts w:ascii="Times New Roman" w:hAnsi="Times New Roman" w:cs="Times New Roman"/>
          <w:lang w:val="en-US"/>
        </w:rPr>
        <w:t xml:space="preserve">Relationship between the age of subadult </w:t>
      </w:r>
      <w:r w:rsidR="003D7B86">
        <w:rPr>
          <w:rFonts w:ascii="Times New Roman" w:hAnsi="Times New Roman" w:cs="Times New Roman"/>
          <w:i/>
          <w:lang w:val="en-US"/>
        </w:rPr>
        <w:t xml:space="preserve">Latrodectus geometricus </w:t>
      </w:r>
      <w:r w:rsidR="003D7B86">
        <w:rPr>
          <w:rFonts w:ascii="Times New Roman" w:hAnsi="Times New Roman" w:cs="Times New Roman"/>
          <w:lang w:val="en-US"/>
        </w:rPr>
        <w:t xml:space="preserve">females and mating (at least one copulation) in mating trials in which females were staged in the webs of adult females (n = </w:t>
      </w:r>
      <w:r w:rsidR="00C56D76">
        <w:rPr>
          <w:rFonts w:ascii="Times New Roman" w:hAnsi="Times New Roman" w:cs="Times New Roman"/>
          <w:lang w:val="en-US"/>
        </w:rPr>
        <w:t>22</w:t>
      </w:r>
      <w:r w:rsidR="003D7B86">
        <w:rPr>
          <w:rFonts w:ascii="Times New Roman" w:hAnsi="Times New Roman" w:cs="Times New Roman"/>
          <w:lang w:val="en-US"/>
        </w:rPr>
        <w:t xml:space="preserve">) or different subadult females (n = </w:t>
      </w:r>
      <w:r w:rsidR="00C56D76">
        <w:rPr>
          <w:rFonts w:ascii="Times New Roman" w:hAnsi="Times New Roman" w:cs="Times New Roman"/>
          <w:lang w:val="en-US"/>
        </w:rPr>
        <w:t>20</w:t>
      </w:r>
      <w:r w:rsidR="003D7B86">
        <w:rPr>
          <w:rFonts w:ascii="Times New Roman" w:hAnsi="Times New Roman" w:cs="Times New Roman"/>
          <w:lang w:val="en-US"/>
        </w:rPr>
        <w:t>).</w:t>
      </w:r>
      <w:r w:rsidR="00C56D76">
        <w:rPr>
          <w:rFonts w:ascii="Times New Roman" w:hAnsi="Times New Roman" w:cs="Times New Roman"/>
          <w:lang w:val="en-US"/>
        </w:rPr>
        <w:t xml:space="preserve"> Points display the raw </w:t>
      </w:r>
      <w:proofErr w:type="gramStart"/>
      <w:r w:rsidR="00C56D76">
        <w:rPr>
          <w:rFonts w:ascii="Times New Roman" w:hAnsi="Times New Roman" w:cs="Times New Roman"/>
          <w:lang w:val="en-US"/>
        </w:rPr>
        <w:t>data,</w:t>
      </w:r>
      <w:proofErr w:type="gramEnd"/>
      <w:r w:rsidR="00C56D76">
        <w:rPr>
          <w:rFonts w:ascii="Times New Roman" w:hAnsi="Times New Roman" w:cs="Times New Roman"/>
          <w:lang w:val="en-US"/>
        </w:rPr>
        <w:t xml:space="preserve"> the solid line is the predicted fit from a logistic regression (back-transformed from the logit scale) and the dashed grey lines represent an approximate 95% confidence interval. </w:t>
      </w:r>
    </w:p>
    <w:p w14:paraId="2C796ED6" w14:textId="41FF26AF" w:rsidR="00FB22B8" w:rsidRDefault="00FB22B8" w:rsidP="00CE4250">
      <w:pPr>
        <w:rPr>
          <w:rFonts w:ascii="Times New Roman" w:hAnsi="Times New Roman" w:cs="Times New Roman"/>
          <w:lang w:val="en-US"/>
        </w:rPr>
      </w:pPr>
    </w:p>
    <w:p w14:paraId="747BEBFA" w14:textId="77777777" w:rsidR="00383122" w:rsidRDefault="00383122" w:rsidP="00CE4250">
      <w:pPr>
        <w:rPr>
          <w:rFonts w:ascii="Times New Roman" w:hAnsi="Times New Roman" w:cs="Times New Roman"/>
          <w:lang w:val="en-US"/>
        </w:rPr>
      </w:pPr>
    </w:p>
    <w:p w14:paraId="55AEDC41" w14:textId="04E6CEE4" w:rsidR="00383122" w:rsidRDefault="00383122" w:rsidP="009F447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en subadult females 0 or 1 days prior to the </w:t>
      </w:r>
      <w:proofErr w:type="spellStart"/>
      <w:r>
        <w:rPr>
          <w:rFonts w:ascii="Times New Roman" w:hAnsi="Times New Roman" w:cs="Times New Roman"/>
          <w:lang w:val="en-US"/>
        </w:rPr>
        <w:t>moult</w:t>
      </w:r>
      <w:proofErr w:type="spellEnd"/>
      <w:r>
        <w:rPr>
          <w:rFonts w:ascii="Times New Roman" w:hAnsi="Times New Roman" w:cs="Times New Roman"/>
          <w:lang w:val="en-US"/>
        </w:rPr>
        <w:t xml:space="preserve"> to maturity were excluded from the dataset, there was no relationship between female age and probability of mating (Table </w:t>
      </w:r>
      <w:r w:rsidR="00930D5C">
        <w:rPr>
          <w:rFonts w:ascii="Times New Roman" w:hAnsi="Times New Roman" w:cs="Times New Roman"/>
          <w:lang w:val="en-US"/>
        </w:rPr>
        <w:t>S</w:t>
      </w:r>
      <w:r w:rsidR="00462A90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>)</w:t>
      </w:r>
      <w:r w:rsidR="00462A90">
        <w:rPr>
          <w:rFonts w:ascii="Times New Roman" w:hAnsi="Times New Roman" w:cs="Times New Roman"/>
          <w:lang w:val="en-US"/>
        </w:rPr>
        <w:t>.</w:t>
      </w:r>
      <w:r w:rsidR="00930D5C">
        <w:rPr>
          <w:rFonts w:ascii="Times New Roman" w:hAnsi="Times New Roman" w:cs="Times New Roman"/>
          <w:lang w:val="en-US"/>
        </w:rPr>
        <w:t xml:space="preserve"> We used the reduced dataset without these females for all analyses reported in the main text, so that the </w:t>
      </w:r>
      <w:r w:rsidR="00930D5C">
        <w:rPr>
          <w:rFonts w:ascii="Times New Roman" w:hAnsi="Times New Roman" w:cs="Times New Roman"/>
          <w:lang w:val="en-US"/>
        </w:rPr>
        <w:lastRenderedPageBreak/>
        <w:t>results would not be influence</w:t>
      </w:r>
      <w:r w:rsidR="007362BB">
        <w:rPr>
          <w:rFonts w:ascii="Times New Roman" w:hAnsi="Times New Roman" w:cs="Times New Roman"/>
          <w:lang w:val="en-US"/>
        </w:rPr>
        <w:t>d</w:t>
      </w:r>
      <w:r w:rsidR="00930D5C">
        <w:rPr>
          <w:rFonts w:ascii="Times New Roman" w:hAnsi="Times New Roman" w:cs="Times New Roman"/>
          <w:lang w:val="en-US"/>
        </w:rPr>
        <w:t xml:space="preserve"> by the higher propensity of mating by females closer to </w:t>
      </w:r>
      <w:proofErr w:type="spellStart"/>
      <w:r w:rsidR="00930D5C">
        <w:rPr>
          <w:rFonts w:ascii="Times New Roman" w:hAnsi="Times New Roman" w:cs="Times New Roman"/>
          <w:lang w:val="en-US"/>
        </w:rPr>
        <w:t>moult</w:t>
      </w:r>
      <w:proofErr w:type="spellEnd"/>
      <w:r w:rsidR="00930D5C">
        <w:rPr>
          <w:rFonts w:ascii="Times New Roman" w:hAnsi="Times New Roman" w:cs="Times New Roman"/>
          <w:lang w:val="en-US"/>
        </w:rPr>
        <w:t xml:space="preserve"> to maturity</w:t>
      </w:r>
      <w:r w:rsidR="00852A8C">
        <w:rPr>
          <w:rFonts w:ascii="Times New Roman" w:hAnsi="Times New Roman" w:cs="Times New Roman"/>
          <w:lang w:val="en-US"/>
        </w:rPr>
        <w:t>, who only occurred in the SA group</w:t>
      </w:r>
      <w:r w:rsidR="00930D5C">
        <w:rPr>
          <w:rFonts w:ascii="Times New Roman" w:hAnsi="Times New Roman" w:cs="Times New Roman"/>
          <w:lang w:val="en-US"/>
        </w:rPr>
        <w:t xml:space="preserve">. </w:t>
      </w:r>
    </w:p>
    <w:p w14:paraId="4E9674C5" w14:textId="77777777" w:rsidR="00383122" w:rsidRDefault="00383122" w:rsidP="00CE4250">
      <w:pPr>
        <w:rPr>
          <w:rFonts w:ascii="Times New Roman" w:hAnsi="Times New Roman" w:cs="Times New Roman"/>
          <w:lang w:val="en-US"/>
        </w:rPr>
      </w:pPr>
    </w:p>
    <w:p w14:paraId="0575DF5E" w14:textId="0EC25E42" w:rsidR="00FB22B8" w:rsidRPr="00485E52" w:rsidRDefault="00FB22B8" w:rsidP="00FB22B8">
      <w:pPr>
        <w:rPr>
          <w:rFonts w:ascii="Times New Roman" w:eastAsia="Times New Roman" w:hAnsi="Times New Roman" w:cs="Times New Roman"/>
          <w:lang w:val="en-GB" w:eastAsia="fr-FR"/>
        </w:rPr>
      </w:pPr>
      <w:r w:rsidRPr="00FB22B8">
        <w:rPr>
          <w:rFonts w:ascii="Times New Roman" w:hAnsi="Times New Roman" w:cs="Times New Roman"/>
          <w:b/>
          <w:lang w:val="en-US"/>
        </w:rPr>
        <w:t xml:space="preserve">Table </w:t>
      </w:r>
      <w:bookmarkStart w:id="502" w:name="_GoBack"/>
      <w:del w:id="503" w:author="Microsoft Office User" w:date="2022-02-12T16:54:00Z">
        <w:r w:rsidR="00631207" w:rsidDel="00E02580">
          <w:rPr>
            <w:rFonts w:ascii="Times New Roman" w:hAnsi="Times New Roman" w:cs="Times New Roman"/>
            <w:b/>
            <w:lang w:val="en-US"/>
          </w:rPr>
          <w:delText>S</w:delText>
        </w:r>
        <w:r w:rsidR="00462A90" w:rsidDel="00E02580">
          <w:rPr>
            <w:rFonts w:ascii="Times New Roman" w:hAnsi="Times New Roman" w:cs="Times New Roman"/>
            <w:b/>
            <w:lang w:val="en-US"/>
          </w:rPr>
          <w:delText>2</w:delText>
        </w:r>
      </w:del>
      <w:bookmarkEnd w:id="502"/>
      <w:ins w:id="504" w:author="Microsoft Office User" w:date="2022-02-12T16:54:00Z">
        <w:r w:rsidR="00E02580">
          <w:rPr>
            <w:rFonts w:ascii="Times New Roman" w:hAnsi="Times New Roman" w:cs="Times New Roman"/>
            <w:b/>
            <w:lang w:val="en-US"/>
          </w:rPr>
          <w:t>S4</w:t>
        </w:r>
      </w:ins>
      <w:r w:rsidRPr="00FB22B8">
        <w:rPr>
          <w:rFonts w:ascii="Times New Roman" w:hAnsi="Times New Roman" w:cs="Times New Roman"/>
          <w:b/>
          <w:lang w:val="en-US"/>
        </w:rPr>
        <w:t xml:space="preserve">. </w:t>
      </w:r>
      <w:r w:rsidRPr="00C35039">
        <w:rPr>
          <w:rFonts w:ascii="Times New Roman" w:eastAsia="Times New Roman" w:hAnsi="Times New Roman" w:cs="Times New Roman"/>
          <w:lang w:val="en-GB" w:eastAsia="fr-FR"/>
        </w:rPr>
        <w:t xml:space="preserve">Results of </w:t>
      </w:r>
      <w:r>
        <w:rPr>
          <w:rFonts w:ascii="Times New Roman" w:eastAsia="Times New Roman" w:hAnsi="Times New Roman" w:cs="Times New Roman"/>
          <w:lang w:val="en-GB" w:eastAsia="fr-FR"/>
        </w:rPr>
        <w:t xml:space="preserve">a logistic regression to determine the effect of female age on the occurrence of mating by subadult </w:t>
      </w:r>
      <w:r>
        <w:rPr>
          <w:rFonts w:ascii="Times New Roman" w:eastAsia="Times New Roman" w:hAnsi="Times New Roman" w:cs="Times New Roman"/>
          <w:i/>
          <w:lang w:val="en-GB" w:eastAsia="fr-FR"/>
        </w:rPr>
        <w:t>Latrodectus geometricus</w:t>
      </w:r>
      <w:r>
        <w:rPr>
          <w:rFonts w:ascii="Times New Roman" w:eastAsia="Times New Roman" w:hAnsi="Times New Roman" w:cs="Times New Roman"/>
          <w:lang w:val="en-GB" w:eastAsia="fr-FR"/>
        </w:rPr>
        <w:t xml:space="preserve"> females for the subset of females that were 2–5 days prior to the moult to maturity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FB22B8" w14:paraId="06354D88" w14:textId="77777777" w:rsidTr="0081667E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606D5EB" w14:textId="77777777" w:rsidR="00FB22B8" w:rsidRDefault="00FB22B8" w:rsidP="008166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F4957C3" w14:textId="77777777" w:rsidR="00FB22B8" w:rsidRDefault="00FB22B8" w:rsidP="0081667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BB8A0F1" w14:textId="77777777" w:rsidR="00FB22B8" w:rsidRDefault="00FB22B8" w:rsidP="0081667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50313DE" w14:textId="77777777" w:rsidR="00FB22B8" w:rsidRPr="00CE4250" w:rsidRDefault="00FB22B8" w:rsidP="0081667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E4250">
              <w:rPr>
                <w:rFonts w:ascii="Times New Roman" w:hAnsi="Times New Roman" w:cs="Times New Roman"/>
                <w:i/>
                <w:lang w:val="en-US"/>
              </w:rPr>
              <w:t>Z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1E0F13" w14:textId="77777777" w:rsidR="00FB22B8" w:rsidRDefault="00FB22B8" w:rsidP="0081667E">
            <w:pPr>
              <w:rPr>
                <w:rFonts w:ascii="Times New Roman" w:hAnsi="Times New Roman" w:cs="Times New Roman"/>
                <w:lang w:val="en-US"/>
              </w:rPr>
            </w:pPr>
            <w:r w:rsidRPr="00CE4250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FB22B8" w14:paraId="563B2FA1" w14:textId="77777777" w:rsidTr="0081667E">
        <w:tc>
          <w:tcPr>
            <w:tcW w:w="155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5EC172C" w14:textId="77777777" w:rsidR="00FB22B8" w:rsidRDefault="00FB22B8" w:rsidP="0081667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D41D8BE" w14:textId="1E3C5B1A" w:rsidR="00FB22B8" w:rsidRDefault="00DB5587" w:rsidP="0081667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22497C3" w14:textId="2F071EB7" w:rsidR="00FB22B8" w:rsidRDefault="00DB5587" w:rsidP="0081667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0DEEA28" w14:textId="2A65E230" w:rsidR="00FB22B8" w:rsidRDefault="00DB5587" w:rsidP="0081667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2C9E3F6" w14:textId="2D57963B" w:rsidR="00FB22B8" w:rsidRDefault="00FB22B8" w:rsidP="0081667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DB5587">
              <w:rPr>
                <w:rFonts w:ascii="Times New Roman" w:hAnsi="Times New Roman" w:cs="Times New Roman"/>
                <w:lang w:val="en-US"/>
              </w:rPr>
              <w:t>72</w:t>
            </w:r>
          </w:p>
        </w:tc>
      </w:tr>
      <w:tr w:rsidR="00FB22B8" w14:paraId="7B7F483E" w14:textId="77777777" w:rsidTr="0081667E">
        <w:tc>
          <w:tcPr>
            <w:tcW w:w="1558" w:type="dxa"/>
            <w:tcBorders>
              <w:bottom w:val="single" w:sz="4" w:space="0" w:color="auto"/>
            </w:tcBorders>
          </w:tcPr>
          <w:p w14:paraId="379F1678" w14:textId="77777777" w:rsidR="00FB22B8" w:rsidRPr="00DB5587" w:rsidRDefault="00FB22B8" w:rsidP="0081667E">
            <w:pPr>
              <w:rPr>
                <w:rFonts w:ascii="Times New Roman" w:hAnsi="Times New Roman" w:cs="Times New Roman"/>
                <w:lang w:val="en-US"/>
              </w:rPr>
            </w:pPr>
            <w:r w:rsidRPr="00DB5587">
              <w:rPr>
                <w:rFonts w:ascii="Times New Roman" w:hAnsi="Times New Roman" w:cs="Times New Roman"/>
                <w:lang w:val="en-US"/>
              </w:rPr>
              <w:t>Female age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D2DD168" w14:textId="029AB734" w:rsidR="00FB22B8" w:rsidRPr="00DB5587" w:rsidRDefault="00FB22B8" w:rsidP="0081667E">
            <w:pPr>
              <w:rPr>
                <w:rFonts w:ascii="Times New Roman" w:hAnsi="Times New Roman" w:cs="Times New Roman"/>
                <w:lang w:val="en-US"/>
              </w:rPr>
            </w:pPr>
            <w:r w:rsidRPr="00DB5587">
              <w:rPr>
                <w:rFonts w:ascii="Times New Roman" w:hAnsi="Times New Roman" w:cs="Times New Roman"/>
                <w:lang w:val="en-US"/>
              </w:rPr>
              <w:t>0.</w:t>
            </w:r>
            <w:r w:rsidR="00DB5587" w:rsidRPr="00DB5587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1C77E7E" w14:textId="799AB4CD" w:rsidR="00FB22B8" w:rsidRPr="00DB5587" w:rsidRDefault="00FB22B8" w:rsidP="0081667E">
            <w:pPr>
              <w:rPr>
                <w:rFonts w:ascii="Times New Roman" w:hAnsi="Times New Roman" w:cs="Times New Roman"/>
                <w:lang w:val="en-US"/>
              </w:rPr>
            </w:pPr>
            <w:r w:rsidRPr="00DB5587">
              <w:rPr>
                <w:rFonts w:ascii="Times New Roman" w:hAnsi="Times New Roman" w:cs="Times New Roman"/>
                <w:lang w:val="en-US"/>
              </w:rPr>
              <w:t>0.</w:t>
            </w:r>
            <w:r w:rsidR="00DB5587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D4C570E" w14:textId="6E6396EC" w:rsidR="00FB22B8" w:rsidRPr="00DB5587" w:rsidRDefault="00DB5587" w:rsidP="0081667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B47F2A" w14:textId="4A4DDAC4" w:rsidR="00FB22B8" w:rsidRPr="00DB5587" w:rsidRDefault="00FB22B8" w:rsidP="0081667E">
            <w:pPr>
              <w:rPr>
                <w:rFonts w:ascii="Times New Roman" w:hAnsi="Times New Roman" w:cs="Times New Roman"/>
                <w:lang w:val="en-US"/>
              </w:rPr>
            </w:pPr>
            <w:r w:rsidRPr="00DB5587">
              <w:rPr>
                <w:rFonts w:ascii="Times New Roman" w:hAnsi="Times New Roman" w:cs="Times New Roman"/>
                <w:lang w:val="en-US"/>
              </w:rPr>
              <w:t>0.</w:t>
            </w:r>
            <w:r w:rsidR="00DB5587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</w:tbl>
    <w:p w14:paraId="63C81B4B" w14:textId="77777777" w:rsidR="00650E53" w:rsidRDefault="00650E53" w:rsidP="00650E53">
      <w:pPr>
        <w:rPr>
          <w:rFonts w:ascii="Times New Roman" w:hAnsi="Times New Roman" w:cs="Times New Roman"/>
          <w:lang w:val="en-US"/>
        </w:rPr>
      </w:pPr>
    </w:p>
    <w:sectPr w:rsidR="00650E53" w:rsidSect="00AD14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  <w15:person w15:author="Lenka Sentenska">
    <w15:presenceInfo w15:providerId="Windows Live" w15:userId="b8707cc219400a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B5C"/>
    <w:rsid w:val="00020C87"/>
    <w:rsid w:val="00156D19"/>
    <w:rsid w:val="002652B6"/>
    <w:rsid w:val="002865B8"/>
    <w:rsid w:val="00383122"/>
    <w:rsid w:val="003D7B86"/>
    <w:rsid w:val="00436BC0"/>
    <w:rsid w:val="00462A90"/>
    <w:rsid w:val="00485E52"/>
    <w:rsid w:val="00555E6B"/>
    <w:rsid w:val="005C2ADB"/>
    <w:rsid w:val="00622BA8"/>
    <w:rsid w:val="00631207"/>
    <w:rsid w:val="00650E53"/>
    <w:rsid w:val="0066066E"/>
    <w:rsid w:val="006A6A40"/>
    <w:rsid w:val="007062B1"/>
    <w:rsid w:val="007362BB"/>
    <w:rsid w:val="0078024D"/>
    <w:rsid w:val="007B081A"/>
    <w:rsid w:val="00852A8C"/>
    <w:rsid w:val="00930D5C"/>
    <w:rsid w:val="00953C44"/>
    <w:rsid w:val="009F4479"/>
    <w:rsid w:val="00A209E2"/>
    <w:rsid w:val="00AA6B81"/>
    <w:rsid w:val="00AD146E"/>
    <w:rsid w:val="00AF05AA"/>
    <w:rsid w:val="00B3492E"/>
    <w:rsid w:val="00B3517B"/>
    <w:rsid w:val="00B56B5C"/>
    <w:rsid w:val="00C56D76"/>
    <w:rsid w:val="00C62C69"/>
    <w:rsid w:val="00C83BED"/>
    <w:rsid w:val="00CE4250"/>
    <w:rsid w:val="00D12675"/>
    <w:rsid w:val="00D70310"/>
    <w:rsid w:val="00D85072"/>
    <w:rsid w:val="00DB5587"/>
    <w:rsid w:val="00DF24D2"/>
    <w:rsid w:val="00DF3CE8"/>
    <w:rsid w:val="00E02580"/>
    <w:rsid w:val="00E72DA5"/>
    <w:rsid w:val="00F33A53"/>
    <w:rsid w:val="00F6224E"/>
    <w:rsid w:val="00FB22B8"/>
    <w:rsid w:val="00FF5FF9"/>
    <w:rsid w:val="00FF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DDE95"/>
  <w15:chartTrackingRefBased/>
  <w15:docId w15:val="{CAC1771D-F796-8D4B-8197-01EC841AB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E42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12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20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12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5</Words>
  <Characters>488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nka Sentenska</cp:lastModifiedBy>
  <cp:revision>5</cp:revision>
  <dcterms:created xsi:type="dcterms:W3CDTF">2022-02-12T21:54:00Z</dcterms:created>
  <dcterms:modified xsi:type="dcterms:W3CDTF">2022-02-13T17:03:00Z</dcterms:modified>
</cp:coreProperties>
</file>